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4C44D" w14:textId="12BF876B" w:rsidR="00F911A0" w:rsidRDefault="00654E8F" w:rsidP="00820C88">
      <w:pPr>
        <w:pStyle w:val="SupplementaryMaterial"/>
      </w:pPr>
      <w:r w:rsidRPr="001549D3">
        <w:t>Supplementary Material</w:t>
      </w:r>
    </w:p>
    <w:p w14:paraId="58BAC64C" w14:textId="77777777" w:rsidR="00820C88" w:rsidRPr="00820C88" w:rsidRDefault="00820C88" w:rsidP="00820C88">
      <w:pPr>
        <w:pStyle w:val="Title"/>
      </w:pPr>
      <w:bookmarkStart w:id="0" w:name="_GoBack"/>
      <w:bookmarkEnd w:id="0"/>
    </w:p>
    <w:p w14:paraId="25EF73D2" w14:textId="45B5C6B4" w:rsidR="00F911A0" w:rsidRPr="00912BA8" w:rsidRDefault="00F911A0" w:rsidP="00F911A0">
      <w:r w:rsidRPr="00DB5EB6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 w:rsidRPr="00DB5EB6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Associations between polygenic risk scores and suicidal feelings based on Paykel questions 1 and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1547"/>
        <w:gridCol w:w="950"/>
        <w:gridCol w:w="908"/>
        <w:gridCol w:w="961"/>
        <w:gridCol w:w="932"/>
        <w:gridCol w:w="934"/>
        <w:gridCol w:w="996"/>
        <w:gridCol w:w="991"/>
        <w:gridCol w:w="961"/>
        <w:gridCol w:w="932"/>
        <w:gridCol w:w="935"/>
        <w:gridCol w:w="996"/>
      </w:tblGrid>
      <w:tr w:rsidR="00F911A0" w:rsidRPr="00571A18" w14:paraId="54499A45" w14:textId="77777777" w:rsidTr="00386AB7">
        <w:tc>
          <w:tcPr>
            <w:tcW w:w="1212" w:type="dxa"/>
          </w:tcPr>
          <w:p w14:paraId="6E3AF8AF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1547" w:type="dxa"/>
          </w:tcPr>
          <w:p w14:paraId="676330A8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844" w:type="dxa"/>
          </w:tcPr>
          <w:p w14:paraId="634E8A33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4686" w:type="dxa"/>
            <w:gridSpan w:val="5"/>
            <w:vAlign w:val="center"/>
          </w:tcPr>
          <w:p w14:paraId="5718B951" w14:textId="77777777" w:rsidR="00F911A0" w:rsidRPr="00534D4E" w:rsidRDefault="00F911A0" w:rsidP="00386AB7">
            <w:pPr>
              <w:jc w:val="center"/>
              <w:rPr>
                <w:b/>
                <w:bCs/>
              </w:rPr>
            </w:pPr>
            <w:r w:rsidRPr="00534D4E">
              <w:rPr>
                <w:b/>
                <w:bCs/>
              </w:rPr>
              <w:t>Major depression included</w:t>
            </w:r>
          </w:p>
        </w:tc>
        <w:tc>
          <w:tcPr>
            <w:tcW w:w="4761" w:type="dxa"/>
            <w:gridSpan w:val="5"/>
            <w:vAlign w:val="center"/>
          </w:tcPr>
          <w:p w14:paraId="6A8A3CC1" w14:textId="77777777" w:rsidR="00F911A0" w:rsidRPr="00534D4E" w:rsidRDefault="00F911A0" w:rsidP="00386AB7">
            <w:pPr>
              <w:jc w:val="center"/>
              <w:rPr>
                <w:b/>
                <w:bCs/>
              </w:rPr>
            </w:pPr>
            <w:r w:rsidRPr="00534D4E">
              <w:rPr>
                <w:b/>
                <w:bCs/>
              </w:rPr>
              <w:t>Major depression excluded</w:t>
            </w:r>
          </w:p>
        </w:tc>
      </w:tr>
      <w:tr w:rsidR="00F911A0" w:rsidRPr="00571A18" w14:paraId="1E0C55C4" w14:textId="77777777" w:rsidTr="00386AB7">
        <w:tc>
          <w:tcPr>
            <w:tcW w:w="1212" w:type="dxa"/>
          </w:tcPr>
          <w:p w14:paraId="26B020F6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1547" w:type="dxa"/>
          </w:tcPr>
          <w:p w14:paraId="4DED3351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844" w:type="dxa"/>
            <w:vMerge w:val="restart"/>
          </w:tcPr>
          <w:p w14:paraId="1FD67BE0" w14:textId="77777777" w:rsidR="00F911A0" w:rsidRPr="00534D4E" w:rsidRDefault="00F911A0" w:rsidP="00386AB7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>GWAS</w:t>
            </w:r>
          </w:p>
          <w:p w14:paraId="025B04DD" w14:textId="77777777" w:rsidR="00F911A0" w:rsidRPr="00534D4E" w:rsidRDefault="00F911A0" w:rsidP="00386AB7">
            <w:pPr>
              <w:rPr>
                <w:b/>
                <w:bCs/>
                <w:highlight w:val="yellow"/>
              </w:rPr>
            </w:pPr>
            <w:r w:rsidRPr="00534D4E">
              <w:rPr>
                <w:b/>
                <w:bCs/>
              </w:rPr>
              <w:t>level</w:t>
            </w:r>
          </w:p>
        </w:tc>
        <w:tc>
          <w:tcPr>
            <w:tcW w:w="908" w:type="dxa"/>
          </w:tcPr>
          <w:p w14:paraId="78D64682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4F5BDA38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1866" w:type="dxa"/>
            <w:gridSpan w:val="2"/>
          </w:tcPr>
          <w:p w14:paraId="11CF83F8" w14:textId="77777777" w:rsidR="00F911A0" w:rsidRPr="00571A18" w:rsidRDefault="00F911A0" w:rsidP="00386A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51" w:type="dxa"/>
          </w:tcPr>
          <w:p w14:paraId="61066A9A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991" w:type="dxa"/>
          </w:tcPr>
          <w:p w14:paraId="4E3487E9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504EDA0C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  <w:tc>
          <w:tcPr>
            <w:tcW w:w="1867" w:type="dxa"/>
            <w:gridSpan w:val="2"/>
          </w:tcPr>
          <w:p w14:paraId="7C0FE77B" w14:textId="77777777" w:rsidR="00F911A0" w:rsidRPr="00571A18" w:rsidRDefault="00F911A0" w:rsidP="00386A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42" w:type="dxa"/>
          </w:tcPr>
          <w:p w14:paraId="093053D2" w14:textId="77777777" w:rsidR="00F911A0" w:rsidRPr="00571A18" w:rsidRDefault="00F911A0" w:rsidP="00386AB7">
            <w:pPr>
              <w:rPr>
                <w:b/>
                <w:bCs/>
              </w:rPr>
            </w:pPr>
          </w:p>
        </w:tc>
      </w:tr>
      <w:tr w:rsidR="00F911A0" w:rsidRPr="00FD40BB" w14:paraId="63F7E851" w14:textId="77777777" w:rsidTr="00386AB7">
        <w:tc>
          <w:tcPr>
            <w:tcW w:w="1212" w:type="dxa"/>
          </w:tcPr>
          <w:p w14:paraId="5A42F5B3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FD40BB">
              <w:rPr>
                <w:b/>
                <w:bCs/>
              </w:rPr>
              <w:t>rait</w:t>
            </w:r>
          </w:p>
        </w:tc>
        <w:tc>
          <w:tcPr>
            <w:tcW w:w="1547" w:type="dxa"/>
          </w:tcPr>
          <w:p w14:paraId="55D8C864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FD40BB">
              <w:rPr>
                <w:b/>
                <w:bCs/>
              </w:rPr>
              <w:t>core</w:t>
            </w:r>
            <w:r>
              <w:rPr>
                <w:b/>
                <w:bCs/>
              </w:rPr>
              <w:t>-id</w:t>
            </w:r>
          </w:p>
        </w:tc>
        <w:tc>
          <w:tcPr>
            <w:tcW w:w="844" w:type="dxa"/>
            <w:vMerge/>
          </w:tcPr>
          <w:p w14:paraId="788C8189" w14:textId="77777777" w:rsidR="00F911A0" w:rsidRPr="00534D4E" w:rsidRDefault="00F911A0" w:rsidP="00386AB7">
            <w:pPr>
              <w:rPr>
                <w:b/>
                <w:bCs/>
                <w:highlight w:val="yellow"/>
              </w:rPr>
            </w:pPr>
          </w:p>
        </w:tc>
        <w:tc>
          <w:tcPr>
            <w:tcW w:w="908" w:type="dxa"/>
          </w:tcPr>
          <w:p w14:paraId="41526379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FD40BB">
              <w:rPr>
                <w:b/>
                <w:bCs/>
              </w:rPr>
              <w:t>eta</w:t>
            </w:r>
          </w:p>
        </w:tc>
        <w:tc>
          <w:tcPr>
            <w:tcW w:w="961" w:type="dxa"/>
          </w:tcPr>
          <w:p w14:paraId="10BEF8CB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32" w:type="dxa"/>
          </w:tcPr>
          <w:p w14:paraId="095B4370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Lo</w:t>
            </w:r>
            <w:r w:rsidRPr="00FD40BB">
              <w:rPr>
                <w:b/>
                <w:bCs/>
              </w:rPr>
              <w:t>wer</w:t>
            </w:r>
          </w:p>
        </w:tc>
        <w:tc>
          <w:tcPr>
            <w:tcW w:w="934" w:type="dxa"/>
          </w:tcPr>
          <w:p w14:paraId="0D36E24D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FD40BB">
              <w:rPr>
                <w:b/>
                <w:bCs/>
              </w:rPr>
              <w:t>pper</w:t>
            </w:r>
          </w:p>
        </w:tc>
        <w:tc>
          <w:tcPr>
            <w:tcW w:w="951" w:type="dxa"/>
          </w:tcPr>
          <w:p w14:paraId="0D9469CF" w14:textId="77777777" w:rsidR="00F911A0" w:rsidRPr="00FD40BB" w:rsidRDefault="00F911A0" w:rsidP="00386AB7">
            <w:pPr>
              <w:rPr>
                <w:b/>
                <w:bCs/>
              </w:rPr>
            </w:pPr>
            <w:r w:rsidRPr="00FD40BB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991" w:type="dxa"/>
          </w:tcPr>
          <w:p w14:paraId="11ABE8C4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FD40BB">
              <w:rPr>
                <w:b/>
                <w:bCs/>
              </w:rPr>
              <w:t>eta</w:t>
            </w:r>
          </w:p>
        </w:tc>
        <w:tc>
          <w:tcPr>
            <w:tcW w:w="961" w:type="dxa"/>
          </w:tcPr>
          <w:p w14:paraId="0B0D7462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32" w:type="dxa"/>
          </w:tcPr>
          <w:p w14:paraId="1E368A87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FD40BB">
              <w:rPr>
                <w:b/>
                <w:bCs/>
              </w:rPr>
              <w:t>ower</w:t>
            </w:r>
          </w:p>
        </w:tc>
        <w:tc>
          <w:tcPr>
            <w:tcW w:w="935" w:type="dxa"/>
          </w:tcPr>
          <w:p w14:paraId="2D6D15FD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FD40BB">
              <w:rPr>
                <w:b/>
                <w:bCs/>
              </w:rPr>
              <w:t>pper</w:t>
            </w:r>
          </w:p>
        </w:tc>
        <w:tc>
          <w:tcPr>
            <w:tcW w:w="942" w:type="dxa"/>
          </w:tcPr>
          <w:p w14:paraId="4CF1668C" w14:textId="77777777" w:rsidR="00F911A0" w:rsidRPr="00FD40B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F911A0" w:rsidRPr="008C3477" w14:paraId="116DDFF8" w14:textId="77777777" w:rsidTr="00386AB7">
        <w:tc>
          <w:tcPr>
            <w:tcW w:w="1212" w:type="dxa"/>
          </w:tcPr>
          <w:p w14:paraId="38985500" w14:textId="77777777" w:rsidR="00F911A0" w:rsidRPr="00EA3B6E" w:rsidRDefault="00F911A0" w:rsidP="00386AB7">
            <w:pPr>
              <w:rPr>
                <w:bCs/>
                <w:sz w:val="16"/>
                <w:szCs w:val="16"/>
              </w:rPr>
            </w:pPr>
            <w:r w:rsidRPr="00EA3B6E">
              <w:rPr>
                <w:bCs/>
                <w:sz w:val="16"/>
                <w:szCs w:val="16"/>
              </w:rPr>
              <w:t>Suicide attempts</w:t>
            </w:r>
          </w:p>
        </w:tc>
        <w:tc>
          <w:tcPr>
            <w:tcW w:w="1547" w:type="dxa"/>
          </w:tcPr>
          <w:p w14:paraId="4701B837" w14:textId="77777777" w:rsidR="00F911A0" w:rsidRPr="002263E5" w:rsidRDefault="00F911A0" w:rsidP="00386AB7">
            <w:pPr>
              <w:rPr>
                <w:bCs/>
                <w:sz w:val="16"/>
                <w:szCs w:val="16"/>
              </w:rPr>
            </w:pPr>
            <w:r w:rsidRPr="002263E5">
              <w:rPr>
                <w:bCs/>
                <w:sz w:val="16"/>
                <w:szCs w:val="16"/>
              </w:rPr>
              <w:t>Erlangsen</w:t>
            </w:r>
            <w:r>
              <w:rPr>
                <w:bCs/>
                <w:sz w:val="16"/>
                <w:szCs w:val="16"/>
              </w:rPr>
              <w:t>_2020</w:t>
            </w:r>
          </w:p>
        </w:tc>
        <w:tc>
          <w:tcPr>
            <w:tcW w:w="844" w:type="dxa"/>
          </w:tcPr>
          <w:p w14:paraId="2805004E" w14:textId="77777777" w:rsidR="00F911A0" w:rsidRPr="006B2954" w:rsidRDefault="00F911A0" w:rsidP="00386AB7">
            <w:pPr>
              <w:rPr>
                <w:bCs/>
                <w:sz w:val="16"/>
                <w:szCs w:val="16"/>
              </w:rPr>
            </w:pPr>
            <w:r w:rsidRPr="006B2954">
              <w:rPr>
                <w:bCs/>
                <w:sz w:val="16"/>
                <w:szCs w:val="16"/>
              </w:rPr>
              <w:t>1e-</w:t>
            </w: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08" w:type="dxa"/>
          </w:tcPr>
          <w:p w14:paraId="62E98082" w14:textId="77777777" w:rsidR="00F911A0" w:rsidRPr="00A22A9B" w:rsidRDefault="00F911A0" w:rsidP="00386AB7">
            <w:pPr>
              <w:rPr>
                <w:bCs/>
              </w:rPr>
            </w:pPr>
            <w:r w:rsidRPr="00FD4731">
              <w:t>-</w:t>
            </w:r>
            <w:r>
              <w:t>0.</w:t>
            </w:r>
            <w:r w:rsidRPr="00FD4731">
              <w:t>047</w:t>
            </w:r>
          </w:p>
        </w:tc>
        <w:tc>
          <w:tcPr>
            <w:tcW w:w="961" w:type="dxa"/>
          </w:tcPr>
          <w:p w14:paraId="32F3E2B4" w14:textId="77777777" w:rsidR="00F911A0" w:rsidRPr="00A22A9B" w:rsidRDefault="00F911A0" w:rsidP="00386AB7">
            <w:pPr>
              <w:rPr>
                <w:bCs/>
              </w:rPr>
            </w:pPr>
            <w:r>
              <w:t>0.</w:t>
            </w:r>
            <w:r w:rsidRPr="00FD4731">
              <w:t>0528</w:t>
            </w:r>
          </w:p>
        </w:tc>
        <w:tc>
          <w:tcPr>
            <w:tcW w:w="932" w:type="dxa"/>
          </w:tcPr>
          <w:p w14:paraId="514CE74F" w14:textId="77777777" w:rsidR="00F911A0" w:rsidRPr="00A22A9B" w:rsidRDefault="00F911A0" w:rsidP="00386AB7">
            <w:pPr>
              <w:rPr>
                <w:bCs/>
              </w:rPr>
            </w:pPr>
            <w:r w:rsidRPr="00FD4731">
              <w:t>-</w:t>
            </w:r>
            <w:r>
              <w:t>0.</w:t>
            </w:r>
            <w:r w:rsidRPr="00FD4731">
              <w:t>151</w:t>
            </w:r>
          </w:p>
        </w:tc>
        <w:tc>
          <w:tcPr>
            <w:tcW w:w="934" w:type="dxa"/>
          </w:tcPr>
          <w:p w14:paraId="0E52AC53" w14:textId="77777777" w:rsidR="00F911A0" w:rsidRPr="00A22A9B" w:rsidRDefault="00F911A0" w:rsidP="00386AB7">
            <w:pPr>
              <w:rPr>
                <w:bCs/>
              </w:rPr>
            </w:pPr>
            <w:r>
              <w:t>0.</w:t>
            </w:r>
            <w:r w:rsidRPr="00FD4731">
              <w:t>056</w:t>
            </w:r>
          </w:p>
        </w:tc>
        <w:tc>
          <w:tcPr>
            <w:tcW w:w="951" w:type="dxa"/>
          </w:tcPr>
          <w:p w14:paraId="14A9B1D7" w14:textId="77777777" w:rsidR="00F911A0" w:rsidRPr="00A22A9B" w:rsidRDefault="00F911A0" w:rsidP="00386AB7">
            <w:pPr>
              <w:rPr>
                <w:bCs/>
              </w:rPr>
            </w:pPr>
            <w:r>
              <w:rPr>
                <w:bCs/>
              </w:rPr>
              <w:t>0.4</w:t>
            </w:r>
          </w:p>
        </w:tc>
        <w:tc>
          <w:tcPr>
            <w:tcW w:w="991" w:type="dxa"/>
          </w:tcPr>
          <w:p w14:paraId="4D1835BC" w14:textId="77777777" w:rsidR="00F911A0" w:rsidRPr="00A22A9B" w:rsidRDefault="00F911A0" w:rsidP="00386AB7">
            <w:pPr>
              <w:rPr>
                <w:b/>
                <w:bCs/>
              </w:rPr>
            </w:pPr>
            <w:r w:rsidRPr="005B3215">
              <w:t>-</w:t>
            </w:r>
            <w:r>
              <w:t>0.</w:t>
            </w:r>
            <w:r w:rsidRPr="005B3215">
              <w:t>055</w:t>
            </w:r>
          </w:p>
        </w:tc>
        <w:tc>
          <w:tcPr>
            <w:tcW w:w="961" w:type="dxa"/>
          </w:tcPr>
          <w:p w14:paraId="34D242B7" w14:textId="77777777" w:rsidR="00F911A0" w:rsidRPr="00A22A9B" w:rsidRDefault="00F911A0" w:rsidP="00386AB7">
            <w:pPr>
              <w:rPr>
                <w:b/>
                <w:bCs/>
              </w:rPr>
            </w:pPr>
            <w:r>
              <w:t>0.</w:t>
            </w:r>
            <w:r w:rsidRPr="005B3215">
              <w:t>0617</w:t>
            </w:r>
          </w:p>
        </w:tc>
        <w:tc>
          <w:tcPr>
            <w:tcW w:w="932" w:type="dxa"/>
          </w:tcPr>
          <w:p w14:paraId="01564305" w14:textId="77777777" w:rsidR="00F911A0" w:rsidRPr="00A22A9B" w:rsidRDefault="00F911A0" w:rsidP="00386AB7">
            <w:pPr>
              <w:rPr>
                <w:b/>
                <w:bCs/>
              </w:rPr>
            </w:pPr>
            <w:r w:rsidRPr="005B3215">
              <w:t>-</w:t>
            </w:r>
            <w:r>
              <w:t>0.</w:t>
            </w:r>
            <w:r w:rsidRPr="005B3215">
              <w:t>176</w:t>
            </w:r>
          </w:p>
        </w:tc>
        <w:tc>
          <w:tcPr>
            <w:tcW w:w="935" w:type="dxa"/>
          </w:tcPr>
          <w:p w14:paraId="6555D6CE" w14:textId="77777777" w:rsidR="00F911A0" w:rsidRPr="00A22A9B" w:rsidRDefault="00F911A0" w:rsidP="00386AB7">
            <w:pPr>
              <w:rPr>
                <w:b/>
                <w:bCs/>
              </w:rPr>
            </w:pPr>
            <w:r>
              <w:t>0.</w:t>
            </w:r>
            <w:r w:rsidRPr="005B3215">
              <w:t>066</w:t>
            </w:r>
          </w:p>
        </w:tc>
        <w:tc>
          <w:tcPr>
            <w:tcW w:w="942" w:type="dxa"/>
          </w:tcPr>
          <w:p w14:paraId="291E7B53" w14:textId="77777777" w:rsidR="00F911A0" w:rsidRPr="008C3477" w:rsidRDefault="00F911A0" w:rsidP="00386AB7">
            <w:pPr>
              <w:jc w:val="both"/>
              <w:rPr>
                <w:bCs/>
              </w:rPr>
            </w:pPr>
            <w:r>
              <w:rPr>
                <w:bCs/>
              </w:rPr>
              <w:t>0.4</w:t>
            </w:r>
          </w:p>
        </w:tc>
      </w:tr>
      <w:tr w:rsidR="00F911A0" w:rsidRPr="009F0BCC" w14:paraId="12988B1D" w14:textId="77777777" w:rsidTr="00386AB7">
        <w:tc>
          <w:tcPr>
            <w:tcW w:w="1212" w:type="dxa"/>
          </w:tcPr>
          <w:p w14:paraId="3F35E524" w14:textId="77777777" w:rsidR="00F911A0" w:rsidRPr="00EA3B6E" w:rsidRDefault="00F911A0" w:rsidP="00386AB7">
            <w:pPr>
              <w:rPr>
                <w:bCs/>
                <w:sz w:val="16"/>
                <w:szCs w:val="16"/>
              </w:rPr>
            </w:pPr>
            <w:r w:rsidRPr="00EA3B6E">
              <w:rPr>
                <w:bCs/>
                <w:sz w:val="16"/>
                <w:szCs w:val="16"/>
              </w:rPr>
              <w:t>Suicidality broad</w:t>
            </w:r>
          </w:p>
        </w:tc>
        <w:tc>
          <w:tcPr>
            <w:tcW w:w="1547" w:type="dxa"/>
          </w:tcPr>
          <w:p w14:paraId="11A46AD3" w14:textId="77777777" w:rsidR="00F911A0" w:rsidRPr="002263E5" w:rsidRDefault="00F911A0" w:rsidP="00386AB7">
            <w:pPr>
              <w:rPr>
                <w:bCs/>
                <w:sz w:val="16"/>
                <w:szCs w:val="16"/>
              </w:rPr>
            </w:pPr>
            <w:r w:rsidRPr="002263E5">
              <w:rPr>
                <w:bCs/>
                <w:sz w:val="16"/>
                <w:szCs w:val="16"/>
              </w:rPr>
              <w:t>Str</w:t>
            </w:r>
            <w:r>
              <w:rPr>
                <w:bCs/>
                <w:sz w:val="16"/>
                <w:szCs w:val="16"/>
              </w:rPr>
              <w:t>awbridge_2019</w:t>
            </w:r>
          </w:p>
        </w:tc>
        <w:tc>
          <w:tcPr>
            <w:tcW w:w="844" w:type="dxa"/>
          </w:tcPr>
          <w:p w14:paraId="6BA2E4D6" w14:textId="77777777" w:rsidR="00F911A0" w:rsidRPr="006B2954" w:rsidRDefault="00F911A0" w:rsidP="00386AB7">
            <w:pPr>
              <w:rPr>
                <w:bCs/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6331CAD2" w14:textId="77777777" w:rsidR="00F911A0" w:rsidRPr="00A22A9B" w:rsidRDefault="00F911A0" w:rsidP="00386AB7">
            <w:pPr>
              <w:rPr>
                <w:bCs/>
              </w:rPr>
            </w:pPr>
            <w:r>
              <w:t>0.</w:t>
            </w:r>
            <w:r w:rsidRPr="007A5249">
              <w:t>055</w:t>
            </w:r>
          </w:p>
        </w:tc>
        <w:tc>
          <w:tcPr>
            <w:tcW w:w="961" w:type="dxa"/>
          </w:tcPr>
          <w:p w14:paraId="083EB57B" w14:textId="77777777" w:rsidR="00F911A0" w:rsidRPr="00A22A9B" w:rsidRDefault="00F911A0" w:rsidP="00386AB7">
            <w:pPr>
              <w:rPr>
                <w:bCs/>
              </w:rPr>
            </w:pPr>
            <w:r>
              <w:t>0.</w:t>
            </w:r>
            <w:r w:rsidRPr="007A5249">
              <w:t>0571</w:t>
            </w:r>
          </w:p>
        </w:tc>
        <w:tc>
          <w:tcPr>
            <w:tcW w:w="932" w:type="dxa"/>
          </w:tcPr>
          <w:p w14:paraId="68C4E555" w14:textId="77777777" w:rsidR="00F911A0" w:rsidRPr="00A22A9B" w:rsidRDefault="00F911A0" w:rsidP="00386AB7">
            <w:pPr>
              <w:rPr>
                <w:bCs/>
              </w:rPr>
            </w:pPr>
            <w:r w:rsidRPr="007A5249">
              <w:t>-</w:t>
            </w:r>
            <w:r>
              <w:t>0.</w:t>
            </w:r>
            <w:r w:rsidRPr="007A5249">
              <w:t>057</w:t>
            </w:r>
          </w:p>
        </w:tc>
        <w:tc>
          <w:tcPr>
            <w:tcW w:w="934" w:type="dxa"/>
          </w:tcPr>
          <w:p w14:paraId="649EC9D0" w14:textId="77777777" w:rsidR="00F911A0" w:rsidRPr="00A22A9B" w:rsidRDefault="00F911A0" w:rsidP="00386AB7">
            <w:pPr>
              <w:rPr>
                <w:bCs/>
              </w:rPr>
            </w:pPr>
            <w:r>
              <w:t>0.</w:t>
            </w:r>
            <w:r w:rsidRPr="007A5249">
              <w:t>167</w:t>
            </w:r>
          </w:p>
        </w:tc>
        <w:tc>
          <w:tcPr>
            <w:tcW w:w="951" w:type="dxa"/>
          </w:tcPr>
          <w:p w14:paraId="3AB12BE5" w14:textId="77777777" w:rsidR="00F911A0" w:rsidRPr="00A22A9B" w:rsidRDefault="00F911A0" w:rsidP="00386AB7">
            <w:pPr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991" w:type="dxa"/>
          </w:tcPr>
          <w:p w14:paraId="39EDC948" w14:textId="77777777" w:rsidR="00F911A0" w:rsidRPr="00A22A9B" w:rsidRDefault="00F911A0" w:rsidP="00386AB7">
            <w:pPr>
              <w:rPr>
                <w:b/>
                <w:bCs/>
              </w:rPr>
            </w:pPr>
            <w:r>
              <w:t>0.</w:t>
            </w:r>
            <w:r w:rsidRPr="0073027C">
              <w:t>062</w:t>
            </w:r>
          </w:p>
        </w:tc>
        <w:tc>
          <w:tcPr>
            <w:tcW w:w="961" w:type="dxa"/>
          </w:tcPr>
          <w:p w14:paraId="724FA7DE" w14:textId="77777777" w:rsidR="00F911A0" w:rsidRPr="00A22A9B" w:rsidRDefault="00F911A0" w:rsidP="00386AB7">
            <w:pPr>
              <w:rPr>
                <w:b/>
                <w:bCs/>
              </w:rPr>
            </w:pPr>
            <w:r>
              <w:t>0.</w:t>
            </w:r>
            <w:r w:rsidRPr="0073027C">
              <w:t>0667</w:t>
            </w:r>
          </w:p>
        </w:tc>
        <w:tc>
          <w:tcPr>
            <w:tcW w:w="932" w:type="dxa"/>
          </w:tcPr>
          <w:p w14:paraId="74E7F23F" w14:textId="77777777" w:rsidR="00F911A0" w:rsidRPr="00A22A9B" w:rsidRDefault="00F911A0" w:rsidP="00386AB7">
            <w:pPr>
              <w:rPr>
                <w:b/>
                <w:bCs/>
              </w:rPr>
            </w:pPr>
            <w:r w:rsidRPr="0073027C">
              <w:t>-</w:t>
            </w:r>
            <w:r>
              <w:t>0.</w:t>
            </w:r>
            <w:r w:rsidRPr="0073027C">
              <w:t>069</w:t>
            </w:r>
          </w:p>
        </w:tc>
        <w:tc>
          <w:tcPr>
            <w:tcW w:w="935" w:type="dxa"/>
          </w:tcPr>
          <w:p w14:paraId="01454BCF" w14:textId="77777777" w:rsidR="00F911A0" w:rsidRPr="00A22A9B" w:rsidRDefault="00F911A0" w:rsidP="00386AB7">
            <w:pPr>
              <w:rPr>
                <w:b/>
                <w:bCs/>
              </w:rPr>
            </w:pPr>
            <w:r>
              <w:t>0.</w:t>
            </w:r>
            <w:r w:rsidRPr="0073027C">
              <w:t>192</w:t>
            </w:r>
          </w:p>
        </w:tc>
        <w:tc>
          <w:tcPr>
            <w:tcW w:w="942" w:type="dxa"/>
          </w:tcPr>
          <w:p w14:paraId="5A79ED7C" w14:textId="77777777" w:rsidR="00F911A0" w:rsidRPr="009F0BCC" w:rsidRDefault="00F911A0" w:rsidP="00386AB7">
            <w:pPr>
              <w:jc w:val="both"/>
              <w:rPr>
                <w:bCs/>
              </w:rPr>
            </w:pPr>
            <w:r>
              <w:rPr>
                <w:bCs/>
              </w:rPr>
              <w:t>0.4</w:t>
            </w:r>
          </w:p>
        </w:tc>
      </w:tr>
      <w:tr w:rsidR="00F911A0" w:rsidRPr="00FD40BB" w14:paraId="53FCC164" w14:textId="77777777" w:rsidTr="00386AB7">
        <w:tc>
          <w:tcPr>
            <w:tcW w:w="1212" w:type="dxa"/>
          </w:tcPr>
          <w:p w14:paraId="011D870B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Depression</w:t>
            </w:r>
          </w:p>
        </w:tc>
        <w:tc>
          <w:tcPr>
            <w:tcW w:w="1547" w:type="dxa"/>
          </w:tcPr>
          <w:p w14:paraId="64D26A9D" w14:textId="77777777" w:rsidR="00F911A0" w:rsidRPr="003C5A38" w:rsidRDefault="00F911A0" w:rsidP="00386AB7">
            <w:pPr>
              <w:rPr>
                <w:sz w:val="16"/>
                <w:szCs w:val="16"/>
              </w:rPr>
            </w:pPr>
            <w:r w:rsidRPr="003C5A38">
              <w:rPr>
                <w:bCs/>
                <w:sz w:val="16"/>
                <w:szCs w:val="16"/>
              </w:rPr>
              <w:t>gwc-GCST007342</w:t>
            </w:r>
          </w:p>
        </w:tc>
        <w:tc>
          <w:tcPr>
            <w:tcW w:w="844" w:type="dxa"/>
          </w:tcPr>
          <w:p w14:paraId="7750FD06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7907BB5F" w14:textId="77777777" w:rsidR="00F911A0" w:rsidRPr="00A22A9B" w:rsidRDefault="00F911A0" w:rsidP="00386AB7">
            <w:r>
              <w:t>0.</w:t>
            </w:r>
            <w:r w:rsidRPr="00C72993">
              <w:t>153</w:t>
            </w:r>
          </w:p>
        </w:tc>
        <w:tc>
          <w:tcPr>
            <w:tcW w:w="961" w:type="dxa"/>
          </w:tcPr>
          <w:p w14:paraId="38AC36CE" w14:textId="77777777" w:rsidR="00F911A0" w:rsidRPr="00A22A9B" w:rsidRDefault="00F911A0" w:rsidP="00386AB7">
            <w:r>
              <w:t>0.</w:t>
            </w:r>
            <w:r w:rsidRPr="00C72993">
              <w:t>0590</w:t>
            </w:r>
          </w:p>
        </w:tc>
        <w:tc>
          <w:tcPr>
            <w:tcW w:w="932" w:type="dxa"/>
          </w:tcPr>
          <w:p w14:paraId="41BF4A16" w14:textId="77777777" w:rsidR="00F911A0" w:rsidRPr="00A22A9B" w:rsidRDefault="00F911A0" w:rsidP="00386AB7">
            <w:r>
              <w:t>0.</w:t>
            </w:r>
            <w:r w:rsidRPr="00C72993">
              <w:t>038</w:t>
            </w:r>
          </w:p>
        </w:tc>
        <w:tc>
          <w:tcPr>
            <w:tcW w:w="934" w:type="dxa"/>
          </w:tcPr>
          <w:p w14:paraId="628A123F" w14:textId="77777777" w:rsidR="00F911A0" w:rsidRPr="00A22A9B" w:rsidRDefault="00F911A0" w:rsidP="00386AB7">
            <w:r>
              <w:t>0.</w:t>
            </w:r>
            <w:r w:rsidRPr="00C72993">
              <w:t>269</w:t>
            </w:r>
          </w:p>
        </w:tc>
        <w:tc>
          <w:tcPr>
            <w:tcW w:w="951" w:type="dxa"/>
          </w:tcPr>
          <w:p w14:paraId="65EAD613" w14:textId="77777777" w:rsidR="00F911A0" w:rsidRPr="00A723DE" w:rsidRDefault="00F911A0" w:rsidP="00386AB7">
            <w:pPr>
              <w:rPr>
                <w:b/>
                <w:bCs/>
              </w:rPr>
            </w:pPr>
            <w:r w:rsidRPr="00A723DE">
              <w:rPr>
                <w:b/>
                <w:bCs/>
              </w:rPr>
              <w:t>0.009</w:t>
            </w:r>
            <w:r>
              <w:rPr>
                <w:b/>
                <w:bCs/>
              </w:rPr>
              <w:t>*</w:t>
            </w:r>
          </w:p>
        </w:tc>
        <w:tc>
          <w:tcPr>
            <w:tcW w:w="991" w:type="dxa"/>
          </w:tcPr>
          <w:p w14:paraId="7D2372E9" w14:textId="77777777" w:rsidR="00F911A0" w:rsidRPr="00A22A9B" w:rsidRDefault="00F911A0" w:rsidP="00386AB7">
            <w:r>
              <w:t>0.</w:t>
            </w:r>
            <w:r w:rsidRPr="00822068">
              <w:t>159</w:t>
            </w:r>
          </w:p>
        </w:tc>
        <w:tc>
          <w:tcPr>
            <w:tcW w:w="961" w:type="dxa"/>
          </w:tcPr>
          <w:p w14:paraId="53FC56F2" w14:textId="77777777" w:rsidR="00F911A0" w:rsidRPr="00A22A9B" w:rsidRDefault="00F911A0" w:rsidP="00386AB7">
            <w:r>
              <w:t>0.</w:t>
            </w:r>
            <w:r w:rsidRPr="00822068">
              <w:t>0677</w:t>
            </w:r>
          </w:p>
        </w:tc>
        <w:tc>
          <w:tcPr>
            <w:tcW w:w="932" w:type="dxa"/>
          </w:tcPr>
          <w:p w14:paraId="12A056F6" w14:textId="77777777" w:rsidR="00F911A0" w:rsidRPr="00A22A9B" w:rsidRDefault="00F911A0" w:rsidP="00386AB7">
            <w:r>
              <w:t>0.</w:t>
            </w:r>
            <w:r w:rsidRPr="00822068">
              <w:t>026</w:t>
            </w:r>
          </w:p>
        </w:tc>
        <w:tc>
          <w:tcPr>
            <w:tcW w:w="935" w:type="dxa"/>
          </w:tcPr>
          <w:p w14:paraId="2C34D510" w14:textId="77777777" w:rsidR="00F911A0" w:rsidRPr="00A22A9B" w:rsidRDefault="00F911A0" w:rsidP="00386AB7">
            <w:r>
              <w:t>0.</w:t>
            </w:r>
            <w:r w:rsidRPr="00822068">
              <w:t>292</w:t>
            </w:r>
          </w:p>
        </w:tc>
        <w:tc>
          <w:tcPr>
            <w:tcW w:w="942" w:type="dxa"/>
          </w:tcPr>
          <w:p w14:paraId="01DE9B69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 w:rsidR="00F911A0" w:rsidRPr="00FD40BB" w14:paraId="58EDABF3" w14:textId="77777777" w:rsidTr="00386AB7">
        <w:tc>
          <w:tcPr>
            <w:tcW w:w="1212" w:type="dxa"/>
          </w:tcPr>
          <w:p w14:paraId="229406A7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Major depressive disorder</w:t>
            </w:r>
          </w:p>
        </w:tc>
        <w:tc>
          <w:tcPr>
            <w:tcW w:w="1547" w:type="dxa"/>
          </w:tcPr>
          <w:p w14:paraId="23CFFFAC" w14:textId="77777777" w:rsidR="00F911A0" w:rsidRPr="003C5A38" w:rsidRDefault="00F911A0" w:rsidP="00386AB7">
            <w:pPr>
              <w:rPr>
                <w:sz w:val="16"/>
                <w:szCs w:val="16"/>
              </w:rPr>
            </w:pPr>
            <w:r w:rsidRPr="003C5A38">
              <w:rPr>
                <w:sz w:val="16"/>
                <w:szCs w:val="16"/>
              </w:rPr>
              <w:t>gwc-GCST006041</w:t>
            </w:r>
          </w:p>
        </w:tc>
        <w:tc>
          <w:tcPr>
            <w:tcW w:w="844" w:type="dxa"/>
          </w:tcPr>
          <w:p w14:paraId="7D903C80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216E0498" w14:textId="77777777" w:rsidR="00F911A0" w:rsidRPr="00A22A9B" w:rsidRDefault="00F911A0" w:rsidP="00386AB7">
            <w:r>
              <w:t>0.</w:t>
            </w:r>
            <w:r w:rsidRPr="009E0720">
              <w:t>148</w:t>
            </w:r>
          </w:p>
        </w:tc>
        <w:tc>
          <w:tcPr>
            <w:tcW w:w="961" w:type="dxa"/>
          </w:tcPr>
          <w:p w14:paraId="14B30C12" w14:textId="77777777" w:rsidR="00F911A0" w:rsidRPr="00A22A9B" w:rsidRDefault="00F911A0" w:rsidP="00386AB7">
            <w:r>
              <w:t>0.</w:t>
            </w:r>
            <w:r w:rsidRPr="009E0720">
              <w:t>0528</w:t>
            </w:r>
          </w:p>
        </w:tc>
        <w:tc>
          <w:tcPr>
            <w:tcW w:w="932" w:type="dxa"/>
          </w:tcPr>
          <w:p w14:paraId="33E2C1A4" w14:textId="77777777" w:rsidR="00F911A0" w:rsidRPr="00A22A9B" w:rsidRDefault="00F911A0" w:rsidP="00386AB7">
            <w:r>
              <w:t>0.</w:t>
            </w:r>
            <w:r w:rsidRPr="009E0720">
              <w:t>045</w:t>
            </w:r>
          </w:p>
        </w:tc>
        <w:tc>
          <w:tcPr>
            <w:tcW w:w="934" w:type="dxa"/>
          </w:tcPr>
          <w:p w14:paraId="1D2B85C6" w14:textId="77777777" w:rsidR="00F911A0" w:rsidRPr="00A22A9B" w:rsidRDefault="00F911A0" w:rsidP="00386AB7">
            <w:r>
              <w:t>0.</w:t>
            </w:r>
            <w:r w:rsidRPr="009E0720">
              <w:t>252</w:t>
            </w:r>
          </w:p>
        </w:tc>
        <w:tc>
          <w:tcPr>
            <w:tcW w:w="951" w:type="dxa"/>
          </w:tcPr>
          <w:p w14:paraId="29B7C490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05*</w:t>
            </w:r>
          </w:p>
        </w:tc>
        <w:tc>
          <w:tcPr>
            <w:tcW w:w="991" w:type="dxa"/>
          </w:tcPr>
          <w:p w14:paraId="09FC94AB" w14:textId="77777777" w:rsidR="00F911A0" w:rsidRPr="00A22A9B" w:rsidRDefault="00F911A0" w:rsidP="00386AB7">
            <w:r>
              <w:t>0.</w:t>
            </w:r>
            <w:r w:rsidRPr="008A6457">
              <w:t>143</w:t>
            </w:r>
          </w:p>
        </w:tc>
        <w:tc>
          <w:tcPr>
            <w:tcW w:w="961" w:type="dxa"/>
          </w:tcPr>
          <w:p w14:paraId="39E01B1F" w14:textId="77777777" w:rsidR="00F911A0" w:rsidRPr="00A22A9B" w:rsidRDefault="00F911A0" w:rsidP="00386AB7">
            <w:r>
              <w:t>0.</w:t>
            </w:r>
            <w:r w:rsidRPr="008A6457">
              <w:t>0580</w:t>
            </w:r>
          </w:p>
        </w:tc>
        <w:tc>
          <w:tcPr>
            <w:tcW w:w="932" w:type="dxa"/>
          </w:tcPr>
          <w:p w14:paraId="657D342C" w14:textId="77777777" w:rsidR="00F911A0" w:rsidRPr="00A22A9B" w:rsidRDefault="00F911A0" w:rsidP="00386AB7">
            <w:r>
              <w:t>0.</w:t>
            </w:r>
            <w:r w:rsidRPr="008A6457">
              <w:t>029</w:t>
            </w:r>
          </w:p>
        </w:tc>
        <w:tc>
          <w:tcPr>
            <w:tcW w:w="935" w:type="dxa"/>
          </w:tcPr>
          <w:p w14:paraId="0F4779DE" w14:textId="77777777" w:rsidR="00F911A0" w:rsidRPr="00A22A9B" w:rsidRDefault="00F911A0" w:rsidP="00386AB7">
            <w:r>
              <w:t>0.</w:t>
            </w:r>
            <w:r w:rsidRPr="008A6457">
              <w:t>257</w:t>
            </w:r>
          </w:p>
        </w:tc>
        <w:tc>
          <w:tcPr>
            <w:tcW w:w="942" w:type="dxa"/>
          </w:tcPr>
          <w:p w14:paraId="441AF31E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1*</w:t>
            </w:r>
          </w:p>
        </w:tc>
      </w:tr>
      <w:tr w:rsidR="00F911A0" w:rsidRPr="00FD40BB" w14:paraId="3125CAC7" w14:textId="77777777" w:rsidTr="00386AB7">
        <w:tc>
          <w:tcPr>
            <w:tcW w:w="1212" w:type="dxa"/>
          </w:tcPr>
          <w:p w14:paraId="30EA7241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Depressive symptoms</w:t>
            </w:r>
          </w:p>
        </w:tc>
        <w:tc>
          <w:tcPr>
            <w:tcW w:w="1547" w:type="dxa"/>
          </w:tcPr>
          <w:p w14:paraId="2D2DED73" w14:textId="77777777" w:rsidR="00F911A0" w:rsidRPr="009B1219" w:rsidRDefault="00F911A0" w:rsidP="00386AB7">
            <w:pPr>
              <w:rPr>
                <w:sz w:val="16"/>
                <w:szCs w:val="16"/>
              </w:rPr>
            </w:pPr>
            <w:r w:rsidRPr="009B1219">
              <w:rPr>
                <w:sz w:val="16"/>
                <w:szCs w:val="16"/>
              </w:rPr>
              <w:t>gwc-GCST007340</w:t>
            </w:r>
          </w:p>
        </w:tc>
        <w:tc>
          <w:tcPr>
            <w:tcW w:w="844" w:type="dxa"/>
          </w:tcPr>
          <w:p w14:paraId="55FB1357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1C21E426" w14:textId="77777777" w:rsidR="00F911A0" w:rsidRPr="00A22A9B" w:rsidRDefault="00F911A0" w:rsidP="00386AB7">
            <w:r>
              <w:t>0.</w:t>
            </w:r>
            <w:r w:rsidRPr="00CD1679">
              <w:t>107</w:t>
            </w:r>
          </w:p>
        </w:tc>
        <w:tc>
          <w:tcPr>
            <w:tcW w:w="961" w:type="dxa"/>
          </w:tcPr>
          <w:p w14:paraId="5B3A3CBA" w14:textId="77777777" w:rsidR="00F911A0" w:rsidRPr="00A22A9B" w:rsidRDefault="00F911A0" w:rsidP="00386AB7">
            <w:r>
              <w:t>0.</w:t>
            </w:r>
            <w:r w:rsidRPr="00CD1679">
              <w:t>0598</w:t>
            </w:r>
          </w:p>
        </w:tc>
        <w:tc>
          <w:tcPr>
            <w:tcW w:w="932" w:type="dxa"/>
          </w:tcPr>
          <w:p w14:paraId="64388AE1" w14:textId="77777777" w:rsidR="00F911A0" w:rsidRPr="00A22A9B" w:rsidRDefault="00F911A0" w:rsidP="00386AB7">
            <w:r w:rsidRPr="00CD1679">
              <w:t>-</w:t>
            </w:r>
            <w:r>
              <w:t>0.</w:t>
            </w:r>
            <w:r w:rsidRPr="00CD1679">
              <w:t>010</w:t>
            </w:r>
          </w:p>
        </w:tc>
        <w:tc>
          <w:tcPr>
            <w:tcW w:w="934" w:type="dxa"/>
          </w:tcPr>
          <w:p w14:paraId="6834B560" w14:textId="77777777" w:rsidR="00F911A0" w:rsidRPr="00A22A9B" w:rsidRDefault="00F911A0" w:rsidP="00386AB7">
            <w:r>
              <w:t>0.</w:t>
            </w:r>
            <w:r w:rsidRPr="00CD1679">
              <w:t>224</w:t>
            </w:r>
          </w:p>
        </w:tc>
        <w:tc>
          <w:tcPr>
            <w:tcW w:w="951" w:type="dxa"/>
          </w:tcPr>
          <w:p w14:paraId="491F0355" w14:textId="77777777" w:rsidR="00F911A0" w:rsidRPr="00A22A9B" w:rsidRDefault="00F911A0" w:rsidP="00386AB7">
            <w:r>
              <w:t>0.07</w:t>
            </w:r>
          </w:p>
        </w:tc>
        <w:tc>
          <w:tcPr>
            <w:tcW w:w="991" w:type="dxa"/>
          </w:tcPr>
          <w:p w14:paraId="45CFBD74" w14:textId="77777777" w:rsidR="00F911A0" w:rsidRPr="00A22A9B" w:rsidRDefault="00F911A0" w:rsidP="00386AB7">
            <w:r>
              <w:t>0.</w:t>
            </w:r>
            <w:r w:rsidRPr="00093B02">
              <w:t>106</w:t>
            </w:r>
          </w:p>
        </w:tc>
        <w:tc>
          <w:tcPr>
            <w:tcW w:w="961" w:type="dxa"/>
          </w:tcPr>
          <w:p w14:paraId="4DA3E25B" w14:textId="77777777" w:rsidR="00F911A0" w:rsidRPr="00A22A9B" w:rsidRDefault="00F911A0" w:rsidP="00386AB7">
            <w:r>
              <w:t>0.</w:t>
            </w:r>
            <w:r w:rsidRPr="00093B02">
              <w:t>0687</w:t>
            </w:r>
          </w:p>
        </w:tc>
        <w:tc>
          <w:tcPr>
            <w:tcW w:w="932" w:type="dxa"/>
          </w:tcPr>
          <w:p w14:paraId="232FA762" w14:textId="77777777" w:rsidR="00F911A0" w:rsidRPr="00A22A9B" w:rsidRDefault="00F911A0" w:rsidP="00386AB7">
            <w:r w:rsidRPr="00093B02">
              <w:t>-</w:t>
            </w:r>
            <w:r>
              <w:t>0.</w:t>
            </w:r>
            <w:r w:rsidRPr="00093B02">
              <w:t>029</w:t>
            </w:r>
          </w:p>
        </w:tc>
        <w:tc>
          <w:tcPr>
            <w:tcW w:w="935" w:type="dxa"/>
          </w:tcPr>
          <w:p w14:paraId="76352AC6" w14:textId="77777777" w:rsidR="00F911A0" w:rsidRPr="00A22A9B" w:rsidRDefault="00F911A0" w:rsidP="00386AB7">
            <w:r>
              <w:t>0.</w:t>
            </w:r>
            <w:r w:rsidRPr="00093B02">
              <w:t>241</w:t>
            </w:r>
          </w:p>
        </w:tc>
        <w:tc>
          <w:tcPr>
            <w:tcW w:w="942" w:type="dxa"/>
          </w:tcPr>
          <w:p w14:paraId="70B6D567" w14:textId="77777777" w:rsidR="00F911A0" w:rsidRPr="00FD40BB" w:rsidRDefault="00F911A0" w:rsidP="00386AB7">
            <w:pPr>
              <w:jc w:val="both"/>
            </w:pPr>
            <w:r>
              <w:t>0.1</w:t>
            </w:r>
          </w:p>
        </w:tc>
      </w:tr>
      <w:tr w:rsidR="00F911A0" w:rsidRPr="00FD40BB" w14:paraId="0CF20397" w14:textId="77777777" w:rsidTr="00386AB7">
        <w:tc>
          <w:tcPr>
            <w:tcW w:w="1212" w:type="dxa"/>
          </w:tcPr>
          <w:p w14:paraId="11E0FF99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Depression (broad)</w:t>
            </w:r>
          </w:p>
        </w:tc>
        <w:tc>
          <w:tcPr>
            <w:tcW w:w="1547" w:type="dxa"/>
          </w:tcPr>
          <w:p w14:paraId="7FBA591C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902</w:t>
            </w:r>
          </w:p>
        </w:tc>
        <w:tc>
          <w:tcPr>
            <w:tcW w:w="844" w:type="dxa"/>
          </w:tcPr>
          <w:p w14:paraId="2AF980C8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40CE4B01" w14:textId="77777777" w:rsidR="00F911A0" w:rsidRPr="00A22A9B" w:rsidRDefault="00F911A0" w:rsidP="00386AB7">
            <w:r>
              <w:t>0.</w:t>
            </w:r>
            <w:r w:rsidRPr="00AD0024">
              <w:t>164</w:t>
            </w:r>
          </w:p>
        </w:tc>
        <w:tc>
          <w:tcPr>
            <w:tcW w:w="961" w:type="dxa"/>
          </w:tcPr>
          <w:p w14:paraId="452030BE" w14:textId="77777777" w:rsidR="00F911A0" w:rsidRPr="00A22A9B" w:rsidRDefault="00F911A0" w:rsidP="00386AB7">
            <w:r>
              <w:t>0.</w:t>
            </w:r>
            <w:r w:rsidRPr="00AD0024">
              <w:t>0698</w:t>
            </w:r>
          </w:p>
        </w:tc>
        <w:tc>
          <w:tcPr>
            <w:tcW w:w="932" w:type="dxa"/>
          </w:tcPr>
          <w:p w14:paraId="7EFAB885" w14:textId="77777777" w:rsidR="00F911A0" w:rsidRPr="00A22A9B" w:rsidRDefault="00F911A0" w:rsidP="00386AB7">
            <w:r>
              <w:t>0.</w:t>
            </w:r>
            <w:r w:rsidRPr="00AD0024">
              <w:t>027</w:t>
            </w:r>
          </w:p>
        </w:tc>
        <w:tc>
          <w:tcPr>
            <w:tcW w:w="934" w:type="dxa"/>
          </w:tcPr>
          <w:p w14:paraId="7385BBCD" w14:textId="77777777" w:rsidR="00F911A0" w:rsidRPr="00A22A9B" w:rsidRDefault="00F911A0" w:rsidP="00386AB7">
            <w:r>
              <w:t>0.</w:t>
            </w:r>
            <w:r w:rsidRPr="00AD0024">
              <w:t>301</w:t>
            </w:r>
          </w:p>
        </w:tc>
        <w:tc>
          <w:tcPr>
            <w:tcW w:w="951" w:type="dxa"/>
          </w:tcPr>
          <w:p w14:paraId="6C82A07B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991" w:type="dxa"/>
          </w:tcPr>
          <w:p w14:paraId="6A537602" w14:textId="77777777" w:rsidR="00F911A0" w:rsidRPr="00A22A9B" w:rsidRDefault="00F911A0" w:rsidP="00386AB7">
            <w:r>
              <w:t>0.</w:t>
            </w:r>
            <w:r w:rsidRPr="00887F80">
              <w:t>125</w:t>
            </w:r>
          </w:p>
        </w:tc>
        <w:tc>
          <w:tcPr>
            <w:tcW w:w="961" w:type="dxa"/>
          </w:tcPr>
          <w:p w14:paraId="1EE31726" w14:textId="77777777" w:rsidR="00F911A0" w:rsidRPr="00A22A9B" w:rsidRDefault="00F911A0" w:rsidP="00386AB7">
            <w:r>
              <w:t>0.</w:t>
            </w:r>
            <w:r w:rsidRPr="00887F80">
              <w:t>0809</w:t>
            </w:r>
          </w:p>
        </w:tc>
        <w:tc>
          <w:tcPr>
            <w:tcW w:w="932" w:type="dxa"/>
          </w:tcPr>
          <w:p w14:paraId="08FBE047" w14:textId="77777777" w:rsidR="00F911A0" w:rsidRPr="00A22A9B" w:rsidRDefault="00F911A0" w:rsidP="00386AB7">
            <w:r w:rsidRPr="00887F80">
              <w:t>-</w:t>
            </w:r>
            <w:r>
              <w:t>0.</w:t>
            </w:r>
            <w:r w:rsidRPr="00887F80">
              <w:t>033</w:t>
            </w:r>
          </w:p>
        </w:tc>
        <w:tc>
          <w:tcPr>
            <w:tcW w:w="935" w:type="dxa"/>
          </w:tcPr>
          <w:p w14:paraId="41D7C49B" w14:textId="77777777" w:rsidR="00F911A0" w:rsidRPr="00A22A9B" w:rsidRDefault="00F911A0" w:rsidP="00386AB7">
            <w:r>
              <w:t>0.</w:t>
            </w:r>
            <w:r w:rsidRPr="00887F80">
              <w:t>284</w:t>
            </w:r>
          </w:p>
        </w:tc>
        <w:tc>
          <w:tcPr>
            <w:tcW w:w="942" w:type="dxa"/>
          </w:tcPr>
          <w:p w14:paraId="0D9E4CB9" w14:textId="77777777" w:rsidR="00F911A0" w:rsidRPr="00FD40BB" w:rsidRDefault="00F911A0" w:rsidP="00386AB7">
            <w:pPr>
              <w:jc w:val="both"/>
            </w:pPr>
            <w:r>
              <w:t>0.1</w:t>
            </w:r>
          </w:p>
        </w:tc>
      </w:tr>
      <w:tr w:rsidR="00F911A0" w:rsidRPr="00FD40BB" w14:paraId="5D3C674E" w14:textId="77777777" w:rsidTr="00386AB7">
        <w:tc>
          <w:tcPr>
            <w:tcW w:w="1212" w:type="dxa"/>
          </w:tcPr>
          <w:p w14:paraId="3B807C0A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lastRenderedPageBreak/>
              <w:t>Depression (broad)</w:t>
            </w:r>
          </w:p>
        </w:tc>
        <w:tc>
          <w:tcPr>
            <w:tcW w:w="1547" w:type="dxa"/>
          </w:tcPr>
          <w:p w14:paraId="4B2370B6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902</w:t>
            </w:r>
          </w:p>
        </w:tc>
        <w:tc>
          <w:tcPr>
            <w:tcW w:w="844" w:type="dxa"/>
          </w:tcPr>
          <w:p w14:paraId="29A7D13B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2612997B" w14:textId="77777777" w:rsidR="00F911A0" w:rsidRPr="00A22A9B" w:rsidRDefault="00F911A0" w:rsidP="00386AB7">
            <w:r>
              <w:t>0.</w:t>
            </w:r>
            <w:r w:rsidRPr="00BD796A">
              <w:t>074</w:t>
            </w:r>
          </w:p>
        </w:tc>
        <w:tc>
          <w:tcPr>
            <w:tcW w:w="961" w:type="dxa"/>
          </w:tcPr>
          <w:p w14:paraId="3296BD61" w14:textId="77777777" w:rsidR="00F911A0" w:rsidRPr="00A22A9B" w:rsidRDefault="00F911A0" w:rsidP="00386AB7">
            <w:r>
              <w:t>0.</w:t>
            </w:r>
            <w:r w:rsidRPr="00BD796A">
              <w:t>1025</w:t>
            </w:r>
          </w:p>
        </w:tc>
        <w:tc>
          <w:tcPr>
            <w:tcW w:w="932" w:type="dxa"/>
          </w:tcPr>
          <w:p w14:paraId="5BEC06D5" w14:textId="77777777" w:rsidR="00F911A0" w:rsidRPr="00A22A9B" w:rsidRDefault="00F911A0" w:rsidP="00386AB7">
            <w:r w:rsidRPr="00BD796A">
              <w:t>-</w:t>
            </w:r>
            <w:r>
              <w:t>0.</w:t>
            </w:r>
            <w:r w:rsidRPr="00BD796A">
              <w:t>127</w:t>
            </w:r>
          </w:p>
        </w:tc>
        <w:tc>
          <w:tcPr>
            <w:tcW w:w="934" w:type="dxa"/>
          </w:tcPr>
          <w:p w14:paraId="08CEF5FE" w14:textId="77777777" w:rsidR="00F911A0" w:rsidRPr="00A22A9B" w:rsidRDefault="00F911A0" w:rsidP="00386AB7">
            <w:r>
              <w:t>0.</w:t>
            </w:r>
            <w:r w:rsidRPr="00BD796A">
              <w:t>275</w:t>
            </w:r>
          </w:p>
        </w:tc>
        <w:tc>
          <w:tcPr>
            <w:tcW w:w="951" w:type="dxa"/>
          </w:tcPr>
          <w:p w14:paraId="06BFD83C" w14:textId="77777777" w:rsidR="00F911A0" w:rsidRPr="00A22A9B" w:rsidRDefault="00F911A0" w:rsidP="00386AB7">
            <w:r>
              <w:t>0.5</w:t>
            </w:r>
          </w:p>
        </w:tc>
        <w:tc>
          <w:tcPr>
            <w:tcW w:w="991" w:type="dxa"/>
          </w:tcPr>
          <w:p w14:paraId="08D729CD" w14:textId="77777777" w:rsidR="00F911A0" w:rsidRPr="00A22A9B" w:rsidRDefault="00F911A0" w:rsidP="00386AB7">
            <w:r>
              <w:t>0.</w:t>
            </w:r>
            <w:r w:rsidRPr="00D92A45">
              <w:t>096</w:t>
            </w:r>
          </w:p>
        </w:tc>
        <w:tc>
          <w:tcPr>
            <w:tcW w:w="961" w:type="dxa"/>
          </w:tcPr>
          <w:p w14:paraId="416B5332" w14:textId="77777777" w:rsidR="00F911A0" w:rsidRPr="00A22A9B" w:rsidRDefault="00F911A0" w:rsidP="00386AB7">
            <w:r>
              <w:t>0.</w:t>
            </w:r>
            <w:r w:rsidRPr="00D92A45">
              <w:t>1176</w:t>
            </w:r>
          </w:p>
        </w:tc>
        <w:tc>
          <w:tcPr>
            <w:tcW w:w="932" w:type="dxa"/>
          </w:tcPr>
          <w:p w14:paraId="4D638812" w14:textId="77777777" w:rsidR="00F911A0" w:rsidRPr="00A22A9B" w:rsidRDefault="00F911A0" w:rsidP="00386AB7">
            <w:r w:rsidRPr="00D92A45">
              <w:t>-</w:t>
            </w:r>
            <w:r>
              <w:t>0.</w:t>
            </w:r>
            <w:r w:rsidRPr="00D92A45">
              <w:t>134</w:t>
            </w:r>
          </w:p>
        </w:tc>
        <w:tc>
          <w:tcPr>
            <w:tcW w:w="935" w:type="dxa"/>
          </w:tcPr>
          <w:p w14:paraId="7E67EB62" w14:textId="77777777" w:rsidR="00F911A0" w:rsidRPr="00A22A9B" w:rsidRDefault="00F911A0" w:rsidP="00386AB7">
            <w:r>
              <w:t>0.</w:t>
            </w:r>
            <w:r w:rsidRPr="00D92A45">
              <w:t>327</w:t>
            </w:r>
          </w:p>
        </w:tc>
        <w:tc>
          <w:tcPr>
            <w:tcW w:w="942" w:type="dxa"/>
          </w:tcPr>
          <w:p w14:paraId="73BE0E6D" w14:textId="77777777" w:rsidR="00F911A0" w:rsidRPr="00FD40BB" w:rsidRDefault="00F911A0" w:rsidP="00386AB7">
            <w:pPr>
              <w:jc w:val="both"/>
            </w:pPr>
            <w:r>
              <w:t>0.4</w:t>
            </w:r>
          </w:p>
        </w:tc>
      </w:tr>
      <w:tr w:rsidR="00F911A0" w:rsidRPr="00FD40BB" w14:paraId="35634E38" w14:textId="77777777" w:rsidTr="00386AB7">
        <w:tc>
          <w:tcPr>
            <w:tcW w:w="1212" w:type="dxa"/>
          </w:tcPr>
          <w:p w14:paraId="7153F0FA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Major depressive disorder</w:t>
            </w:r>
          </w:p>
        </w:tc>
        <w:tc>
          <w:tcPr>
            <w:tcW w:w="1547" w:type="dxa"/>
          </w:tcPr>
          <w:p w14:paraId="3C509843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ieu-a-1187</w:t>
            </w:r>
          </w:p>
        </w:tc>
        <w:tc>
          <w:tcPr>
            <w:tcW w:w="844" w:type="dxa"/>
          </w:tcPr>
          <w:p w14:paraId="7AEE1C7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1BC761DE" w14:textId="77777777" w:rsidR="00F911A0" w:rsidRPr="00A22A9B" w:rsidRDefault="00F911A0" w:rsidP="00386AB7">
            <w:r>
              <w:t>0.</w:t>
            </w:r>
            <w:r w:rsidRPr="008705C3">
              <w:t>062</w:t>
            </w:r>
          </w:p>
        </w:tc>
        <w:tc>
          <w:tcPr>
            <w:tcW w:w="961" w:type="dxa"/>
          </w:tcPr>
          <w:p w14:paraId="4B024AB4" w14:textId="77777777" w:rsidR="00F911A0" w:rsidRPr="00A22A9B" w:rsidRDefault="00F911A0" w:rsidP="00386AB7">
            <w:r>
              <w:t>0.</w:t>
            </w:r>
            <w:r w:rsidRPr="008705C3">
              <w:t>0572</w:t>
            </w:r>
          </w:p>
        </w:tc>
        <w:tc>
          <w:tcPr>
            <w:tcW w:w="932" w:type="dxa"/>
          </w:tcPr>
          <w:p w14:paraId="31F8B90D" w14:textId="77777777" w:rsidR="00F911A0" w:rsidRPr="00A22A9B" w:rsidRDefault="00F911A0" w:rsidP="00386AB7">
            <w:r w:rsidRPr="008705C3">
              <w:t>-</w:t>
            </w:r>
            <w:r>
              <w:t>0.</w:t>
            </w:r>
            <w:r w:rsidRPr="008705C3">
              <w:t>050</w:t>
            </w:r>
          </w:p>
        </w:tc>
        <w:tc>
          <w:tcPr>
            <w:tcW w:w="934" w:type="dxa"/>
          </w:tcPr>
          <w:p w14:paraId="2DE00383" w14:textId="77777777" w:rsidR="00F911A0" w:rsidRPr="00A22A9B" w:rsidRDefault="00F911A0" w:rsidP="00386AB7">
            <w:r>
              <w:t>0.</w:t>
            </w:r>
            <w:r w:rsidRPr="008705C3">
              <w:t>174</w:t>
            </w:r>
          </w:p>
        </w:tc>
        <w:tc>
          <w:tcPr>
            <w:tcW w:w="951" w:type="dxa"/>
          </w:tcPr>
          <w:p w14:paraId="05F37FA0" w14:textId="77777777" w:rsidR="00F911A0" w:rsidRPr="00A22A9B" w:rsidRDefault="00F911A0" w:rsidP="00386AB7">
            <w:r>
              <w:t>0.3</w:t>
            </w:r>
          </w:p>
        </w:tc>
        <w:tc>
          <w:tcPr>
            <w:tcW w:w="991" w:type="dxa"/>
          </w:tcPr>
          <w:p w14:paraId="6973D817" w14:textId="77777777" w:rsidR="00F911A0" w:rsidRPr="00A22A9B" w:rsidRDefault="00F911A0" w:rsidP="00386AB7">
            <w:r>
              <w:t>0.</w:t>
            </w:r>
            <w:r w:rsidRPr="00434ED4">
              <w:t>041</w:t>
            </w:r>
          </w:p>
        </w:tc>
        <w:tc>
          <w:tcPr>
            <w:tcW w:w="961" w:type="dxa"/>
          </w:tcPr>
          <w:p w14:paraId="1C35E8B0" w14:textId="77777777" w:rsidR="00F911A0" w:rsidRPr="00A22A9B" w:rsidRDefault="00F911A0" w:rsidP="00386AB7">
            <w:r>
              <w:t>0.</w:t>
            </w:r>
            <w:r w:rsidRPr="00434ED4">
              <w:t>0646</w:t>
            </w:r>
          </w:p>
        </w:tc>
        <w:tc>
          <w:tcPr>
            <w:tcW w:w="932" w:type="dxa"/>
          </w:tcPr>
          <w:p w14:paraId="5B2C64DA" w14:textId="77777777" w:rsidR="00F911A0" w:rsidRPr="00A22A9B" w:rsidRDefault="00F911A0" w:rsidP="00386AB7">
            <w:r w:rsidRPr="00434ED4">
              <w:t>-</w:t>
            </w:r>
            <w:r>
              <w:t>0.</w:t>
            </w:r>
            <w:r w:rsidRPr="00434ED4">
              <w:t>086</w:t>
            </w:r>
          </w:p>
        </w:tc>
        <w:tc>
          <w:tcPr>
            <w:tcW w:w="935" w:type="dxa"/>
          </w:tcPr>
          <w:p w14:paraId="5125F2E2" w14:textId="77777777" w:rsidR="00F911A0" w:rsidRPr="00A22A9B" w:rsidRDefault="00F911A0" w:rsidP="00386AB7">
            <w:r>
              <w:t>0.</w:t>
            </w:r>
            <w:r w:rsidRPr="00434ED4">
              <w:t>168</w:t>
            </w:r>
          </w:p>
        </w:tc>
        <w:tc>
          <w:tcPr>
            <w:tcW w:w="942" w:type="dxa"/>
          </w:tcPr>
          <w:p w14:paraId="37E3B353" w14:textId="77777777" w:rsidR="00F911A0" w:rsidRPr="00FD40BB" w:rsidRDefault="00F911A0" w:rsidP="00386AB7">
            <w:pPr>
              <w:jc w:val="both"/>
            </w:pPr>
            <w:r>
              <w:t>0.5</w:t>
            </w:r>
          </w:p>
        </w:tc>
      </w:tr>
      <w:tr w:rsidR="00F911A0" w:rsidRPr="00FD40BB" w14:paraId="642F4C05" w14:textId="77777777" w:rsidTr="00386AB7">
        <w:tc>
          <w:tcPr>
            <w:tcW w:w="1212" w:type="dxa"/>
          </w:tcPr>
          <w:p w14:paraId="3DBC96BB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Major depressive disorder</w:t>
            </w:r>
          </w:p>
        </w:tc>
        <w:tc>
          <w:tcPr>
            <w:tcW w:w="1547" w:type="dxa"/>
          </w:tcPr>
          <w:p w14:paraId="06EF5C5A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ieu-a-1187</w:t>
            </w:r>
          </w:p>
        </w:tc>
        <w:tc>
          <w:tcPr>
            <w:tcW w:w="844" w:type="dxa"/>
          </w:tcPr>
          <w:p w14:paraId="27B6A90F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25807F6A" w14:textId="77777777" w:rsidR="00F911A0" w:rsidRPr="00A22A9B" w:rsidRDefault="00F911A0" w:rsidP="00386AB7">
            <w:r>
              <w:t>0.</w:t>
            </w:r>
            <w:r w:rsidRPr="00E86DF3">
              <w:t>108</w:t>
            </w:r>
          </w:p>
        </w:tc>
        <w:tc>
          <w:tcPr>
            <w:tcW w:w="961" w:type="dxa"/>
          </w:tcPr>
          <w:p w14:paraId="4DA4CC9D" w14:textId="77777777" w:rsidR="00F911A0" w:rsidRPr="00A22A9B" w:rsidRDefault="00F911A0" w:rsidP="00386AB7">
            <w:r>
              <w:t>0.</w:t>
            </w:r>
            <w:r w:rsidRPr="00E86DF3">
              <w:t>0560</w:t>
            </w:r>
          </w:p>
        </w:tc>
        <w:tc>
          <w:tcPr>
            <w:tcW w:w="932" w:type="dxa"/>
          </w:tcPr>
          <w:p w14:paraId="464A8B56" w14:textId="77777777" w:rsidR="00F911A0" w:rsidRPr="00A22A9B" w:rsidRDefault="00F911A0" w:rsidP="00386AB7">
            <w:r w:rsidRPr="00E86DF3">
              <w:t>-</w:t>
            </w:r>
            <w:r>
              <w:t>0.</w:t>
            </w:r>
            <w:r w:rsidRPr="00E86DF3">
              <w:t>002</w:t>
            </w:r>
          </w:p>
        </w:tc>
        <w:tc>
          <w:tcPr>
            <w:tcW w:w="934" w:type="dxa"/>
          </w:tcPr>
          <w:p w14:paraId="34D03617" w14:textId="77777777" w:rsidR="00F911A0" w:rsidRPr="00A22A9B" w:rsidRDefault="00F911A0" w:rsidP="00386AB7">
            <w:r>
              <w:t>0.</w:t>
            </w:r>
            <w:r w:rsidRPr="00E86DF3">
              <w:t>218</w:t>
            </w:r>
          </w:p>
        </w:tc>
        <w:tc>
          <w:tcPr>
            <w:tcW w:w="951" w:type="dxa"/>
          </w:tcPr>
          <w:p w14:paraId="32B7CDA6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991" w:type="dxa"/>
          </w:tcPr>
          <w:p w14:paraId="5059231C" w14:textId="77777777" w:rsidR="00F911A0" w:rsidRPr="00A22A9B" w:rsidRDefault="00F911A0" w:rsidP="00386AB7">
            <w:r>
              <w:t>0.</w:t>
            </w:r>
            <w:r w:rsidRPr="006E217F">
              <w:t>135</w:t>
            </w:r>
          </w:p>
        </w:tc>
        <w:tc>
          <w:tcPr>
            <w:tcW w:w="961" w:type="dxa"/>
          </w:tcPr>
          <w:p w14:paraId="06A4BFCB" w14:textId="77777777" w:rsidR="00F911A0" w:rsidRPr="00A22A9B" w:rsidRDefault="00F911A0" w:rsidP="00386AB7">
            <w:r>
              <w:t>0.</w:t>
            </w:r>
            <w:r w:rsidRPr="006E217F">
              <w:t>0654</w:t>
            </w:r>
          </w:p>
        </w:tc>
        <w:tc>
          <w:tcPr>
            <w:tcW w:w="932" w:type="dxa"/>
          </w:tcPr>
          <w:p w14:paraId="795E8152" w14:textId="77777777" w:rsidR="00F911A0" w:rsidRPr="00A22A9B" w:rsidRDefault="00F911A0" w:rsidP="00386AB7">
            <w:r>
              <w:t>0.</w:t>
            </w:r>
            <w:r w:rsidRPr="006E217F">
              <w:t>007</w:t>
            </w:r>
          </w:p>
        </w:tc>
        <w:tc>
          <w:tcPr>
            <w:tcW w:w="935" w:type="dxa"/>
          </w:tcPr>
          <w:p w14:paraId="399417EE" w14:textId="77777777" w:rsidR="00F911A0" w:rsidRPr="00A22A9B" w:rsidRDefault="00F911A0" w:rsidP="00386AB7">
            <w:r>
              <w:t>0.</w:t>
            </w:r>
            <w:r w:rsidRPr="006E217F">
              <w:t>264</w:t>
            </w:r>
          </w:p>
        </w:tc>
        <w:tc>
          <w:tcPr>
            <w:tcW w:w="942" w:type="dxa"/>
          </w:tcPr>
          <w:p w14:paraId="0166EA18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F911A0" w:rsidRPr="00FD40BB" w14:paraId="7C23E22C" w14:textId="77777777" w:rsidTr="00386AB7">
        <w:tc>
          <w:tcPr>
            <w:tcW w:w="1212" w:type="dxa"/>
          </w:tcPr>
          <w:p w14:paraId="05844997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 xml:space="preserve">Depression ever diagnosed </w:t>
            </w:r>
          </w:p>
        </w:tc>
        <w:tc>
          <w:tcPr>
            <w:tcW w:w="1547" w:type="dxa"/>
          </w:tcPr>
          <w:p w14:paraId="3F07E8C4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d-20544_11</w:t>
            </w:r>
          </w:p>
        </w:tc>
        <w:tc>
          <w:tcPr>
            <w:tcW w:w="844" w:type="dxa"/>
          </w:tcPr>
          <w:p w14:paraId="2D7988E9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2A862717" w14:textId="77777777" w:rsidR="00F911A0" w:rsidRPr="00A22A9B" w:rsidRDefault="00F911A0" w:rsidP="00386AB7">
            <w:r>
              <w:t>0.</w:t>
            </w:r>
            <w:r w:rsidRPr="002363B7">
              <w:t>013</w:t>
            </w:r>
          </w:p>
        </w:tc>
        <w:tc>
          <w:tcPr>
            <w:tcW w:w="961" w:type="dxa"/>
          </w:tcPr>
          <w:p w14:paraId="77966C07" w14:textId="77777777" w:rsidR="00F911A0" w:rsidRPr="00A22A9B" w:rsidRDefault="00F911A0" w:rsidP="00386AB7">
            <w:r>
              <w:t>0.</w:t>
            </w:r>
            <w:r w:rsidRPr="002363B7">
              <w:t>0885</w:t>
            </w:r>
          </w:p>
        </w:tc>
        <w:tc>
          <w:tcPr>
            <w:tcW w:w="932" w:type="dxa"/>
          </w:tcPr>
          <w:p w14:paraId="60BB3E1B" w14:textId="77777777" w:rsidR="00F911A0" w:rsidRPr="00A22A9B" w:rsidRDefault="00F911A0" w:rsidP="00386AB7">
            <w:r w:rsidRPr="002363B7">
              <w:t>-</w:t>
            </w:r>
            <w:r>
              <w:t>0.</w:t>
            </w:r>
            <w:r w:rsidRPr="002363B7">
              <w:t>160</w:t>
            </w:r>
          </w:p>
        </w:tc>
        <w:tc>
          <w:tcPr>
            <w:tcW w:w="934" w:type="dxa"/>
          </w:tcPr>
          <w:p w14:paraId="0A4A6B80" w14:textId="77777777" w:rsidR="00F911A0" w:rsidRPr="00A22A9B" w:rsidRDefault="00F911A0" w:rsidP="00386AB7">
            <w:r>
              <w:t>0.</w:t>
            </w:r>
            <w:r w:rsidRPr="002363B7">
              <w:t>187</w:t>
            </w:r>
          </w:p>
        </w:tc>
        <w:tc>
          <w:tcPr>
            <w:tcW w:w="951" w:type="dxa"/>
          </w:tcPr>
          <w:p w14:paraId="640AD13C" w14:textId="77777777" w:rsidR="00F911A0" w:rsidRPr="00A22A9B" w:rsidRDefault="00F911A0" w:rsidP="00386AB7">
            <w:r>
              <w:t>0.9</w:t>
            </w:r>
          </w:p>
        </w:tc>
        <w:tc>
          <w:tcPr>
            <w:tcW w:w="991" w:type="dxa"/>
          </w:tcPr>
          <w:p w14:paraId="0E09CC6F" w14:textId="77777777" w:rsidR="00F911A0" w:rsidRPr="00A22A9B" w:rsidRDefault="00F911A0" w:rsidP="00386AB7">
            <w:r>
              <w:t>0.</w:t>
            </w:r>
            <w:r w:rsidRPr="000C35B4">
              <w:t>072</w:t>
            </w:r>
          </w:p>
        </w:tc>
        <w:tc>
          <w:tcPr>
            <w:tcW w:w="961" w:type="dxa"/>
          </w:tcPr>
          <w:p w14:paraId="28F46570" w14:textId="77777777" w:rsidR="00F911A0" w:rsidRPr="00A22A9B" w:rsidRDefault="00F911A0" w:rsidP="00386AB7">
            <w:r>
              <w:t>0.</w:t>
            </w:r>
            <w:r w:rsidRPr="000C35B4">
              <w:t>1006</w:t>
            </w:r>
          </w:p>
        </w:tc>
        <w:tc>
          <w:tcPr>
            <w:tcW w:w="932" w:type="dxa"/>
          </w:tcPr>
          <w:p w14:paraId="42E44C7C" w14:textId="77777777" w:rsidR="00F911A0" w:rsidRPr="00A22A9B" w:rsidRDefault="00F911A0" w:rsidP="00386AB7">
            <w:r w:rsidRPr="000C35B4">
              <w:t>-</w:t>
            </w:r>
            <w:r>
              <w:t>0.</w:t>
            </w:r>
            <w:r w:rsidRPr="000C35B4">
              <w:t>126</w:t>
            </w:r>
          </w:p>
        </w:tc>
        <w:tc>
          <w:tcPr>
            <w:tcW w:w="935" w:type="dxa"/>
          </w:tcPr>
          <w:p w14:paraId="4B56FFDF" w14:textId="77777777" w:rsidR="00F911A0" w:rsidRPr="00A22A9B" w:rsidRDefault="00F911A0" w:rsidP="00386AB7">
            <w:r>
              <w:t>0.</w:t>
            </w:r>
            <w:r w:rsidRPr="000C35B4">
              <w:t>269</w:t>
            </w:r>
          </w:p>
        </w:tc>
        <w:tc>
          <w:tcPr>
            <w:tcW w:w="942" w:type="dxa"/>
          </w:tcPr>
          <w:p w14:paraId="63A2EB25" w14:textId="77777777" w:rsidR="00F911A0" w:rsidRPr="00FD40BB" w:rsidRDefault="00F911A0" w:rsidP="00386AB7">
            <w:pPr>
              <w:jc w:val="both"/>
            </w:pPr>
            <w:r>
              <w:t>0.5</w:t>
            </w:r>
          </w:p>
        </w:tc>
      </w:tr>
      <w:tr w:rsidR="00F911A0" w:rsidRPr="00FD40BB" w14:paraId="2585FB16" w14:textId="77777777" w:rsidTr="00386AB7">
        <w:tc>
          <w:tcPr>
            <w:tcW w:w="1212" w:type="dxa"/>
          </w:tcPr>
          <w:p w14:paraId="07A8BC3B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 xml:space="preserve">Depression ever diagnosed </w:t>
            </w:r>
          </w:p>
        </w:tc>
        <w:tc>
          <w:tcPr>
            <w:tcW w:w="1547" w:type="dxa"/>
          </w:tcPr>
          <w:p w14:paraId="6F49DBDA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d-20544_11</w:t>
            </w:r>
          </w:p>
        </w:tc>
        <w:tc>
          <w:tcPr>
            <w:tcW w:w="844" w:type="dxa"/>
          </w:tcPr>
          <w:p w14:paraId="7F8431C7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0D769B9A" w14:textId="77777777" w:rsidR="00F911A0" w:rsidRPr="00A22A9B" w:rsidRDefault="00F911A0" w:rsidP="00386AB7">
            <w:r w:rsidRPr="003B6A42">
              <w:t>-</w:t>
            </w:r>
            <w:r>
              <w:t>0.</w:t>
            </w:r>
            <w:r w:rsidRPr="003B6A42">
              <w:t>045</w:t>
            </w:r>
          </w:p>
        </w:tc>
        <w:tc>
          <w:tcPr>
            <w:tcW w:w="961" w:type="dxa"/>
          </w:tcPr>
          <w:p w14:paraId="1A3C239C" w14:textId="77777777" w:rsidR="00F911A0" w:rsidRPr="00A22A9B" w:rsidRDefault="00F911A0" w:rsidP="00386AB7">
            <w:r>
              <w:t>0.</w:t>
            </w:r>
            <w:r w:rsidRPr="003B6A42">
              <w:t>1156</w:t>
            </w:r>
          </w:p>
        </w:tc>
        <w:tc>
          <w:tcPr>
            <w:tcW w:w="932" w:type="dxa"/>
          </w:tcPr>
          <w:p w14:paraId="102EE826" w14:textId="77777777" w:rsidR="00F911A0" w:rsidRPr="00A22A9B" w:rsidRDefault="00F911A0" w:rsidP="00386AB7">
            <w:r w:rsidRPr="003B6A42">
              <w:t>-</w:t>
            </w:r>
            <w:r>
              <w:t>0.</w:t>
            </w:r>
            <w:r w:rsidRPr="003B6A42">
              <w:t>271</w:t>
            </w:r>
          </w:p>
        </w:tc>
        <w:tc>
          <w:tcPr>
            <w:tcW w:w="934" w:type="dxa"/>
          </w:tcPr>
          <w:p w14:paraId="728CB06D" w14:textId="77777777" w:rsidR="00F911A0" w:rsidRPr="00A22A9B" w:rsidRDefault="00F911A0" w:rsidP="00386AB7">
            <w:r>
              <w:t>0.</w:t>
            </w:r>
            <w:r w:rsidRPr="003B6A42">
              <w:t>182</w:t>
            </w:r>
          </w:p>
        </w:tc>
        <w:tc>
          <w:tcPr>
            <w:tcW w:w="951" w:type="dxa"/>
          </w:tcPr>
          <w:p w14:paraId="1A592F66" w14:textId="77777777" w:rsidR="00F911A0" w:rsidRPr="00A22A9B" w:rsidRDefault="00F911A0" w:rsidP="00386AB7">
            <w:r>
              <w:t>0.7</w:t>
            </w:r>
          </w:p>
        </w:tc>
        <w:tc>
          <w:tcPr>
            <w:tcW w:w="991" w:type="dxa"/>
          </w:tcPr>
          <w:p w14:paraId="6A7C21D0" w14:textId="77777777" w:rsidR="00F911A0" w:rsidRPr="00A22A9B" w:rsidRDefault="00F911A0" w:rsidP="00386AB7">
            <w:r>
              <w:t>0.</w:t>
            </w:r>
            <w:r w:rsidRPr="007D3DEF">
              <w:t>053</w:t>
            </w:r>
          </w:p>
        </w:tc>
        <w:tc>
          <w:tcPr>
            <w:tcW w:w="961" w:type="dxa"/>
          </w:tcPr>
          <w:p w14:paraId="372A0686" w14:textId="77777777" w:rsidR="00F911A0" w:rsidRPr="00A22A9B" w:rsidRDefault="00F911A0" w:rsidP="00386AB7">
            <w:r>
              <w:t>0.</w:t>
            </w:r>
            <w:r w:rsidRPr="007D3DEF">
              <w:t>1343</w:t>
            </w:r>
          </w:p>
        </w:tc>
        <w:tc>
          <w:tcPr>
            <w:tcW w:w="932" w:type="dxa"/>
          </w:tcPr>
          <w:p w14:paraId="624913FA" w14:textId="77777777" w:rsidR="00F911A0" w:rsidRPr="00A22A9B" w:rsidRDefault="00F911A0" w:rsidP="00386AB7">
            <w:r w:rsidRPr="007D3DEF">
              <w:t>-</w:t>
            </w:r>
            <w:r>
              <w:t>0.</w:t>
            </w:r>
            <w:r w:rsidRPr="007D3DEF">
              <w:t>210</w:t>
            </w:r>
          </w:p>
        </w:tc>
        <w:tc>
          <w:tcPr>
            <w:tcW w:w="935" w:type="dxa"/>
          </w:tcPr>
          <w:p w14:paraId="28903ABC" w14:textId="77777777" w:rsidR="00F911A0" w:rsidRPr="00A22A9B" w:rsidRDefault="00F911A0" w:rsidP="00386AB7">
            <w:r>
              <w:t>0.</w:t>
            </w:r>
            <w:r w:rsidRPr="007D3DEF">
              <w:t>317</w:t>
            </w:r>
          </w:p>
        </w:tc>
        <w:tc>
          <w:tcPr>
            <w:tcW w:w="942" w:type="dxa"/>
          </w:tcPr>
          <w:p w14:paraId="4029FAC4" w14:textId="77777777" w:rsidR="00F911A0" w:rsidRPr="00FD40BB" w:rsidRDefault="00F911A0" w:rsidP="00386AB7">
            <w:pPr>
              <w:jc w:val="both"/>
            </w:pPr>
            <w:r>
              <w:t>0.7</w:t>
            </w:r>
          </w:p>
        </w:tc>
      </w:tr>
      <w:tr w:rsidR="00F911A0" w:rsidRPr="00FD40BB" w14:paraId="0D897BE3" w14:textId="77777777" w:rsidTr="00386AB7">
        <w:tc>
          <w:tcPr>
            <w:tcW w:w="1212" w:type="dxa"/>
          </w:tcPr>
          <w:p w14:paraId="1FFE3237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Alzheimer's disease</w:t>
            </w:r>
          </w:p>
        </w:tc>
        <w:tc>
          <w:tcPr>
            <w:tcW w:w="1547" w:type="dxa"/>
          </w:tcPr>
          <w:p w14:paraId="75D93CCC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nkle_2019</w:t>
            </w:r>
          </w:p>
        </w:tc>
        <w:tc>
          <w:tcPr>
            <w:tcW w:w="844" w:type="dxa"/>
          </w:tcPr>
          <w:p w14:paraId="29FE4FA1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1C418E29" w14:textId="77777777" w:rsidR="00F911A0" w:rsidRPr="00A22A9B" w:rsidRDefault="00F911A0" w:rsidP="00386AB7">
            <w:r w:rsidRPr="00BD799D">
              <w:t>-</w:t>
            </w:r>
            <w:r>
              <w:t>0.</w:t>
            </w:r>
            <w:r w:rsidRPr="00BD799D">
              <w:t>087</w:t>
            </w:r>
          </w:p>
        </w:tc>
        <w:tc>
          <w:tcPr>
            <w:tcW w:w="961" w:type="dxa"/>
          </w:tcPr>
          <w:p w14:paraId="19F776FD" w14:textId="77777777" w:rsidR="00F911A0" w:rsidRPr="00A22A9B" w:rsidRDefault="00F911A0" w:rsidP="00386AB7">
            <w:r>
              <w:t>0.</w:t>
            </w:r>
            <w:r w:rsidRPr="00BD799D">
              <w:t>0612</w:t>
            </w:r>
          </w:p>
        </w:tc>
        <w:tc>
          <w:tcPr>
            <w:tcW w:w="932" w:type="dxa"/>
          </w:tcPr>
          <w:p w14:paraId="459C9550" w14:textId="77777777" w:rsidR="00F911A0" w:rsidRPr="00A22A9B" w:rsidRDefault="00F911A0" w:rsidP="00386AB7">
            <w:r w:rsidRPr="00BD799D">
              <w:t>-</w:t>
            </w:r>
            <w:r>
              <w:t>0.</w:t>
            </w:r>
            <w:r w:rsidRPr="00BD799D">
              <w:t>207</w:t>
            </w:r>
          </w:p>
        </w:tc>
        <w:tc>
          <w:tcPr>
            <w:tcW w:w="934" w:type="dxa"/>
          </w:tcPr>
          <w:p w14:paraId="2318E9E4" w14:textId="77777777" w:rsidR="00F911A0" w:rsidRPr="00A22A9B" w:rsidRDefault="00F911A0" w:rsidP="00386AB7">
            <w:r>
              <w:t>0.</w:t>
            </w:r>
            <w:r w:rsidRPr="00BD799D">
              <w:t>033</w:t>
            </w:r>
          </w:p>
        </w:tc>
        <w:tc>
          <w:tcPr>
            <w:tcW w:w="951" w:type="dxa"/>
          </w:tcPr>
          <w:p w14:paraId="0DD1A2C7" w14:textId="77777777" w:rsidR="00F911A0" w:rsidRPr="00A22A9B" w:rsidRDefault="00F911A0" w:rsidP="00386AB7">
            <w:r>
              <w:t>0.2</w:t>
            </w:r>
          </w:p>
        </w:tc>
        <w:tc>
          <w:tcPr>
            <w:tcW w:w="991" w:type="dxa"/>
          </w:tcPr>
          <w:p w14:paraId="3E5E62B1" w14:textId="77777777" w:rsidR="00F911A0" w:rsidRPr="00A22A9B" w:rsidRDefault="00F911A0" w:rsidP="00386AB7">
            <w:r w:rsidRPr="004659B9">
              <w:t>-</w:t>
            </w:r>
            <w:r>
              <w:t>0.</w:t>
            </w:r>
            <w:r w:rsidRPr="004659B9">
              <w:t>079</w:t>
            </w:r>
          </w:p>
        </w:tc>
        <w:tc>
          <w:tcPr>
            <w:tcW w:w="961" w:type="dxa"/>
          </w:tcPr>
          <w:p w14:paraId="45FCF532" w14:textId="77777777" w:rsidR="00F911A0" w:rsidRPr="00A22A9B" w:rsidRDefault="00F911A0" w:rsidP="00386AB7">
            <w:r>
              <w:t>0.</w:t>
            </w:r>
            <w:r w:rsidRPr="004659B9">
              <w:t>0700</w:t>
            </w:r>
          </w:p>
        </w:tc>
        <w:tc>
          <w:tcPr>
            <w:tcW w:w="932" w:type="dxa"/>
          </w:tcPr>
          <w:p w14:paraId="1457514A" w14:textId="77777777" w:rsidR="00F911A0" w:rsidRPr="00A22A9B" w:rsidRDefault="00F911A0" w:rsidP="00386AB7">
            <w:r w:rsidRPr="004659B9">
              <w:t>-</w:t>
            </w:r>
            <w:r>
              <w:t>0.</w:t>
            </w:r>
            <w:r w:rsidRPr="004659B9">
              <w:t>216</w:t>
            </w:r>
          </w:p>
        </w:tc>
        <w:tc>
          <w:tcPr>
            <w:tcW w:w="935" w:type="dxa"/>
          </w:tcPr>
          <w:p w14:paraId="74D63A5A" w14:textId="77777777" w:rsidR="00F911A0" w:rsidRPr="00A22A9B" w:rsidRDefault="00F911A0" w:rsidP="00386AB7">
            <w:r>
              <w:t>0.</w:t>
            </w:r>
            <w:r w:rsidRPr="004659B9">
              <w:t>058</w:t>
            </w:r>
          </w:p>
        </w:tc>
        <w:tc>
          <w:tcPr>
            <w:tcW w:w="942" w:type="dxa"/>
          </w:tcPr>
          <w:p w14:paraId="598990EB" w14:textId="77777777" w:rsidR="00F911A0" w:rsidRPr="00FD40BB" w:rsidRDefault="00F911A0" w:rsidP="00386AB7">
            <w:pPr>
              <w:jc w:val="both"/>
            </w:pPr>
            <w:r>
              <w:t>0.3</w:t>
            </w:r>
          </w:p>
        </w:tc>
      </w:tr>
      <w:tr w:rsidR="00F911A0" w:rsidRPr="00FD40BB" w14:paraId="0D84ACD9" w14:textId="77777777" w:rsidTr="00386AB7">
        <w:tc>
          <w:tcPr>
            <w:tcW w:w="1212" w:type="dxa"/>
          </w:tcPr>
          <w:p w14:paraId="6E62783F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Alzheimer's disease</w:t>
            </w:r>
          </w:p>
        </w:tc>
        <w:tc>
          <w:tcPr>
            <w:tcW w:w="1547" w:type="dxa"/>
          </w:tcPr>
          <w:p w14:paraId="52ABFF59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nkle_2019</w:t>
            </w:r>
          </w:p>
        </w:tc>
        <w:tc>
          <w:tcPr>
            <w:tcW w:w="844" w:type="dxa"/>
          </w:tcPr>
          <w:p w14:paraId="2B6FD9EB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7D07C503" w14:textId="77777777" w:rsidR="00F911A0" w:rsidRPr="00A22A9B" w:rsidRDefault="00F911A0" w:rsidP="00386AB7">
            <w:r w:rsidRPr="00833B16">
              <w:t>-</w:t>
            </w:r>
            <w:r>
              <w:t>0.</w:t>
            </w:r>
            <w:r w:rsidRPr="00833B16">
              <w:t>068</w:t>
            </w:r>
          </w:p>
        </w:tc>
        <w:tc>
          <w:tcPr>
            <w:tcW w:w="961" w:type="dxa"/>
          </w:tcPr>
          <w:p w14:paraId="2E1E1095" w14:textId="77777777" w:rsidR="00F911A0" w:rsidRPr="00A22A9B" w:rsidRDefault="00F911A0" w:rsidP="00386AB7">
            <w:r>
              <w:t>0.</w:t>
            </w:r>
            <w:r w:rsidRPr="00833B16">
              <w:t>0629</w:t>
            </w:r>
          </w:p>
        </w:tc>
        <w:tc>
          <w:tcPr>
            <w:tcW w:w="932" w:type="dxa"/>
          </w:tcPr>
          <w:p w14:paraId="526EEDC8" w14:textId="77777777" w:rsidR="00F911A0" w:rsidRPr="00A22A9B" w:rsidRDefault="00F911A0" w:rsidP="00386AB7">
            <w:r w:rsidRPr="00833B16">
              <w:t>-</w:t>
            </w:r>
            <w:r>
              <w:t>0.</w:t>
            </w:r>
            <w:r w:rsidRPr="00833B16">
              <w:t>191</w:t>
            </w:r>
          </w:p>
        </w:tc>
        <w:tc>
          <w:tcPr>
            <w:tcW w:w="934" w:type="dxa"/>
          </w:tcPr>
          <w:p w14:paraId="04A500B4" w14:textId="77777777" w:rsidR="00F911A0" w:rsidRPr="00A22A9B" w:rsidRDefault="00F911A0" w:rsidP="00386AB7">
            <w:r>
              <w:t>0.</w:t>
            </w:r>
            <w:r w:rsidRPr="00833B16">
              <w:t>055</w:t>
            </w:r>
          </w:p>
        </w:tc>
        <w:tc>
          <w:tcPr>
            <w:tcW w:w="951" w:type="dxa"/>
          </w:tcPr>
          <w:p w14:paraId="4918B436" w14:textId="77777777" w:rsidR="00F911A0" w:rsidRPr="00A22A9B" w:rsidRDefault="00F911A0" w:rsidP="00386AB7">
            <w:r>
              <w:t>0.3</w:t>
            </w:r>
          </w:p>
        </w:tc>
        <w:tc>
          <w:tcPr>
            <w:tcW w:w="991" w:type="dxa"/>
          </w:tcPr>
          <w:p w14:paraId="53C645A5" w14:textId="77777777" w:rsidR="00F911A0" w:rsidRPr="00A22A9B" w:rsidRDefault="00F911A0" w:rsidP="00386AB7">
            <w:r w:rsidRPr="006A1242">
              <w:t>-</w:t>
            </w:r>
            <w:r>
              <w:t>0.</w:t>
            </w:r>
            <w:r w:rsidRPr="006A1242">
              <w:t>049</w:t>
            </w:r>
          </w:p>
        </w:tc>
        <w:tc>
          <w:tcPr>
            <w:tcW w:w="961" w:type="dxa"/>
          </w:tcPr>
          <w:p w14:paraId="786AB676" w14:textId="77777777" w:rsidR="00F911A0" w:rsidRPr="00A22A9B" w:rsidRDefault="00F911A0" w:rsidP="00386AB7">
            <w:r>
              <w:t>0.</w:t>
            </w:r>
            <w:r w:rsidRPr="006A1242">
              <w:t>0717</w:t>
            </w:r>
          </w:p>
        </w:tc>
        <w:tc>
          <w:tcPr>
            <w:tcW w:w="932" w:type="dxa"/>
          </w:tcPr>
          <w:p w14:paraId="30E6BFCF" w14:textId="77777777" w:rsidR="00F911A0" w:rsidRPr="00A22A9B" w:rsidRDefault="00F911A0" w:rsidP="00386AB7">
            <w:r w:rsidRPr="006A1242">
              <w:t>-</w:t>
            </w:r>
            <w:r>
              <w:t>0.</w:t>
            </w:r>
            <w:r w:rsidRPr="006A1242">
              <w:t>189</w:t>
            </w:r>
          </w:p>
        </w:tc>
        <w:tc>
          <w:tcPr>
            <w:tcW w:w="935" w:type="dxa"/>
          </w:tcPr>
          <w:p w14:paraId="1F593441" w14:textId="77777777" w:rsidR="00F911A0" w:rsidRPr="00A22A9B" w:rsidRDefault="00F911A0" w:rsidP="00386AB7">
            <w:r>
              <w:t>0.</w:t>
            </w:r>
            <w:r w:rsidRPr="006A1242">
              <w:t>092</w:t>
            </w:r>
          </w:p>
        </w:tc>
        <w:tc>
          <w:tcPr>
            <w:tcW w:w="942" w:type="dxa"/>
          </w:tcPr>
          <w:p w14:paraId="3C36631A" w14:textId="77777777" w:rsidR="00F911A0" w:rsidRPr="00FD40BB" w:rsidRDefault="00F911A0" w:rsidP="00386AB7">
            <w:pPr>
              <w:jc w:val="both"/>
            </w:pPr>
            <w:r>
              <w:t>0.5</w:t>
            </w:r>
          </w:p>
        </w:tc>
      </w:tr>
      <w:tr w:rsidR="00F911A0" w:rsidRPr="00FD40BB" w14:paraId="76EF7372" w14:textId="77777777" w:rsidTr="00386AB7">
        <w:tc>
          <w:tcPr>
            <w:tcW w:w="1212" w:type="dxa"/>
          </w:tcPr>
          <w:p w14:paraId="35E7B07D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Cognitive performance</w:t>
            </w:r>
          </w:p>
        </w:tc>
        <w:tc>
          <w:tcPr>
            <w:tcW w:w="1547" w:type="dxa"/>
          </w:tcPr>
          <w:p w14:paraId="146A72F8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572</w:t>
            </w:r>
          </w:p>
        </w:tc>
        <w:tc>
          <w:tcPr>
            <w:tcW w:w="844" w:type="dxa"/>
          </w:tcPr>
          <w:p w14:paraId="52C9597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117A7ECE" w14:textId="77777777" w:rsidR="00F911A0" w:rsidRPr="00A22A9B" w:rsidRDefault="00F911A0" w:rsidP="00386AB7">
            <w:r w:rsidRPr="00237AD6">
              <w:t>-</w:t>
            </w:r>
            <w:r>
              <w:t>0.</w:t>
            </w:r>
            <w:r w:rsidRPr="00237AD6">
              <w:t>200</w:t>
            </w:r>
          </w:p>
        </w:tc>
        <w:tc>
          <w:tcPr>
            <w:tcW w:w="961" w:type="dxa"/>
          </w:tcPr>
          <w:p w14:paraId="235F6461" w14:textId="77777777" w:rsidR="00F911A0" w:rsidRPr="00A22A9B" w:rsidRDefault="00F911A0" w:rsidP="00386AB7">
            <w:r>
              <w:t>0.</w:t>
            </w:r>
            <w:r w:rsidRPr="00237AD6">
              <w:t>0586</w:t>
            </w:r>
          </w:p>
        </w:tc>
        <w:tc>
          <w:tcPr>
            <w:tcW w:w="932" w:type="dxa"/>
          </w:tcPr>
          <w:p w14:paraId="1D9A91EA" w14:textId="77777777" w:rsidR="00F911A0" w:rsidRPr="00A22A9B" w:rsidRDefault="00F911A0" w:rsidP="00386AB7">
            <w:r w:rsidRPr="00237AD6">
              <w:t>-</w:t>
            </w:r>
            <w:r>
              <w:t>0.</w:t>
            </w:r>
            <w:r w:rsidRPr="00237AD6">
              <w:t>315</w:t>
            </w:r>
          </w:p>
        </w:tc>
        <w:tc>
          <w:tcPr>
            <w:tcW w:w="934" w:type="dxa"/>
          </w:tcPr>
          <w:p w14:paraId="4DDC8C15" w14:textId="77777777" w:rsidR="00F911A0" w:rsidRPr="00A22A9B" w:rsidRDefault="00F911A0" w:rsidP="00386AB7">
            <w:r w:rsidRPr="00237AD6">
              <w:t>-</w:t>
            </w:r>
            <w:r>
              <w:t>0.</w:t>
            </w:r>
            <w:r w:rsidRPr="00237AD6">
              <w:t>086</w:t>
            </w:r>
          </w:p>
        </w:tc>
        <w:tc>
          <w:tcPr>
            <w:tcW w:w="951" w:type="dxa"/>
          </w:tcPr>
          <w:p w14:paraId="20F6E5CF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006*</w:t>
            </w:r>
          </w:p>
        </w:tc>
        <w:tc>
          <w:tcPr>
            <w:tcW w:w="991" w:type="dxa"/>
          </w:tcPr>
          <w:p w14:paraId="3ADB0A6B" w14:textId="77777777" w:rsidR="00F911A0" w:rsidRPr="00A22A9B" w:rsidRDefault="00F911A0" w:rsidP="00386AB7">
            <w:r w:rsidRPr="00AB1607">
              <w:t>-</w:t>
            </w:r>
            <w:r>
              <w:t>0.</w:t>
            </w:r>
            <w:r w:rsidRPr="00AB1607">
              <w:t>223</w:t>
            </w:r>
          </w:p>
        </w:tc>
        <w:tc>
          <w:tcPr>
            <w:tcW w:w="961" w:type="dxa"/>
          </w:tcPr>
          <w:p w14:paraId="002B8B02" w14:textId="77777777" w:rsidR="00F911A0" w:rsidRPr="00A22A9B" w:rsidRDefault="00F911A0" w:rsidP="00386AB7">
            <w:r>
              <w:t>0.</w:t>
            </w:r>
            <w:r w:rsidRPr="00AB1607">
              <w:t>0662</w:t>
            </w:r>
          </w:p>
        </w:tc>
        <w:tc>
          <w:tcPr>
            <w:tcW w:w="932" w:type="dxa"/>
          </w:tcPr>
          <w:p w14:paraId="218080EE" w14:textId="77777777" w:rsidR="00F911A0" w:rsidRPr="00A22A9B" w:rsidRDefault="00F911A0" w:rsidP="00386AB7">
            <w:r w:rsidRPr="00AB1607">
              <w:t>-</w:t>
            </w:r>
            <w:r>
              <w:t>0.</w:t>
            </w:r>
            <w:r w:rsidRPr="00AB1607">
              <w:t>353</w:t>
            </w:r>
          </w:p>
        </w:tc>
        <w:tc>
          <w:tcPr>
            <w:tcW w:w="935" w:type="dxa"/>
          </w:tcPr>
          <w:p w14:paraId="59DEDC97" w14:textId="77777777" w:rsidR="00F911A0" w:rsidRPr="00A22A9B" w:rsidRDefault="00F911A0" w:rsidP="00386AB7">
            <w:r w:rsidRPr="00AB1607">
              <w:t>-</w:t>
            </w:r>
            <w:r>
              <w:t>0.</w:t>
            </w:r>
            <w:r w:rsidRPr="00AB1607">
              <w:t>094</w:t>
            </w:r>
          </w:p>
        </w:tc>
        <w:tc>
          <w:tcPr>
            <w:tcW w:w="942" w:type="dxa"/>
          </w:tcPr>
          <w:p w14:paraId="55C16293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07*</w:t>
            </w:r>
          </w:p>
        </w:tc>
      </w:tr>
      <w:tr w:rsidR="00F911A0" w:rsidRPr="00FD40BB" w14:paraId="20DD4FC7" w14:textId="77777777" w:rsidTr="00386AB7">
        <w:tc>
          <w:tcPr>
            <w:tcW w:w="1212" w:type="dxa"/>
          </w:tcPr>
          <w:p w14:paraId="5B2CD8A5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Cognitive performance</w:t>
            </w:r>
          </w:p>
        </w:tc>
        <w:tc>
          <w:tcPr>
            <w:tcW w:w="1547" w:type="dxa"/>
          </w:tcPr>
          <w:p w14:paraId="62801213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572</w:t>
            </w:r>
          </w:p>
        </w:tc>
        <w:tc>
          <w:tcPr>
            <w:tcW w:w="844" w:type="dxa"/>
          </w:tcPr>
          <w:p w14:paraId="66423E76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166333B9" w14:textId="77777777" w:rsidR="00F911A0" w:rsidRPr="00A22A9B" w:rsidRDefault="00F911A0" w:rsidP="00386AB7">
            <w:r w:rsidRPr="00C23AFA">
              <w:t>-</w:t>
            </w:r>
            <w:r>
              <w:t>0.</w:t>
            </w:r>
            <w:r w:rsidRPr="00C23AFA">
              <w:t>169</w:t>
            </w:r>
          </w:p>
        </w:tc>
        <w:tc>
          <w:tcPr>
            <w:tcW w:w="961" w:type="dxa"/>
          </w:tcPr>
          <w:p w14:paraId="76C40789" w14:textId="77777777" w:rsidR="00F911A0" w:rsidRPr="00A22A9B" w:rsidRDefault="00F911A0" w:rsidP="00386AB7">
            <w:r>
              <w:t>0.</w:t>
            </w:r>
            <w:r w:rsidRPr="00C23AFA">
              <w:t>0592</w:t>
            </w:r>
          </w:p>
        </w:tc>
        <w:tc>
          <w:tcPr>
            <w:tcW w:w="932" w:type="dxa"/>
          </w:tcPr>
          <w:p w14:paraId="59620FF9" w14:textId="77777777" w:rsidR="00F911A0" w:rsidRPr="00A22A9B" w:rsidRDefault="00F911A0" w:rsidP="00386AB7">
            <w:r w:rsidRPr="00C23AFA">
              <w:t>-</w:t>
            </w:r>
            <w:r>
              <w:t>0.</w:t>
            </w:r>
            <w:r w:rsidRPr="00C23AFA">
              <w:t>285</w:t>
            </w:r>
          </w:p>
        </w:tc>
        <w:tc>
          <w:tcPr>
            <w:tcW w:w="934" w:type="dxa"/>
          </w:tcPr>
          <w:p w14:paraId="220BB161" w14:textId="77777777" w:rsidR="00F911A0" w:rsidRPr="00A22A9B" w:rsidRDefault="00F911A0" w:rsidP="00386AB7">
            <w:r w:rsidRPr="00C23AFA">
              <w:t>-</w:t>
            </w:r>
            <w:r>
              <w:t>0.</w:t>
            </w:r>
            <w:r w:rsidRPr="00C23AFA">
              <w:t>053</w:t>
            </w:r>
          </w:p>
        </w:tc>
        <w:tc>
          <w:tcPr>
            <w:tcW w:w="951" w:type="dxa"/>
          </w:tcPr>
          <w:p w14:paraId="35A09B9F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04*</w:t>
            </w:r>
          </w:p>
        </w:tc>
        <w:tc>
          <w:tcPr>
            <w:tcW w:w="991" w:type="dxa"/>
          </w:tcPr>
          <w:p w14:paraId="6D7F043E" w14:textId="77777777" w:rsidR="00F911A0" w:rsidRPr="00A22A9B" w:rsidRDefault="00F911A0" w:rsidP="00386AB7">
            <w:r w:rsidRPr="000803A2">
              <w:t>-</w:t>
            </w:r>
            <w:r>
              <w:t>0.</w:t>
            </w:r>
            <w:r w:rsidRPr="000803A2">
              <w:t>164</w:t>
            </w:r>
          </w:p>
        </w:tc>
        <w:tc>
          <w:tcPr>
            <w:tcW w:w="961" w:type="dxa"/>
          </w:tcPr>
          <w:p w14:paraId="3CD2A46D" w14:textId="77777777" w:rsidR="00F911A0" w:rsidRPr="00A22A9B" w:rsidRDefault="00F911A0" w:rsidP="00386AB7">
            <w:r>
              <w:t>0.</w:t>
            </w:r>
            <w:r w:rsidRPr="000803A2">
              <w:t>0680</w:t>
            </w:r>
          </w:p>
        </w:tc>
        <w:tc>
          <w:tcPr>
            <w:tcW w:w="932" w:type="dxa"/>
          </w:tcPr>
          <w:p w14:paraId="77FAC4A2" w14:textId="77777777" w:rsidR="00F911A0" w:rsidRPr="00A22A9B" w:rsidRDefault="00F911A0" w:rsidP="00386AB7">
            <w:r w:rsidRPr="000803A2">
              <w:t>-</w:t>
            </w:r>
            <w:r>
              <w:t>0.</w:t>
            </w:r>
            <w:r w:rsidRPr="000803A2">
              <w:t>297</w:t>
            </w:r>
          </w:p>
        </w:tc>
        <w:tc>
          <w:tcPr>
            <w:tcW w:w="935" w:type="dxa"/>
          </w:tcPr>
          <w:p w14:paraId="6A566F4A" w14:textId="77777777" w:rsidR="00F911A0" w:rsidRPr="00A22A9B" w:rsidRDefault="00F911A0" w:rsidP="00386AB7">
            <w:r w:rsidRPr="000803A2">
              <w:t>-</w:t>
            </w:r>
            <w:r>
              <w:t>0.</w:t>
            </w:r>
            <w:r w:rsidRPr="000803A2">
              <w:t>031</w:t>
            </w:r>
          </w:p>
        </w:tc>
        <w:tc>
          <w:tcPr>
            <w:tcW w:w="942" w:type="dxa"/>
          </w:tcPr>
          <w:p w14:paraId="10F84E37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 w:rsidR="00F911A0" w:rsidRPr="00664C0C" w14:paraId="266F0649" w14:textId="77777777" w:rsidTr="00386AB7">
        <w:tc>
          <w:tcPr>
            <w:tcW w:w="1212" w:type="dxa"/>
          </w:tcPr>
          <w:p w14:paraId="654A36D2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Educational attainment</w:t>
            </w:r>
          </w:p>
        </w:tc>
        <w:tc>
          <w:tcPr>
            <w:tcW w:w="1547" w:type="dxa"/>
          </w:tcPr>
          <w:p w14:paraId="6B25F299" w14:textId="77777777" w:rsidR="00F911A0" w:rsidRPr="00237A5A" w:rsidRDefault="00F911A0" w:rsidP="00386AB7">
            <w:pPr>
              <w:rPr>
                <w:sz w:val="16"/>
                <w:szCs w:val="16"/>
              </w:rPr>
            </w:pPr>
            <w:r w:rsidRPr="00197C14">
              <w:rPr>
                <w:sz w:val="16"/>
                <w:szCs w:val="16"/>
              </w:rPr>
              <w:t>gwc-GCST006442</w:t>
            </w:r>
          </w:p>
        </w:tc>
        <w:tc>
          <w:tcPr>
            <w:tcW w:w="844" w:type="dxa"/>
          </w:tcPr>
          <w:p w14:paraId="29D8CF65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7D991A3F" w14:textId="77777777" w:rsidR="00F911A0" w:rsidRPr="00A22A9B" w:rsidRDefault="00F911A0" w:rsidP="00386AB7">
            <w:r w:rsidRPr="007260BA">
              <w:t>-</w:t>
            </w:r>
            <w:r>
              <w:t>0.</w:t>
            </w:r>
            <w:r w:rsidRPr="007260BA">
              <w:t>007</w:t>
            </w:r>
          </w:p>
        </w:tc>
        <w:tc>
          <w:tcPr>
            <w:tcW w:w="961" w:type="dxa"/>
          </w:tcPr>
          <w:p w14:paraId="7590EACE" w14:textId="77777777" w:rsidR="00F911A0" w:rsidRPr="00A22A9B" w:rsidRDefault="00F911A0" w:rsidP="00386AB7">
            <w:r>
              <w:t>0.</w:t>
            </w:r>
            <w:r w:rsidRPr="007260BA">
              <w:t>0529</w:t>
            </w:r>
          </w:p>
        </w:tc>
        <w:tc>
          <w:tcPr>
            <w:tcW w:w="932" w:type="dxa"/>
          </w:tcPr>
          <w:p w14:paraId="538CCDDB" w14:textId="77777777" w:rsidR="00F911A0" w:rsidRPr="00A22A9B" w:rsidRDefault="00F911A0" w:rsidP="00386AB7">
            <w:r w:rsidRPr="007260BA">
              <w:t>-</w:t>
            </w:r>
            <w:r>
              <w:t>0.</w:t>
            </w:r>
            <w:r w:rsidRPr="007260BA">
              <w:t>111</w:t>
            </w:r>
          </w:p>
        </w:tc>
        <w:tc>
          <w:tcPr>
            <w:tcW w:w="934" w:type="dxa"/>
          </w:tcPr>
          <w:p w14:paraId="5BC22F7C" w14:textId="77777777" w:rsidR="00F911A0" w:rsidRPr="00A22A9B" w:rsidRDefault="00F911A0" w:rsidP="00386AB7">
            <w:r>
              <w:t>0.</w:t>
            </w:r>
            <w:r w:rsidRPr="007260BA">
              <w:t>097</w:t>
            </w:r>
          </w:p>
        </w:tc>
        <w:tc>
          <w:tcPr>
            <w:tcW w:w="951" w:type="dxa"/>
          </w:tcPr>
          <w:p w14:paraId="43A49B96" w14:textId="77777777" w:rsidR="00F911A0" w:rsidRPr="00A22A9B" w:rsidRDefault="00F911A0" w:rsidP="00386AB7">
            <w:pPr>
              <w:rPr>
                <w:bCs/>
              </w:rPr>
            </w:pPr>
            <w:r>
              <w:rPr>
                <w:bCs/>
              </w:rPr>
              <w:t>0.9</w:t>
            </w:r>
          </w:p>
        </w:tc>
        <w:tc>
          <w:tcPr>
            <w:tcW w:w="991" w:type="dxa"/>
          </w:tcPr>
          <w:p w14:paraId="1CF1A6C8" w14:textId="77777777" w:rsidR="00F911A0" w:rsidRPr="00A22A9B" w:rsidRDefault="00F911A0" w:rsidP="00386AB7">
            <w:r>
              <w:t>0.</w:t>
            </w:r>
            <w:r w:rsidRPr="00091255">
              <w:t>025</w:t>
            </w:r>
          </w:p>
        </w:tc>
        <w:tc>
          <w:tcPr>
            <w:tcW w:w="961" w:type="dxa"/>
          </w:tcPr>
          <w:p w14:paraId="7D97FF99" w14:textId="77777777" w:rsidR="00F911A0" w:rsidRPr="00A22A9B" w:rsidRDefault="00F911A0" w:rsidP="00386AB7">
            <w:r>
              <w:t>0.</w:t>
            </w:r>
            <w:r w:rsidRPr="00091255">
              <w:t>0599</w:t>
            </w:r>
          </w:p>
        </w:tc>
        <w:tc>
          <w:tcPr>
            <w:tcW w:w="932" w:type="dxa"/>
          </w:tcPr>
          <w:p w14:paraId="4B359295" w14:textId="77777777" w:rsidR="00F911A0" w:rsidRPr="00A22A9B" w:rsidRDefault="00F911A0" w:rsidP="00386AB7">
            <w:r w:rsidRPr="00091255">
              <w:t>-</w:t>
            </w:r>
            <w:r>
              <w:t>0.</w:t>
            </w:r>
            <w:r w:rsidRPr="00091255">
              <w:t>092</w:t>
            </w:r>
          </w:p>
        </w:tc>
        <w:tc>
          <w:tcPr>
            <w:tcW w:w="935" w:type="dxa"/>
          </w:tcPr>
          <w:p w14:paraId="61453DA9" w14:textId="77777777" w:rsidR="00F911A0" w:rsidRPr="00A22A9B" w:rsidRDefault="00F911A0" w:rsidP="00386AB7">
            <w:r>
              <w:t>0.</w:t>
            </w:r>
            <w:r w:rsidRPr="00091255">
              <w:t>143</w:t>
            </w:r>
          </w:p>
        </w:tc>
        <w:tc>
          <w:tcPr>
            <w:tcW w:w="942" w:type="dxa"/>
          </w:tcPr>
          <w:p w14:paraId="385B6CF0" w14:textId="77777777" w:rsidR="00F911A0" w:rsidRPr="00664C0C" w:rsidRDefault="00F911A0" w:rsidP="00386AB7">
            <w:pPr>
              <w:jc w:val="both"/>
              <w:rPr>
                <w:bCs/>
              </w:rPr>
            </w:pPr>
            <w:r>
              <w:rPr>
                <w:bCs/>
              </w:rPr>
              <w:t>0.7</w:t>
            </w:r>
          </w:p>
        </w:tc>
      </w:tr>
      <w:tr w:rsidR="00F911A0" w:rsidRPr="00FD40BB" w14:paraId="066B59B1" w14:textId="77777777" w:rsidTr="00386AB7">
        <w:tc>
          <w:tcPr>
            <w:tcW w:w="1212" w:type="dxa"/>
          </w:tcPr>
          <w:p w14:paraId="0C50E2DC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Neuroticism</w:t>
            </w:r>
          </w:p>
        </w:tc>
        <w:tc>
          <w:tcPr>
            <w:tcW w:w="1547" w:type="dxa"/>
          </w:tcPr>
          <w:p w14:paraId="161BB837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940</w:t>
            </w:r>
          </w:p>
        </w:tc>
        <w:tc>
          <w:tcPr>
            <w:tcW w:w="844" w:type="dxa"/>
          </w:tcPr>
          <w:p w14:paraId="4076C27D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27100B34" w14:textId="77777777" w:rsidR="00F911A0" w:rsidRPr="00A22A9B" w:rsidRDefault="00F911A0" w:rsidP="00386AB7">
            <w:r>
              <w:t>0.</w:t>
            </w:r>
            <w:r w:rsidRPr="00824C50">
              <w:t>157</w:t>
            </w:r>
          </w:p>
        </w:tc>
        <w:tc>
          <w:tcPr>
            <w:tcW w:w="961" w:type="dxa"/>
          </w:tcPr>
          <w:p w14:paraId="2D8AA2E8" w14:textId="77777777" w:rsidR="00F911A0" w:rsidRPr="00A22A9B" w:rsidRDefault="00F911A0" w:rsidP="00386AB7">
            <w:r>
              <w:t>0.</w:t>
            </w:r>
            <w:r w:rsidRPr="00824C50">
              <w:t>0570</w:t>
            </w:r>
          </w:p>
        </w:tc>
        <w:tc>
          <w:tcPr>
            <w:tcW w:w="932" w:type="dxa"/>
          </w:tcPr>
          <w:p w14:paraId="3A987007" w14:textId="77777777" w:rsidR="00F911A0" w:rsidRPr="00A22A9B" w:rsidRDefault="00F911A0" w:rsidP="00386AB7">
            <w:r>
              <w:t>0.</w:t>
            </w:r>
            <w:r w:rsidRPr="00824C50">
              <w:t>046</w:t>
            </w:r>
          </w:p>
        </w:tc>
        <w:tc>
          <w:tcPr>
            <w:tcW w:w="934" w:type="dxa"/>
          </w:tcPr>
          <w:p w14:paraId="050E9CE8" w14:textId="77777777" w:rsidR="00F911A0" w:rsidRPr="00A22A9B" w:rsidRDefault="00F911A0" w:rsidP="00386AB7">
            <w:r>
              <w:t>0.</w:t>
            </w:r>
            <w:r w:rsidRPr="00824C50">
              <w:t>269</w:t>
            </w:r>
          </w:p>
        </w:tc>
        <w:tc>
          <w:tcPr>
            <w:tcW w:w="951" w:type="dxa"/>
          </w:tcPr>
          <w:p w14:paraId="1CA61406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06*</w:t>
            </w:r>
          </w:p>
        </w:tc>
        <w:tc>
          <w:tcPr>
            <w:tcW w:w="991" w:type="dxa"/>
          </w:tcPr>
          <w:p w14:paraId="2A5AF64F" w14:textId="77777777" w:rsidR="00F911A0" w:rsidRPr="00A22A9B" w:rsidRDefault="00F911A0" w:rsidP="00386AB7">
            <w:r>
              <w:t>0.</w:t>
            </w:r>
            <w:r w:rsidRPr="001240F2">
              <w:t>157</w:t>
            </w:r>
          </w:p>
        </w:tc>
        <w:tc>
          <w:tcPr>
            <w:tcW w:w="961" w:type="dxa"/>
          </w:tcPr>
          <w:p w14:paraId="7EA7FD27" w14:textId="77777777" w:rsidR="00F911A0" w:rsidRPr="00A22A9B" w:rsidRDefault="00F911A0" w:rsidP="00386AB7">
            <w:r>
              <w:t>0.</w:t>
            </w:r>
            <w:r w:rsidRPr="001240F2">
              <w:t>0620</w:t>
            </w:r>
          </w:p>
        </w:tc>
        <w:tc>
          <w:tcPr>
            <w:tcW w:w="932" w:type="dxa"/>
          </w:tcPr>
          <w:p w14:paraId="0DA7B3D0" w14:textId="77777777" w:rsidR="00F911A0" w:rsidRPr="00A22A9B" w:rsidRDefault="00F911A0" w:rsidP="00386AB7">
            <w:r>
              <w:t>0.</w:t>
            </w:r>
            <w:r w:rsidRPr="001240F2">
              <w:t>035</w:t>
            </w:r>
          </w:p>
        </w:tc>
        <w:tc>
          <w:tcPr>
            <w:tcW w:w="935" w:type="dxa"/>
          </w:tcPr>
          <w:p w14:paraId="75A9E2BD" w14:textId="77777777" w:rsidR="00F911A0" w:rsidRPr="00A22A9B" w:rsidRDefault="00F911A0" w:rsidP="00386AB7">
            <w:r>
              <w:t>0.</w:t>
            </w:r>
            <w:r w:rsidRPr="001240F2">
              <w:t>278</w:t>
            </w:r>
          </w:p>
        </w:tc>
        <w:tc>
          <w:tcPr>
            <w:tcW w:w="942" w:type="dxa"/>
          </w:tcPr>
          <w:p w14:paraId="116C6500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1*</w:t>
            </w:r>
          </w:p>
        </w:tc>
      </w:tr>
      <w:tr w:rsidR="00F911A0" w:rsidRPr="00FD40BB" w14:paraId="6AD91879" w14:textId="77777777" w:rsidTr="00386AB7">
        <w:tc>
          <w:tcPr>
            <w:tcW w:w="1212" w:type="dxa"/>
          </w:tcPr>
          <w:p w14:paraId="5F5C809D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Neuroticism</w:t>
            </w:r>
          </w:p>
        </w:tc>
        <w:tc>
          <w:tcPr>
            <w:tcW w:w="1547" w:type="dxa"/>
          </w:tcPr>
          <w:p w14:paraId="7ABEF267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940</w:t>
            </w:r>
          </w:p>
        </w:tc>
        <w:tc>
          <w:tcPr>
            <w:tcW w:w="844" w:type="dxa"/>
          </w:tcPr>
          <w:p w14:paraId="0A6664C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1535472B" w14:textId="77777777" w:rsidR="00F911A0" w:rsidRPr="00A22A9B" w:rsidRDefault="00F911A0" w:rsidP="00386AB7">
            <w:r>
              <w:t>0.</w:t>
            </w:r>
            <w:r w:rsidRPr="00E7355C">
              <w:t>145</w:t>
            </w:r>
          </w:p>
        </w:tc>
        <w:tc>
          <w:tcPr>
            <w:tcW w:w="961" w:type="dxa"/>
          </w:tcPr>
          <w:p w14:paraId="37F7EF6C" w14:textId="77777777" w:rsidR="00F911A0" w:rsidRPr="00A22A9B" w:rsidRDefault="00F911A0" w:rsidP="00386AB7">
            <w:r>
              <w:t>0.</w:t>
            </w:r>
            <w:r w:rsidRPr="00E7355C">
              <w:t>0556</w:t>
            </w:r>
          </w:p>
        </w:tc>
        <w:tc>
          <w:tcPr>
            <w:tcW w:w="932" w:type="dxa"/>
          </w:tcPr>
          <w:p w14:paraId="3DA8E1EB" w14:textId="77777777" w:rsidR="00F911A0" w:rsidRPr="00A22A9B" w:rsidRDefault="00F911A0" w:rsidP="00386AB7">
            <w:r>
              <w:t>0.</w:t>
            </w:r>
            <w:r w:rsidRPr="00E7355C">
              <w:t>036</w:t>
            </w:r>
          </w:p>
        </w:tc>
        <w:tc>
          <w:tcPr>
            <w:tcW w:w="934" w:type="dxa"/>
          </w:tcPr>
          <w:p w14:paraId="12EFCC7D" w14:textId="77777777" w:rsidR="00F911A0" w:rsidRPr="00A22A9B" w:rsidRDefault="00F911A0" w:rsidP="00386AB7">
            <w:r>
              <w:t>0.</w:t>
            </w:r>
            <w:r w:rsidRPr="00E7355C">
              <w:t>254</w:t>
            </w:r>
          </w:p>
        </w:tc>
        <w:tc>
          <w:tcPr>
            <w:tcW w:w="951" w:type="dxa"/>
          </w:tcPr>
          <w:p w14:paraId="1484A244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09*</w:t>
            </w:r>
          </w:p>
        </w:tc>
        <w:tc>
          <w:tcPr>
            <w:tcW w:w="991" w:type="dxa"/>
          </w:tcPr>
          <w:p w14:paraId="3F51CFCA" w14:textId="77777777" w:rsidR="00F911A0" w:rsidRPr="00A22A9B" w:rsidRDefault="00F911A0" w:rsidP="00386AB7">
            <w:r>
              <w:t>0.</w:t>
            </w:r>
            <w:r w:rsidRPr="003160FA">
              <w:t>178</w:t>
            </w:r>
          </w:p>
        </w:tc>
        <w:tc>
          <w:tcPr>
            <w:tcW w:w="961" w:type="dxa"/>
          </w:tcPr>
          <w:p w14:paraId="409D3DFE" w14:textId="77777777" w:rsidR="00F911A0" w:rsidRPr="00A22A9B" w:rsidRDefault="00F911A0" w:rsidP="00386AB7">
            <w:r>
              <w:t>0.</w:t>
            </w:r>
            <w:r w:rsidRPr="003160FA">
              <w:t>0615</w:t>
            </w:r>
          </w:p>
        </w:tc>
        <w:tc>
          <w:tcPr>
            <w:tcW w:w="932" w:type="dxa"/>
          </w:tcPr>
          <w:p w14:paraId="6B60094B" w14:textId="77777777" w:rsidR="00F911A0" w:rsidRPr="00A22A9B" w:rsidRDefault="00F911A0" w:rsidP="00386AB7">
            <w:r>
              <w:t>0.</w:t>
            </w:r>
            <w:r w:rsidRPr="003160FA">
              <w:t>058</w:t>
            </w:r>
          </w:p>
        </w:tc>
        <w:tc>
          <w:tcPr>
            <w:tcW w:w="935" w:type="dxa"/>
          </w:tcPr>
          <w:p w14:paraId="5E518226" w14:textId="77777777" w:rsidR="00F911A0" w:rsidRPr="00A22A9B" w:rsidRDefault="00F911A0" w:rsidP="00386AB7">
            <w:r>
              <w:t>0.</w:t>
            </w:r>
            <w:r w:rsidRPr="003160FA">
              <w:t>299</w:t>
            </w:r>
          </w:p>
        </w:tc>
        <w:tc>
          <w:tcPr>
            <w:tcW w:w="942" w:type="dxa"/>
          </w:tcPr>
          <w:p w14:paraId="77FAC80A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4*</w:t>
            </w:r>
          </w:p>
        </w:tc>
      </w:tr>
      <w:tr w:rsidR="00F911A0" w:rsidRPr="00FD40BB" w14:paraId="3BDA83C6" w14:textId="77777777" w:rsidTr="00386AB7">
        <w:tc>
          <w:tcPr>
            <w:tcW w:w="1212" w:type="dxa"/>
          </w:tcPr>
          <w:p w14:paraId="258CC914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lastRenderedPageBreak/>
              <w:t>Neuroticism</w:t>
            </w:r>
          </w:p>
        </w:tc>
        <w:tc>
          <w:tcPr>
            <w:tcW w:w="1547" w:type="dxa"/>
          </w:tcPr>
          <w:p w14:paraId="250AC621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232</w:t>
            </w:r>
          </w:p>
        </w:tc>
        <w:tc>
          <w:tcPr>
            <w:tcW w:w="844" w:type="dxa"/>
          </w:tcPr>
          <w:p w14:paraId="295FACDE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5677820F" w14:textId="77777777" w:rsidR="00F911A0" w:rsidRPr="00A22A9B" w:rsidRDefault="00F911A0" w:rsidP="00386AB7">
            <w:r>
              <w:t>0.</w:t>
            </w:r>
            <w:r w:rsidRPr="00A75A10">
              <w:t>121</w:t>
            </w:r>
          </w:p>
        </w:tc>
        <w:tc>
          <w:tcPr>
            <w:tcW w:w="961" w:type="dxa"/>
          </w:tcPr>
          <w:p w14:paraId="41C5693E" w14:textId="77777777" w:rsidR="00F911A0" w:rsidRPr="00A22A9B" w:rsidRDefault="00F911A0" w:rsidP="00386AB7">
            <w:r>
              <w:t>0.</w:t>
            </w:r>
            <w:r w:rsidRPr="00A75A10">
              <w:t>0655</w:t>
            </w:r>
          </w:p>
        </w:tc>
        <w:tc>
          <w:tcPr>
            <w:tcW w:w="932" w:type="dxa"/>
          </w:tcPr>
          <w:p w14:paraId="4D6349A9" w14:textId="77777777" w:rsidR="00F911A0" w:rsidRPr="00A22A9B" w:rsidRDefault="00F911A0" w:rsidP="00386AB7">
            <w:r w:rsidRPr="00A75A10">
              <w:t>-</w:t>
            </w:r>
            <w:r>
              <w:t>0.</w:t>
            </w:r>
            <w:r w:rsidRPr="00A75A10">
              <w:t>007</w:t>
            </w:r>
          </w:p>
        </w:tc>
        <w:tc>
          <w:tcPr>
            <w:tcW w:w="934" w:type="dxa"/>
          </w:tcPr>
          <w:p w14:paraId="750DC5F0" w14:textId="77777777" w:rsidR="00F911A0" w:rsidRPr="00A22A9B" w:rsidRDefault="00F911A0" w:rsidP="00386AB7">
            <w:r>
              <w:t>0.</w:t>
            </w:r>
            <w:r w:rsidRPr="00A75A10">
              <w:t>250</w:t>
            </w:r>
          </w:p>
        </w:tc>
        <w:tc>
          <w:tcPr>
            <w:tcW w:w="951" w:type="dxa"/>
          </w:tcPr>
          <w:p w14:paraId="2C6F7775" w14:textId="77777777" w:rsidR="00F911A0" w:rsidRPr="00A22A9B" w:rsidRDefault="00F911A0" w:rsidP="00386AB7">
            <w:r>
              <w:t>0.06</w:t>
            </w:r>
          </w:p>
        </w:tc>
        <w:tc>
          <w:tcPr>
            <w:tcW w:w="991" w:type="dxa"/>
          </w:tcPr>
          <w:p w14:paraId="4B46934D" w14:textId="77777777" w:rsidR="00F911A0" w:rsidRPr="00A22A9B" w:rsidRDefault="00F911A0" w:rsidP="00386AB7">
            <w:r>
              <w:t>0.</w:t>
            </w:r>
            <w:r w:rsidRPr="0064666C">
              <w:t>132</w:t>
            </w:r>
          </w:p>
        </w:tc>
        <w:tc>
          <w:tcPr>
            <w:tcW w:w="961" w:type="dxa"/>
          </w:tcPr>
          <w:p w14:paraId="6D8DDBF8" w14:textId="77777777" w:rsidR="00F911A0" w:rsidRPr="00A22A9B" w:rsidRDefault="00F911A0" w:rsidP="00386AB7">
            <w:r>
              <w:t>0.</w:t>
            </w:r>
            <w:r w:rsidRPr="0064666C">
              <w:t>0743</w:t>
            </w:r>
          </w:p>
        </w:tc>
        <w:tc>
          <w:tcPr>
            <w:tcW w:w="932" w:type="dxa"/>
          </w:tcPr>
          <w:p w14:paraId="763CA19E" w14:textId="77777777" w:rsidR="00F911A0" w:rsidRPr="00A22A9B" w:rsidRDefault="00F911A0" w:rsidP="00386AB7">
            <w:r w:rsidRPr="0064666C">
              <w:t>-</w:t>
            </w:r>
            <w:r>
              <w:t>0.</w:t>
            </w:r>
            <w:r w:rsidRPr="0064666C">
              <w:t>014</w:t>
            </w:r>
          </w:p>
        </w:tc>
        <w:tc>
          <w:tcPr>
            <w:tcW w:w="935" w:type="dxa"/>
          </w:tcPr>
          <w:p w14:paraId="0F11133A" w14:textId="77777777" w:rsidR="00F911A0" w:rsidRPr="00A22A9B" w:rsidRDefault="00F911A0" w:rsidP="00386AB7">
            <w:r>
              <w:t>0.</w:t>
            </w:r>
            <w:r w:rsidRPr="0064666C">
              <w:t>277</w:t>
            </w:r>
          </w:p>
        </w:tc>
        <w:tc>
          <w:tcPr>
            <w:tcW w:w="942" w:type="dxa"/>
          </w:tcPr>
          <w:p w14:paraId="1D1B500B" w14:textId="77777777" w:rsidR="00F911A0" w:rsidRPr="00FD40BB" w:rsidRDefault="00F911A0" w:rsidP="00386AB7">
            <w:pPr>
              <w:jc w:val="both"/>
            </w:pPr>
            <w:r>
              <w:t>0.08</w:t>
            </w:r>
          </w:p>
        </w:tc>
      </w:tr>
      <w:tr w:rsidR="00F911A0" w:rsidRPr="00FD40BB" w14:paraId="0C627263" w14:textId="77777777" w:rsidTr="00386AB7">
        <w:tc>
          <w:tcPr>
            <w:tcW w:w="1212" w:type="dxa"/>
          </w:tcPr>
          <w:p w14:paraId="48FE0B3C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Neuroticism</w:t>
            </w:r>
          </w:p>
        </w:tc>
        <w:tc>
          <w:tcPr>
            <w:tcW w:w="1547" w:type="dxa"/>
          </w:tcPr>
          <w:p w14:paraId="5501E180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232</w:t>
            </w:r>
          </w:p>
        </w:tc>
        <w:tc>
          <w:tcPr>
            <w:tcW w:w="844" w:type="dxa"/>
          </w:tcPr>
          <w:p w14:paraId="4434CA22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383B6400" w14:textId="77777777" w:rsidR="00F911A0" w:rsidRPr="00A22A9B" w:rsidRDefault="00F911A0" w:rsidP="00386AB7">
            <w:r>
              <w:t>0.</w:t>
            </w:r>
            <w:r w:rsidRPr="006E2670">
              <w:t>110</w:t>
            </w:r>
          </w:p>
        </w:tc>
        <w:tc>
          <w:tcPr>
            <w:tcW w:w="961" w:type="dxa"/>
          </w:tcPr>
          <w:p w14:paraId="5978322F" w14:textId="77777777" w:rsidR="00F911A0" w:rsidRPr="00A22A9B" w:rsidRDefault="00F911A0" w:rsidP="00386AB7">
            <w:r>
              <w:t>0.</w:t>
            </w:r>
            <w:r w:rsidRPr="006E2670">
              <w:t>0737</w:t>
            </w:r>
          </w:p>
        </w:tc>
        <w:tc>
          <w:tcPr>
            <w:tcW w:w="932" w:type="dxa"/>
          </w:tcPr>
          <w:p w14:paraId="732A1B46" w14:textId="77777777" w:rsidR="00F911A0" w:rsidRPr="00A22A9B" w:rsidRDefault="00F911A0" w:rsidP="00386AB7">
            <w:r w:rsidRPr="006E2670">
              <w:t>-</w:t>
            </w:r>
            <w:r>
              <w:t>0.</w:t>
            </w:r>
            <w:r w:rsidRPr="006E2670">
              <w:t>034</w:t>
            </w:r>
          </w:p>
        </w:tc>
        <w:tc>
          <w:tcPr>
            <w:tcW w:w="934" w:type="dxa"/>
          </w:tcPr>
          <w:p w14:paraId="31654358" w14:textId="77777777" w:rsidR="00F911A0" w:rsidRPr="00A22A9B" w:rsidRDefault="00F911A0" w:rsidP="00386AB7">
            <w:r>
              <w:t>0.</w:t>
            </w:r>
            <w:r w:rsidRPr="006E2670">
              <w:t>254</w:t>
            </w:r>
          </w:p>
        </w:tc>
        <w:tc>
          <w:tcPr>
            <w:tcW w:w="951" w:type="dxa"/>
          </w:tcPr>
          <w:p w14:paraId="14D544A3" w14:textId="77777777" w:rsidR="00F911A0" w:rsidRPr="00A22A9B" w:rsidRDefault="00F911A0" w:rsidP="00386AB7">
            <w:r>
              <w:t>0.1</w:t>
            </w:r>
          </w:p>
        </w:tc>
        <w:tc>
          <w:tcPr>
            <w:tcW w:w="991" w:type="dxa"/>
          </w:tcPr>
          <w:p w14:paraId="54B6E77F" w14:textId="77777777" w:rsidR="00F911A0" w:rsidRPr="00A22A9B" w:rsidRDefault="00F911A0" w:rsidP="00386AB7">
            <w:r>
              <w:t>0.</w:t>
            </w:r>
            <w:r w:rsidRPr="00966CD5">
              <w:t>157</w:t>
            </w:r>
          </w:p>
        </w:tc>
        <w:tc>
          <w:tcPr>
            <w:tcW w:w="961" w:type="dxa"/>
          </w:tcPr>
          <w:p w14:paraId="07DBDB84" w14:textId="77777777" w:rsidR="00F911A0" w:rsidRPr="00A22A9B" w:rsidRDefault="00F911A0" w:rsidP="00386AB7">
            <w:r>
              <w:t>0.</w:t>
            </w:r>
            <w:r w:rsidRPr="00966CD5">
              <w:t>0839</w:t>
            </w:r>
          </w:p>
        </w:tc>
        <w:tc>
          <w:tcPr>
            <w:tcW w:w="932" w:type="dxa"/>
          </w:tcPr>
          <w:p w14:paraId="18810B68" w14:textId="77777777" w:rsidR="00F911A0" w:rsidRPr="00A22A9B" w:rsidRDefault="00F911A0" w:rsidP="00386AB7">
            <w:r w:rsidRPr="00966CD5">
              <w:t>-</w:t>
            </w:r>
            <w:r>
              <w:t>0.</w:t>
            </w:r>
            <w:r w:rsidRPr="00966CD5">
              <w:t>007</w:t>
            </w:r>
          </w:p>
        </w:tc>
        <w:tc>
          <w:tcPr>
            <w:tcW w:w="935" w:type="dxa"/>
          </w:tcPr>
          <w:p w14:paraId="299F4DF4" w14:textId="77777777" w:rsidR="00F911A0" w:rsidRPr="00A22A9B" w:rsidRDefault="00F911A0" w:rsidP="00386AB7">
            <w:r>
              <w:t>0.</w:t>
            </w:r>
            <w:r w:rsidRPr="00966CD5">
              <w:t>322</w:t>
            </w:r>
          </w:p>
        </w:tc>
        <w:tc>
          <w:tcPr>
            <w:tcW w:w="942" w:type="dxa"/>
          </w:tcPr>
          <w:p w14:paraId="5F7E53D1" w14:textId="77777777" w:rsidR="00F911A0" w:rsidRPr="00FD40BB" w:rsidRDefault="00F911A0" w:rsidP="00386AB7">
            <w:pPr>
              <w:jc w:val="both"/>
            </w:pPr>
            <w:r>
              <w:t>0.06</w:t>
            </w:r>
          </w:p>
        </w:tc>
      </w:tr>
      <w:tr w:rsidR="00F911A0" w:rsidRPr="00FD40BB" w14:paraId="269BFACB" w14:textId="77777777" w:rsidTr="00386AB7">
        <w:tc>
          <w:tcPr>
            <w:tcW w:w="1212" w:type="dxa"/>
          </w:tcPr>
          <w:p w14:paraId="37CB044D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Neuroticism score</w:t>
            </w:r>
          </w:p>
        </w:tc>
        <w:tc>
          <w:tcPr>
            <w:tcW w:w="1547" w:type="dxa"/>
          </w:tcPr>
          <w:p w14:paraId="0270CAA1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4630</w:t>
            </w:r>
          </w:p>
        </w:tc>
        <w:tc>
          <w:tcPr>
            <w:tcW w:w="844" w:type="dxa"/>
          </w:tcPr>
          <w:p w14:paraId="3C1A2EFF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5389C26E" w14:textId="77777777" w:rsidR="00F911A0" w:rsidRPr="00A22A9B" w:rsidRDefault="00F911A0" w:rsidP="00386AB7">
            <w:r>
              <w:t>0.</w:t>
            </w:r>
            <w:r w:rsidRPr="007A52CB">
              <w:t>125</w:t>
            </w:r>
          </w:p>
        </w:tc>
        <w:tc>
          <w:tcPr>
            <w:tcW w:w="961" w:type="dxa"/>
          </w:tcPr>
          <w:p w14:paraId="66F4E5FA" w14:textId="77777777" w:rsidR="00F911A0" w:rsidRPr="00A22A9B" w:rsidRDefault="00F911A0" w:rsidP="00386AB7">
            <w:r>
              <w:t>0.</w:t>
            </w:r>
            <w:r w:rsidRPr="007A52CB">
              <w:t>0607</w:t>
            </w:r>
          </w:p>
        </w:tc>
        <w:tc>
          <w:tcPr>
            <w:tcW w:w="932" w:type="dxa"/>
          </w:tcPr>
          <w:p w14:paraId="5C2796DD" w14:textId="77777777" w:rsidR="00F911A0" w:rsidRPr="00A22A9B" w:rsidRDefault="00F911A0" w:rsidP="00386AB7">
            <w:r>
              <w:t>0.</w:t>
            </w:r>
            <w:r w:rsidRPr="007A52CB">
              <w:t>007</w:t>
            </w:r>
          </w:p>
        </w:tc>
        <w:tc>
          <w:tcPr>
            <w:tcW w:w="934" w:type="dxa"/>
          </w:tcPr>
          <w:p w14:paraId="75D37D77" w14:textId="77777777" w:rsidR="00F911A0" w:rsidRPr="00A22A9B" w:rsidRDefault="00F911A0" w:rsidP="00386AB7">
            <w:r>
              <w:t>0.</w:t>
            </w:r>
            <w:r w:rsidRPr="007A52CB">
              <w:t>244</w:t>
            </w:r>
          </w:p>
        </w:tc>
        <w:tc>
          <w:tcPr>
            <w:tcW w:w="951" w:type="dxa"/>
          </w:tcPr>
          <w:p w14:paraId="4D812E9F" w14:textId="77777777" w:rsidR="00F911A0" w:rsidRPr="00A22A9B" w:rsidRDefault="00F911A0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991" w:type="dxa"/>
          </w:tcPr>
          <w:p w14:paraId="6FE67548" w14:textId="77777777" w:rsidR="00F911A0" w:rsidRPr="00A22A9B" w:rsidRDefault="00F911A0" w:rsidP="00386AB7">
            <w:r>
              <w:t>0.</w:t>
            </w:r>
            <w:r w:rsidRPr="001F6552">
              <w:t>102</w:t>
            </w:r>
          </w:p>
        </w:tc>
        <w:tc>
          <w:tcPr>
            <w:tcW w:w="961" w:type="dxa"/>
          </w:tcPr>
          <w:p w14:paraId="772E3E18" w14:textId="77777777" w:rsidR="00F911A0" w:rsidRPr="00A22A9B" w:rsidRDefault="00F911A0" w:rsidP="00386AB7">
            <w:r>
              <w:t>0.</w:t>
            </w:r>
            <w:r w:rsidRPr="001F6552">
              <w:t>0667</w:t>
            </w:r>
          </w:p>
        </w:tc>
        <w:tc>
          <w:tcPr>
            <w:tcW w:w="932" w:type="dxa"/>
          </w:tcPr>
          <w:p w14:paraId="44111122" w14:textId="77777777" w:rsidR="00F911A0" w:rsidRPr="00A22A9B" w:rsidRDefault="00F911A0" w:rsidP="00386AB7">
            <w:r w:rsidRPr="001F6552">
              <w:t>-</w:t>
            </w:r>
            <w:r>
              <w:t>0.</w:t>
            </w:r>
            <w:r w:rsidRPr="001F6552">
              <w:t>028</w:t>
            </w:r>
          </w:p>
        </w:tc>
        <w:tc>
          <w:tcPr>
            <w:tcW w:w="935" w:type="dxa"/>
          </w:tcPr>
          <w:p w14:paraId="5DCB2D47" w14:textId="77777777" w:rsidR="00F911A0" w:rsidRPr="00A22A9B" w:rsidRDefault="00F911A0" w:rsidP="00386AB7">
            <w:r>
              <w:t>0.</w:t>
            </w:r>
            <w:r w:rsidRPr="001F6552">
              <w:t>233</w:t>
            </w:r>
          </w:p>
        </w:tc>
        <w:tc>
          <w:tcPr>
            <w:tcW w:w="942" w:type="dxa"/>
          </w:tcPr>
          <w:p w14:paraId="5694D429" w14:textId="77777777" w:rsidR="00F911A0" w:rsidRPr="00FD40BB" w:rsidRDefault="00F911A0" w:rsidP="00386AB7">
            <w:pPr>
              <w:jc w:val="both"/>
            </w:pPr>
            <w:r>
              <w:t>0.1</w:t>
            </w:r>
          </w:p>
        </w:tc>
      </w:tr>
      <w:tr w:rsidR="00F911A0" w:rsidRPr="00FD40BB" w14:paraId="6CBEE840" w14:textId="77777777" w:rsidTr="00386AB7">
        <w:tc>
          <w:tcPr>
            <w:tcW w:w="1212" w:type="dxa"/>
          </w:tcPr>
          <w:p w14:paraId="48F105AD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Neuroticism score</w:t>
            </w:r>
          </w:p>
        </w:tc>
        <w:tc>
          <w:tcPr>
            <w:tcW w:w="1547" w:type="dxa"/>
          </w:tcPr>
          <w:p w14:paraId="6173A612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4630</w:t>
            </w:r>
          </w:p>
        </w:tc>
        <w:tc>
          <w:tcPr>
            <w:tcW w:w="844" w:type="dxa"/>
          </w:tcPr>
          <w:p w14:paraId="2CB6F3C8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01B30113" w14:textId="77777777" w:rsidR="00F911A0" w:rsidRPr="00A22A9B" w:rsidRDefault="00F911A0" w:rsidP="00386AB7">
            <w:r>
              <w:t>0.</w:t>
            </w:r>
            <w:r w:rsidRPr="00C15D8B">
              <w:t>111</w:t>
            </w:r>
          </w:p>
        </w:tc>
        <w:tc>
          <w:tcPr>
            <w:tcW w:w="961" w:type="dxa"/>
          </w:tcPr>
          <w:p w14:paraId="4B3CD8F8" w14:textId="77777777" w:rsidR="00F911A0" w:rsidRPr="00A22A9B" w:rsidRDefault="00F911A0" w:rsidP="00386AB7">
            <w:r>
              <w:t>0.</w:t>
            </w:r>
            <w:r w:rsidRPr="00C15D8B">
              <w:t>0649</w:t>
            </w:r>
          </w:p>
        </w:tc>
        <w:tc>
          <w:tcPr>
            <w:tcW w:w="932" w:type="dxa"/>
          </w:tcPr>
          <w:p w14:paraId="785C7C3B" w14:textId="77777777" w:rsidR="00F911A0" w:rsidRPr="00A22A9B" w:rsidRDefault="00F911A0" w:rsidP="00386AB7">
            <w:r w:rsidRPr="00C15D8B">
              <w:t>-</w:t>
            </w:r>
            <w:r>
              <w:t>0.</w:t>
            </w:r>
            <w:r w:rsidRPr="00C15D8B">
              <w:t>016</w:t>
            </w:r>
          </w:p>
        </w:tc>
        <w:tc>
          <w:tcPr>
            <w:tcW w:w="934" w:type="dxa"/>
          </w:tcPr>
          <w:p w14:paraId="0F16E7FC" w14:textId="77777777" w:rsidR="00F911A0" w:rsidRPr="00A22A9B" w:rsidRDefault="00F911A0" w:rsidP="00386AB7">
            <w:r>
              <w:t>0.</w:t>
            </w:r>
            <w:r w:rsidRPr="00C15D8B">
              <w:t>238</w:t>
            </w:r>
          </w:p>
        </w:tc>
        <w:tc>
          <w:tcPr>
            <w:tcW w:w="951" w:type="dxa"/>
          </w:tcPr>
          <w:p w14:paraId="7CCE6E75" w14:textId="77777777" w:rsidR="00F911A0" w:rsidRPr="00A22A9B" w:rsidRDefault="00F911A0" w:rsidP="00386AB7">
            <w:r>
              <w:t>0.09</w:t>
            </w:r>
          </w:p>
        </w:tc>
        <w:tc>
          <w:tcPr>
            <w:tcW w:w="991" w:type="dxa"/>
          </w:tcPr>
          <w:p w14:paraId="16707C63" w14:textId="77777777" w:rsidR="00F911A0" w:rsidRPr="00A22A9B" w:rsidRDefault="00F911A0" w:rsidP="00386AB7">
            <w:r>
              <w:t>0.</w:t>
            </w:r>
            <w:r w:rsidRPr="006D2E15">
              <w:t>145</w:t>
            </w:r>
          </w:p>
        </w:tc>
        <w:tc>
          <w:tcPr>
            <w:tcW w:w="961" w:type="dxa"/>
          </w:tcPr>
          <w:p w14:paraId="74609B6F" w14:textId="77777777" w:rsidR="00F911A0" w:rsidRPr="00A22A9B" w:rsidRDefault="00F911A0" w:rsidP="00386AB7">
            <w:r>
              <w:t>0.</w:t>
            </w:r>
            <w:r w:rsidRPr="006D2E15">
              <w:t>0719</w:t>
            </w:r>
          </w:p>
        </w:tc>
        <w:tc>
          <w:tcPr>
            <w:tcW w:w="932" w:type="dxa"/>
          </w:tcPr>
          <w:p w14:paraId="3937D761" w14:textId="77777777" w:rsidR="00F911A0" w:rsidRPr="00A22A9B" w:rsidRDefault="00F911A0" w:rsidP="00386AB7">
            <w:r>
              <w:t>0.</w:t>
            </w:r>
            <w:r w:rsidRPr="006D2E15">
              <w:t>004</w:t>
            </w:r>
          </w:p>
        </w:tc>
        <w:tc>
          <w:tcPr>
            <w:tcW w:w="935" w:type="dxa"/>
          </w:tcPr>
          <w:p w14:paraId="2E4E6700" w14:textId="77777777" w:rsidR="00F911A0" w:rsidRPr="00A22A9B" w:rsidRDefault="00F911A0" w:rsidP="00386AB7">
            <w:r>
              <w:t>0.</w:t>
            </w:r>
            <w:r w:rsidRPr="006D2E15">
              <w:t>286</w:t>
            </w:r>
          </w:p>
        </w:tc>
        <w:tc>
          <w:tcPr>
            <w:tcW w:w="942" w:type="dxa"/>
          </w:tcPr>
          <w:p w14:paraId="10D23EC6" w14:textId="77777777" w:rsidR="00F911A0" w:rsidRPr="00FD40BB" w:rsidRDefault="00F911A0" w:rsidP="00386AB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F911A0" w:rsidRPr="00FD40BB" w14:paraId="61F02938" w14:textId="77777777" w:rsidTr="00386AB7">
        <w:tc>
          <w:tcPr>
            <w:tcW w:w="1212" w:type="dxa"/>
          </w:tcPr>
          <w:p w14:paraId="72E0D389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Loneliness, isolation</w:t>
            </w:r>
          </w:p>
        </w:tc>
        <w:tc>
          <w:tcPr>
            <w:tcW w:w="1547" w:type="dxa"/>
          </w:tcPr>
          <w:p w14:paraId="36202B60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8476</w:t>
            </w:r>
          </w:p>
        </w:tc>
        <w:tc>
          <w:tcPr>
            <w:tcW w:w="844" w:type="dxa"/>
          </w:tcPr>
          <w:p w14:paraId="0B2CDE6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535D487F" w14:textId="77777777" w:rsidR="00F911A0" w:rsidRPr="00A22A9B" w:rsidRDefault="00F911A0" w:rsidP="00386AB7">
            <w:r>
              <w:t>0.</w:t>
            </w:r>
            <w:r w:rsidRPr="00AF2C14">
              <w:t>040</w:t>
            </w:r>
          </w:p>
        </w:tc>
        <w:tc>
          <w:tcPr>
            <w:tcW w:w="961" w:type="dxa"/>
          </w:tcPr>
          <w:p w14:paraId="3CB30E9F" w14:textId="77777777" w:rsidR="00F911A0" w:rsidRPr="00A22A9B" w:rsidRDefault="00F911A0" w:rsidP="00386AB7">
            <w:r>
              <w:t>0.</w:t>
            </w:r>
            <w:r w:rsidRPr="00AF2C14">
              <w:t>0539</w:t>
            </w:r>
          </w:p>
        </w:tc>
        <w:tc>
          <w:tcPr>
            <w:tcW w:w="932" w:type="dxa"/>
          </w:tcPr>
          <w:p w14:paraId="3C44C579" w14:textId="77777777" w:rsidR="00F911A0" w:rsidRPr="00A22A9B" w:rsidRDefault="00F911A0" w:rsidP="00386AB7">
            <w:r w:rsidRPr="00AF2C14">
              <w:t>-</w:t>
            </w:r>
            <w:r>
              <w:t>0.</w:t>
            </w:r>
            <w:r w:rsidRPr="00AF2C14">
              <w:t>065</w:t>
            </w:r>
          </w:p>
        </w:tc>
        <w:tc>
          <w:tcPr>
            <w:tcW w:w="934" w:type="dxa"/>
          </w:tcPr>
          <w:p w14:paraId="35589963" w14:textId="77777777" w:rsidR="00F911A0" w:rsidRPr="00A22A9B" w:rsidRDefault="00F911A0" w:rsidP="00386AB7">
            <w:r>
              <w:t>0.</w:t>
            </w:r>
            <w:r w:rsidRPr="00AF2C14">
              <w:t>146</w:t>
            </w:r>
          </w:p>
        </w:tc>
        <w:tc>
          <w:tcPr>
            <w:tcW w:w="951" w:type="dxa"/>
          </w:tcPr>
          <w:p w14:paraId="23012A0E" w14:textId="77777777" w:rsidR="00F911A0" w:rsidRPr="00A22A9B" w:rsidRDefault="00F911A0" w:rsidP="00386AB7">
            <w:r>
              <w:t>0.5</w:t>
            </w:r>
          </w:p>
        </w:tc>
        <w:tc>
          <w:tcPr>
            <w:tcW w:w="991" w:type="dxa"/>
          </w:tcPr>
          <w:p w14:paraId="7EB732AC" w14:textId="77777777" w:rsidR="00F911A0" w:rsidRPr="00A22A9B" w:rsidRDefault="00F911A0" w:rsidP="00386AB7">
            <w:r>
              <w:t>0.</w:t>
            </w:r>
            <w:r w:rsidRPr="00FC3957">
              <w:t>034</w:t>
            </w:r>
          </w:p>
        </w:tc>
        <w:tc>
          <w:tcPr>
            <w:tcW w:w="961" w:type="dxa"/>
          </w:tcPr>
          <w:p w14:paraId="551FFDA6" w14:textId="77777777" w:rsidR="00F911A0" w:rsidRPr="00A22A9B" w:rsidRDefault="00F911A0" w:rsidP="00386AB7">
            <w:r>
              <w:t>0.</w:t>
            </w:r>
            <w:r w:rsidRPr="00FC3957">
              <w:t>0639</w:t>
            </w:r>
          </w:p>
        </w:tc>
        <w:tc>
          <w:tcPr>
            <w:tcW w:w="932" w:type="dxa"/>
          </w:tcPr>
          <w:p w14:paraId="4752AB3C" w14:textId="77777777" w:rsidR="00F911A0" w:rsidRPr="00A22A9B" w:rsidRDefault="00F911A0" w:rsidP="00386AB7">
            <w:r w:rsidRPr="00FC3957">
              <w:t>-</w:t>
            </w:r>
            <w:r>
              <w:t>0.</w:t>
            </w:r>
            <w:r w:rsidRPr="00FC3957">
              <w:t>091</w:t>
            </w:r>
          </w:p>
        </w:tc>
        <w:tc>
          <w:tcPr>
            <w:tcW w:w="935" w:type="dxa"/>
          </w:tcPr>
          <w:p w14:paraId="49800625" w14:textId="77777777" w:rsidR="00F911A0" w:rsidRPr="00A22A9B" w:rsidRDefault="00F911A0" w:rsidP="00386AB7">
            <w:r>
              <w:t>0.</w:t>
            </w:r>
            <w:r w:rsidRPr="00FC3957">
              <w:t>159</w:t>
            </w:r>
          </w:p>
        </w:tc>
        <w:tc>
          <w:tcPr>
            <w:tcW w:w="942" w:type="dxa"/>
          </w:tcPr>
          <w:p w14:paraId="4F78A21E" w14:textId="77777777" w:rsidR="00F911A0" w:rsidRPr="00FD40BB" w:rsidRDefault="00F911A0" w:rsidP="00386AB7">
            <w:pPr>
              <w:jc w:val="both"/>
            </w:pPr>
            <w:r>
              <w:t>0.6</w:t>
            </w:r>
          </w:p>
        </w:tc>
      </w:tr>
      <w:tr w:rsidR="00F911A0" w:rsidRPr="00FD40BB" w14:paraId="00C9E22A" w14:textId="77777777" w:rsidTr="00386AB7">
        <w:tc>
          <w:tcPr>
            <w:tcW w:w="1212" w:type="dxa"/>
          </w:tcPr>
          <w:p w14:paraId="556A3EC1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Loneliness, isolation</w:t>
            </w:r>
          </w:p>
        </w:tc>
        <w:tc>
          <w:tcPr>
            <w:tcW w:w="1547" w:type="dxa"/>
          </w:tcPr>
          <w:p w14:paraId="67F66427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8476</w:t>
            </w:r>
          </w:p>
        </w:tc>
        <w:tc>
          <w:tcPr>
            <w:tcW w:w="844" w:type="dxa"/>
          </w:tcPr>
          <w:p w14:paraId="726D178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5E2CEE22" w14:textId="77777777" w:rsidR="00F911A0" w:rsidRPr="00A22A9B" w:rsidRDefault="00F911A0" w:rsidP="00386AB7">
            <w:r w:rsidRPr="00BA2632">
              <w:t>-</w:t>
            </w:r>
            <w:r>
              <w:t>0.</w:t>
            </w:r>
            <w:r w:rsidRPr="00BA2632">
              <w:t>057</w:t>
            </w:r>
          </w:p>
        </w:tc>
        <w:tc>
          <w:tcPr>
            <w:tcW w:w="961" w:type="dxa"/>
          </w:tcPr>
          <w:p w14:paraId="7CB888DB" w14:textId="77777777" w:rsidR="00F911A0" w:rsidRPr="00A22A9B" w:rsidRDefault="00F911A0" w:rsidP="00386AB7">
            <w:r>
              <w:t>0.</w:t>
            </w:r>
            <w:r w:rsidRPr="00BA2632">
              <w:t>0532</w:t>
            </w:r>
          </w:p>
        </w:tc>
        <w:tc>
          <w:tcPr>
            <w:tcW w:w="932" w:type="dxa"/>
          </w:tcPr>
          <w:p w14:paraId="4E673916" w14:textId="77777777" w:rsidR="00F911A0" w:rsidRPr="00A22A9B" w:rsidRDefault="00F911A0" w:rsidP="00386AB7">
            <w:r w:rsidRPr="00BA2632">
              <w:t>-</w:t>
            </w:r>
            <w:r>
              <w:t>0.</w:t>
            </w:r>
            <w:r w:rsidRPr="00BA2632">
              <w:t>161</w:t>
            </w:r>
          </w:p>
        </w:tc>
        <w:tc>
          <w:tcPr>
            <w:tcW w:w="934" w:type="dxa"/>
          </w:tcPr>
          <w:p w14:paraId="6905E0D3" w14:textId="77777777" w:rsidR="00F911A0" w:rsidRPr="00A22A9B" w:rsidRDefault="00F911A0" w:rsidP="00386AB7">
            <w:r>
              <w:t>0.</w:t>
            </w:r>
            <w:r w:rsidRPr="00BA2632">
              <w:t>047</w:t>
            </w:r>
          </w:p>
        </w:tc>
        <w:tc>
          <w:tcPr>
            <w:tcW w:w="951" w:type="dxa"/>
          </w:tcPr>
          <w:p w14:paraId="218EE4B5" w14:textId="77777777" w:rsidR="00F911A0" w:rsidRPr="00A22A9B" w:rsidRDefault="00F911A0" w:rsidP="00386AB7">
            <w:r>
              <w:t>0.3</w:t>
            </w:r>
          </w:p>
        </w:tc>
        <w:tc>
          <w:tcPr>
            <w:tcW w:w="991" w:type="dxa"/>
          </w:tcPr>
          <w:p w14:paraId="01E8B65F" w14:textId="77777777" w:rsidR="00F911A0" w:rsidRPr="00A22A9B" w:rsidRDefault="00F911A0" w:rsidP="00386AB7">
            <w:r w:rsidRPr="004F160C">
              <w:t>-</w:t>
            </w:r>
            <w:r>
              <w:t>0.</w:t>
            </w:r>
            <w:r w:rsidRPr="004F160C">
              <w:t>052</w:t>
            </w:r>
          </w:p>
        </w:tc>
        <w:tc>
          <w:tcPr>
            <w:tcW w:w="961" w:type="dxa"/>
          </w:tcPr>
          <w:p w14:paraId="57A8F9FB" w14:textId="77777777" w:rsidR="00F911A0" w:rsidRPr="00A22A9B" w:rsidRDefault="00F911A0" w:rsidP="00386AB7">
            <w:r>
              <w:t>0.</w:t>
            </w:r>
            <w:r w:rsidRPr="004F160C">
              <w:t>0633</w:t>
            </w:r>
          </w:p>
        </w:tc>
        <w:tc>
          <w:tcPr>
            <w:tcW w:w="932" w:type="dxa"/>
          </w:tcPr>
          <w:p w14:paraId="088AF71E" w14:textId="77777777" w:rsidR="00F911A0" w:rsidRPr="00A22A9B" w:rsidRDefault="00F911A0" w:rsidP="00386AB7">
            <w:r w:rsidRPr="004F160C">
              <w:t>-</w:t>
            </w:r>
            <w:r>
              <w:t>0.</w:t>
            </w:r>
            <w:r w:rsidRPr="004F160C">
              <w:t>176</w:t>
            </w:r>
          </w:p>
        </w:tc>
        <w:tc>
          <w:tcPr>
            <w:tcW w:w="935" w:type="dxa"/>
          </w:tcPr>
          <w:p w14:paraId="5636F7B7" w14:textId="77777777" w:rsidR="00F911A0" w:rsidRPr="00A22A9B" w:rsidRDefault="00F911A0" w:rsidP="00386AB7">
            <w:r>
              <w:t>0.</w:t>
            </w:r>
            <w:r w:rsidRPr="004F160C">
              <w:t>072</w:t>
            </w:r>
          </w:p>
        </w:tc>
        <w:tc>
          <w:tcPr>
            <w:tcW w:w="942" w:type="dxa"/>
          </w:tcPr>
          <w:p w14:paraId="15C9FBB4" w14:textId="77777777" w:rsidR="00F911A0" w:rsidRPr="00FD40BB" w:rsidRDefault="00F911A0" w:rsidP="00386AB7">
            <w:pPr>
              <w:jc w:val="both"/>
            </w:pPr>
            <w:r>
              <w:t>0.4</w:t>
            </w:r>
          </w:p>
        </w:tc>
      </w:tr>
      <w:tr w:rsidR="00F911A0" w:rsidRPr="00FD40BB" w14:paraId="4F97F929" w14:textId="77777777" w:rsidTr="00386AB7">
        <w:tc>
          <w:tcPr>
            <w:tcW w:w="1212" w:type="dxa"/>
          </w:tcPr>
          <w:p w14:paraId="5BF61A75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Feeling lonely</w:t>
            </w:r>
          </w:p>
        </w:tc>
        <w:tc>
          <w:tcPr>
            <w:tcW w:w="1547" w:type="dxa"/>
          </w:tcPr>
          <w:p w14:paraId="0B61D300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942</w:t>
            </w:r>
          </w:p>
        </w:tc>
        <w:tc>
          <w:tcPr>
            <w:tcW w:w="844" w:type="dxa"/>
          </w:tcPr>
          <w:p w14:paraId="42E8536F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65D59826" w14:textId="77777777" w:rsidR="00F911A0" w:rsidRPr="00A22A9B" w:rsidRDefault="00F911A0" w:rsidP="00386AB7">
            <w:r>
              <w:t>0.</w:t>
            </w:r>
            <w:r w:rsidRPr="00AE56D5">
              <w:t>067</w:t>
            </w:r>
          </w:p>
        </w:tc>
        <w:tc>
          <w:tcPr>
            <w:tcW w:w="961" w:type="dxa"/>
          </w:tcPr>
          <w:p w14:paraId="4E3AC6F1" w14:textId="77777777" w:rsidR="00F911A0" w:rsidRPr="00A22A9B" w:rsidRDefault="00F911A0" w:rsidP="00386AB7">
            <w:r>
              <w:t>0.</w:t>
            </w:r>
            <w:r w:rsidRPr="00AE56D5">
              <w:t>0524</w:t>
            </w:r>
          </w:p>
        </w:tc>
        <w:tc>
          <w:tcPr>
            <w:tcW w:w="932" w:type="dxa"/>
          </w:tcPr>
          <w:p w14:paraId="3FEEDCEC" w14:textId="77777777" w:rsidR="00F911A0" w:rsidRPr="00A22A9B" w:rsidRDefault="00F911A0" w:rsidP="00386AB7">
            <w:r w:rsidRPr="00AE56D5">
              <w:t>-</w:t>
            </w:r>
            <w:r>
              <w:t>0.</w:t>
            </w:r>
            <w:r w:rsidRPr="00AE56D5">
              <w:t>036</w:t>
            </w:r>
          </w:p>
        </w:tc>
        <w:tc>
          <w:tcPr>
            <w:tcW w:w="934" w:type="dxa"/>
          </w:tcPr>
          <w:p w14:paraId="499E2D9D" w14:textId="77777777" w:rsidR="00F911A0" w:rsidRPr="00A22A9B" w:rsidRDefault="00F911A0" w:rsidP="00386AB7">
            <w:r>
              <w:t>0.</w:t>
            </w:r>
            <w:r w:rsidRPr="00AE56D5">
              <w:t>170</w:t>
            </w:r>
          </w:p>
        </w:tc>
        <w:tc>
          <w:tcPr>
            <w:tcW w:w="951" w:type="dxa"/>
          </w:tcPr>
          <w:p w14:paraId="5448BEBE" w14:textId="77777777" w:rsidR="00F911A0" w:rsidRPr="00A22A9B" w:rsidRDefault="00F911A0" w:rsidP="00386AB7">
            <w:r>
              <w:t>0.2</w:t>
            </w:r>
          </w:p>
        </w:tc>
        <w:tc>
          <w:tcPr>
            <w:tcW w:w="991" w:type="dxa"/>
          </w:tcPr>
          <w:p w14:paraId="05CA6FA5" w14:textId="77777777" w:rsidR="00F911A0" w:rsidRPr="00A22A9B" w:rsidRDefault="00F911A0" w:rsidP="00386AB7">
            <w:r>
              <w:t>0.</w:t>
            </w:r>
            <w:r w:rsidRPr="00FC2E57">
              <w:t>066</w:t>
            </w:r>
          </w:p>
        </w:tc>
        <w:tc>
          <w:tcPr>
            <w:tcW w:w="961" w:type="dxa"/>
          </w:tcPr>
          <w:p w14:paraId="4229C0A4" w14:textId="77777777" w:rsidR="00F911A0" w:rsidRPr="00A22A9B" w:rsidRDefault="00F911A0" w:rsidP="00386AB7">
            <w:r>
              <w:t>0.</w:t>
            </w:r>
            <w:r w:rsidRPr="00FC2E57">
              <w:t>0599</w:t>
            </w:r>
          </w:p>
        </w:tc>
        <w:tc>
          <w:tcPr>
            <w:tcW w:w="932" w:type="dxa"/>
          </w:tcPr>
          <w:p w14:paraId="56D03A27" w14:textId="77777777" w:rsidR="00F911A0" w:rsidRPr="00A22A9B" w:rsidRDefault="00F911A0" w:rsidP="00386AB7">
            <w:r w:rsidRPr="00FC2E57">
              <w:t>-</w:t>
            </w:r>
            <w:r>
              <w:t>0.</w:t>
            </w:r>
            <w:r w:rsidRPr="00FC2E57">
              <w:t>052</w:t>
            </w:r>
          </w:p>
        </w:tc>
        <w:tc>
          <w:tcPr>
            <w:tcW w:w="935" w:type="dxa"/>
          </w:tcPr>
          <w:p w14:paraId="0D53DD90" w14:textId="77777777" w:rsidR="00F911A0" w:rsidRPr="00A22A9B" w:rsidRDefault="00F911A0" w:rsidP="00386AB7">
            <w:r>
              <w:t>0.</w:t>
            </w:r>
            <w:r w:rsidRPr="00FC2E57">
              <w:t>183</w:t>
            </w:r>
          </w:p>
        </w:tc>
        <w:tc>
          <w:tcPr>
            <w:tcW w:w="942" w:type="dxa"/>
          </w:tcPr>
          <w:p w14:paraId="6567864C" w14:textId="77777777" w:rsidR="00F911A0" w:rsidRPr="00FD40BB" w:rsidRDefault="00F911A0" w:rsidP="00386AB7">
            <w:pPr>
              <w:jc w:val="both"/>
            </w:pPr>
            <w:r>
              <w:t>0.3</w:t>
            </w:r>
          </w:p>
        </w:tc>
      </w:tr>
      <w:tr w:rsidR="00F911A0" w:rsidRPr="00FD40BB" w14:paraId="65BA4FC3" w14:textId="77777777" w:rsidTr="00386AB7">
        <w:tc>
          <w:tcPr>
            <w:tcW w:w="1212" w:type="dxa"/>
          </w:tcPr>
          <w:p w14:paraId="143E74C9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Feeling lonely</w:t>
            </w:r>
          </w:p>
        </w:tc>
        <w:tc>
          <w:tcPr>
            <w:tcW w:w="1547" w:type="dxa"/>
          </w:tcPr>
          <w:p w14:paraId="3B130329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6942</w:t>
            </w:r>
          </w:p>
        </w:tc>
        <w:tc>
          <w:tcPr>
            <w:tcW w:w="844" w:type="dxa"/>
          </w:tcPr>
          <w:p w14:paraId="636D01F3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67F0C11C" w14:textId="77777777" w:rsidR="00F911A0" w:rsidRPr="00A22A9B" w:rsidRDefault="00F911A0" w:rsidP="00386AB7">
            <w:r>
              <w:t>0.</w:t>
            </w:r>
            <w:r w:rsidRPr="004B7F93">
              <w:t>026</w:t>
            </w:r>
          </w:p>
        </w:tc>
        <w:tc>
          <w:tcPr>
            <w:tcW w:w="961" w:type="dxa"/>
          </w:tcPr>
          <w:p w14:paraId="1A2D365A" w14:textId="77777777" w:rsidR="00F911A0" w:rsidRPr="00A22A9B" w:rsidRDefault="00F911A0" w:rsidP="00386AB7">
            <w:r>
              <w:t>0.</w:t>
            </w:r>
            <w:r w:rsidRPr="004B7F93">
              <w:t>0525</w:t>
            </w:r>
          </w:p>
        </w:tc>
        <w:tc>
          <w:tcPr>
            <w:tcW w:w="932" w:type="dxa"/>
          </w:tcPr>
          <w:p w14:paraId="538AD2BE" w14:textId="77777777" w:rsidR="00F911A0" w:rsidRPr="00A22A9B" w:rsidRDefault="00F911A0" w:rsidP="00386AB7">
            <w:r w:rsidRPr="004B7F93">
              <w:t>-</w:t>
            </w:r>
            <w:r>
              <w:t>0.</w:t>
            </w:r>
            <w:r w:rsidRPr="004B7F93">
              <w:t>077</w:t>
            </w:r>
          </w:p>
        </w:tc>
        <w:tc>
          <w:tcPr>
            <w:tcW w:w="934" w:type="dxa"/>
          </w:tcPr>
          <w:p w14:paraId="0FC397C5" w14:textId="77777777" w:rsidR="00F911A0" w:rsidRPr="00A22A9B" w:rsidRDefault="00F911A0" w:rsidP="00386AB7">
            <w:r>
              <w:t>0.</w:t>
            </w:r>
            <w:r w:rsidRPr="004B7F93">
              <w:t>128</w:t>
            </w:r>
          </w:p>
        </w:tc>
        <w:tc>
          <w:tcPr>
            <w:tcW w:w="951" w:type="dxa"/>
          </w:tcPr>
          <w:p w14:paraId="5DA224C0" w14:textId="77777777" w:rsidR="00F911A0" w:rsidRPr="00A22A9B" w:rsidRDefault="00F911A0" w:rsidP="00386AB7">
            <w:r>
              <w:t>0.6</w:t>
            </w:r>
          </w:p>
        </w:tc>
        <w:tc>
          <w:tcPr>
            <w:tcW w:w="991" w:type="dxa"/>
          </w:tcPr>
          <w:p w14:paraId="3068BED4" w14:textId="77777777" w:rsidR="00F911A0" w:rsidRPr="00A22A9B" w:rsidRDefault="00F911A0" w:rsidP="00386AB7">
            <w:r>
              <w:t>0.</w:t>
            </w:r>
            <w:r w:rsidRPr="005412EA">
              <w:t>011</w:t>
            </w:r>
          </w:p>
        </w:tc>
        <w:tc>
          <w:tcPr>
            <w:tcW w:w="961" w:type="dxa"/>
          </w:tcPr>
          <w:p w14:paraId="3D6DA621" w14:textId="77777777" w:rsidR="00F911A0" w:rsidRPr="00A22A9B" w:rsidRDefault="00F911A0" w:rsidP="00386AB7">
            <w:r>
              <w:t>0.</w:t>
            </w:r>
            <w:r w:rsidRPr="005412EA">
              <w:t>0597</w:t>
            </w:r>
          </w:p>
        </w:tc>
        <w:tc>
          <w:tcPr>
            <w:tcW w:w="932" w:type="dxa"/>
          </w:tcPr>
          <w:p w14:paraId="328B1508" w14:textId="77777777" w:rsidR="00F911A0" w:rsidRPr="00A22A9B" w:rsidRDefault="00F911A0" w:rsidP="00386AB7">
            <w:r w:rsidRPr="005412EA">
              <w:t>-</w:t>
            </w:r>
            <w:r>
              <w:t>0.</w:t>
            </w:r>
            <w:r w:rsidRPr="005412EA">
              <w:t>106</w:t>
            </w:r>
          </w:p>
        </w:tc>
        <w:tc>
          <w:tcPr>
            <w:tcW w:w="935" w:type="dxa"/>
          </w:tcPr>
          <w:p w14:paraId="1CB2B3F8" w14:textId="77777777" w:rsidR="00F911A0" w:rsidRPr="00A22A9B" w:rsidRDefault="00F911A0" w:rsidP="00386AB7">
            <w:r>
              <w:t>0.</w:t>
            </w:r>
            <w:r w:rsidRPr="005412EA">
              <w:t>128</w:t>
            </w:r>
          </w:p>
        </w:tc>
        <w:tc>
          <w:tcPr>
            <w:tcW w:w="942" w:type="dxa"/>
          </w:tcPr>
          <w:p w14:paraId="0EAEDF54" w14:textId="77777777" w:rsidR="00F911A0" w:rsidRPr="00FD40BB" w:rsidRDefault="00F911A0" w:rsidP="00386AB7">
            <w:pPr>
              <w:jc w:val="both"/>
            </w:pPr>
            <w:r>
              <w:t>0.9</w:t>
            </w:r>
          </w:p>
        </w:tc>
      </w:tr>
      <w:tr w:rsidR="00F911A0" w:rsidRPr="00FD40BB" w14:paraId="4FDD5113" w14:textId="77777777" w:rsidTr="00386AB7">
        <w:tc>
          <w:tcPr>
            <w:tcW w:w="1212" w:type="dxa"/>
          </w:tcPr>
          <w:p w14:paraId="3792D929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Loneliness</w:t>
            </w:r>
          </w:p>
        </w:tc>
        <w:tc>
          <w:tcPr>
            <w:tcW w:w="1547" w:type="dxa"/>
          </w:tcPr>
          <w:p w14:paraId="17A1D443" w14:textId="77777777" w:rsidR="00F911A0" w:rsidRPr="009B1219" w:rsidRDefault="00F911A0" w:rsidP="00386AB7">
            <w:pPr>
              <w:rPr>
                <w:sz w:val="16"/>
                <w:szCs w:val="16"/>
              </w:rPr>
            </w:pPr>
            <w:r w:rsidRPr="009B1219">
              <w:rPr>
                <w:sz w:val="16"/>
                <w:szCs w:val="16"/>
              </w:rPr>
              <w:t>gwc-GCST006923</w:t>
            </w:r>
          </w:p>
        </w:tc>
        <w:tc>
          <w:tcPr>
            <w:tcW w:w="844" w:type="dxa"/>
          </w:tcPr>
          <w:p w14:paraId="3658C410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06667CB9" w14:textId="77777777" w:rsidR="00F911A0" w:rsidRPr="00A22A9B" w:rsidRDefault="00F911A0" w:rsidP="00386AB7">
            <w:r w:rsidRPr="00BF6931">
              <w:t>-</w:t>
            </w:r>
            <w:r>
              <w:t>0.</w:t>
            </w:r>
            <w:r w:rsidRPr="00BF6931">
              <w:t>025</w:t>
            </w:r>
          </w:p>
        </w:tc>
        <w:tc>
          <w:tcPr>
            <w:tcW w:w="961" w:type="dxa"/>
          </w:tcPr>
          <w:p w14:paraId="24CB6FB2" w14:textId="77777777" w:rsidR="00F911A0" w:rsidRPr="00A22A9B" w:rsidRDefault="00F911A0" w:rsidP="00386AB7">
            <w:r>
              <w:t>0.</w:t>
            </w:r>
            <w:r w:rsidRPr="00BF6931">
              <w:t>0532</w:t>
            </w:r>
          </w:p>
        </w:tc>
        <w:tc>
          <w:tcPr>
            <w:tcW w:w="932" w:type="dxa"/>
          </w:tcPr>
          <w:p w14:paraId="2B88B2C4" w14:textId="77777777" w:rsidR="00F911A0" w:rsidRPr="00A22A9B" w:rsidRDefault="00F911A0" w:rsidP="00386AB7">
            <w:r w:rsidRPr="00BF6931">
              <w:t>-</w:t>
            </w:r>
            <w:r>
              <w:t>0.</w:t>
            </w:r>
            <w:r w:rsidRPr="00BF6931">
              <w:t>129</w:t>
            </w:r>
          </w:p>
        </w:tc>
        <w:tc>
          <w:tcPr>
            <w:tcW w:w="934" w:type="dxa"/>
          </w:tcPr>
          <w:p w14:paraId="363EDE66" w14:textId="77777777" w:rsidR="00F911A0" w:rsidRPr="00A22A9B" w:rsidRDefault="00F911A0" w:rsidP="00386AB7">
            <w:r>
              <w:t>0.</w:t>
            </w:r>
            <w:r w:rsidRPr="00BF6931">
              <w:t>079</w:t>
            </w:r>
          </w:p>
        </w:tc>
        <w:tc>
          <w:tcPr>
            <w:tcW w:w="951" w:type="dxa"/>
          </w:tcPr>
          <w:p w14:paraId="24E6B6B0" w14:textId="77777777" w:rsidR="00F911A0" w:rsidRPr="00A22A9B" w:rsidRDefault="00F911A0" w:rsidP="00386AB7">
            <w:r>
              <w:t>0.6</w:t>
            </w:r>
          </w:p>
        </w:tc>
        <w:tc>
          <w:tcPr>
            <w:tcW w:w="991" w:type="dxa"/>
          </w:tcPr>
          <w:p w14:paraId="41FB4A4A" w14:textId="77777777" w:rsidR="00F911A0" w:rsidRPr="00A22A9B" w:rsidRDefault="00F911A0" w:rsidP="00386AB7">
            <w:r w:rsidRPr="00EB22A3">
              <w:t>-</w:t>
            </w:r>
            <w:r>
              <w:t>0.</w:t>
            </w:r>
            <w:r w:rsidRPr="00EB22A3">
              <w:t>039</w:t>
            </w:r>
          </w:p>
        </w:tc>
        <w:tc>
          <w:tcPr>
            <w:tcW w:w="961" w:type="dxa"/>
          </w:tcPr>
          <w:p w14:paraId="605DD63E" w14:textId="77777777" w:rsidR="00F911A0" w:rsidRPr="00A22A9B" w:rsidRDefault="00F911A0" w:rsidP="00386AB7">
            <w:r>
              <w:t>0.</w:t>
            </w:r>
            <w:r w:rsidRPr="00EB22A3">
              <w:t>0610</w:t>
            </w:r>
          </w:p>
        </w:tc>
        <w:tc>
          <w:tcPr>
            <w:tcW w:w="932" w:type="dxa"/>
          </w:tcPr>
          <w:p w14:paraId="0AF0EECE" w14:textId="77777777" w:rsidR="00F911A0" w:rsidRPr="00A22A9B" w:rsidRDefault="00F911A0" w:rsidP="00386AB7">
            <w:r w:rsidRPr="00EB22A3">
              <w:t>-</w:t>
            </w:r>
            <w:r>
              <w:t>0.</w:t>
            </w:r>
            <w:r w:rsidRPr="00EB22A3">
              <w:t>159</w:t>
            </w:r>
          </w:p>
        </w:tc>
        <w:tc>
          <w:tcPr>
            <w:tcW w:w="935" w:type="dxa"/>
          </w:tcPr>
          <w:p w14:paraId="580605FD" w14:textId="77777777" w:rsidR="00F911A0" w:rsidRPr="00A22A9B" w:rsidRDefault="00F911A0" w:rsidP="00386AB7">
            <w:r>
              <w:t>0.</w:t>
            </w:r>
            <w:r w:rsidRPr="00EB22A3">
              <w:t>080</w:t>
            </w:r>
          </w:p>
        </w:tc>
        <w:tc>
          <w:tcPr>
            <w:tcW w:w="942" w:type="dxa"/>
          </w:tcPr>
          <w:p w14:paraId="7A209ABD" w14:textId="77777777" w:rsidR="00F911A0" w:rsidRPr="00FD40BB" w:rsidRDefault="00F911A0" w:rsidP="00386AB7">
            <w:pPr>
              <w:jc w:val="both"/>
            </w:pPr>
            <w:r>
              <w:t>0.5</w:t>
            </w:r>
          </w:p>
        </w:tc>
      </w:tr>
      <w:tr w:rsidR="00F911A0" w:rsidRPr="00FD40BB" w14:paraId="44E88F81" w14:textId="77777777" w:rsidTr="00386AB7">
        <w:tc>
          <w:tcPr>
            <w:tcW w:w="1212" w:type="dxa"/>
          </w:tcPr>
          <w:p w14:paraId="787C2F06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Ischemic stroke</w:t>
            </w:r>
          </w:p>
        </w:tc>
        <w:tc>
          <w:tcPr>
            <w:tcW w:w="1547" w:type="dxa"/>
          </w:tcPr>
          <w:p w14:paraId="4F24F350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843</w:t>
            </w:r>
          </w:p>
        </w:tc>
        <w:tc>
          <w:tcPr>
            <w:tcW w:w="844" w:type="dxa"/>
          </w:tcPr>
          <w:p w14:paraId="579720E6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5BD5F36A" w14:textId="77777777" w:rsidR="00F911A0" w:rsidRPr="00A22A9B" w:rsidRDefault="00F911A0" w:rsidP="00386AB7">
            <w:r w:rsidRPr="00BC480E">
              <w:t>-</w:t>
            </w:r>
            <w:r>
              <w:t>0.</w:t>
            </w:r>
            <w:r w:rsidRPr="00BC480E">
              <w:t>024</w:t>
            </w:r>
          </w:p>
        </w:tc>
        <w:tc>
          <w:tcPr>
            <w:tcW w:w="961" w:type="dxa"/>
          </w:tcPr>
          <w:p w14:paraId="39E81DDF" w14:textId="77777777" w:rsidR="00F911A0" w:rsidRPr="00A22A9B" w:rsidRDefault="00F911A0" w:rsidP="00386AB7">
            <w:r>
              <w:t>0.</w:t>
            </w:r>
            <w:r w:rsidRPr="00BC480E">
              <w:t>0545</w:t>
            </w:r>
          </w:p>
        </w:tc>
        <w:tc>
          <w:tcPr>
            <w:tcW w:w="932" w:type="dxa"/>
          </w:tcPr>
          <w:p w14:paraId="18CED13A" w14:textId="77777777" w:rsidR="00F911A0" w:rsidRPr="00A22A9B" w:rsidRDefault="00F911A0" w:rsidP="00386AB7">
            <w:r w:rsidRPr="00BC480E">
              <w:t>-</w:t>
            </w:r>
            <w:r>
              <w:t>0.</w:t>
            </w:r>
            <w:r w:rsidRPr="00BC480E">
              <w:t>131</w:t>
            </w:r>
          </w:p>
        </w:tc>
        <w:tc>
          <w:tcPr>
            <w:tcW w:w="934" w:type="dxa"/>
          </w:tcPr>
          <w:p w14:paraId="513D500C" w14:textId="77777777" w:rsidR="00F911A0" w:rsidRPr="00A22A9B" w:rsidRDefault="00F911A0" w:rsidP="00386AB7">
            <w:r>
              <w:t>0.</w:t>
            </w:r>
            <w:r w:rsidRPr="00BC480E">
              <w:t>083</w:t>
            </w:r>
          </w:p>
        </w:tc>
        <w:tc>
          <w:tcPr>
            <w:tcW w:w="951" w:type="dxa"/>
          </w:tcPr>
          <w:p w14:paraId="3834BC1E" w14:textId="77777777" w:rsidR="00F911A0" w:rsidRPr="00A22A9B" w:rsidRDefault="00F911A0" w:rsidP="00386AB7">
            <w:r>
              <w:t>0.7</w:t>
            </w:r>
          </w:p>
        </w:tc>
        <w:tc>
          <w:tcPr>
            <w:tcW w:w="991" w:type="dxa"/>
          </w:tcPr>
          <w:p w14:paraId="5A21A9FB" w14:textId="77777777" w:rsidR="00F911A0" w:rsidRPr="00A22A9B" w:rsidRDefault="00F911A0" w:rsidP="00386AB7">
            <w:r>
              <w:t>0.</w:t>
            </w:r>
            <w:r w:rsidRPr="00C659D4">
              <w:t>018</w:t>
            </w:r>
          </w:p>
        </w:tc>
        <w:tc>
          <w:tcPr>
            <w:tcW w:w="961" w:type="dxa"/>
          </w:tcPr>
          <w:p w14:paraId="5882EF47" w14:textId="77777777" w:rsidR="00F911A0" w:rsidRPr="00A22A9B" w:rsidRDefault="00F911A0" w:rsidP="00386AB7">
            <w:r>
              <w:t>0.</w:t>
            </w:r>
            <w:r w:rsidRPr="00C659D4">
              <w:t>0628</w:t>
            </w:r>
          </w:p>
        </w:tc>
        <w:tc>
          <w:tcPr>
            <w:tcW w:w="932" w:type="dxa"/>
          </w:tcPr>
          <w:p w14:paraId="3222629E" w14:textId="77777777" w:rsidR="00F911A0" w:rsidRPr="00A22A9B" w:rsidRDefault="00F911A0" w:rsidP="00386AB7">
            <w:r w:rsidRPr="00C659D4">
              <w:t>-</w:t>
            </w:r>
            <w:r>
              <w:t>0.</w:t>
            </w:r>
            <w:r w:rsidRPr="00C659D4">
              <w:t>105</w:t>
            </w:r>
          </w:p>
        </w:tc>
        <w:tc>
          <w:tcPr>
            <w:tcW w:w="935" w:type="dxa"/>
          </w:tcPr>
          <w:p w14:paraId="6C2E097C" w14:textId="77777777" w:rsidR="00F911A0" w:rsidRPr="00A22A9B" w:rsidRDefault="00F911A0" w:rsidP="00386AB7">
            <w:r>
              <w:t>0.</w:t>
            </w:r>
            <w:r w:rsidRPr="00C659D4">
              <w:t>142</w:t>
            </w:r>
          </w:p>
        </w:tc>
        <w:tc>
          <w:tcPr>
            <w:tcW w:w="942" w:type="dxa"/>
          </w:tcPr>
          <w:p w14:paraId="3D2EBBD4" w14:textId="77777777" w:rsidR="00F911A0" w:rsidRPr="00FD40BB" w:rsidRDefault="00F911A0" w:rsidP="00386AB7">
            <w:pPr>
              <w:jc w:val="both"/>
            </w:pPr>
            <w:r>
              <w:t>0.8</w:t>
            </w:r>
          </w:p>
        </w:tc>
      </w:tr>
      <w:tr w:rsidR="00F911A0" w:rsidRPr="00FD40BB" w14:paraId="5F7D8460" w14:textId="77777777" w:rsidTr="00386AB7">
        <w:tc>
          <w:tcPr>
            <w:tcW w:w="1212" w:type="dxa"/>
          </w:tcPr>
          <w:p w14:paraId="28D61963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Ischemic stroke</w:t>
            </w:r>
          </w:p>
        </w:tc>
        <w:tc>
          <w:tcPr>
            <w:tcW w:w="1547" w:type="dxa"/>
          </w:tcPr>
          <w:p w14:paraId="3898B66B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ebi-a-GCST005843</w:t>
            </w:r>
          </w:p>
        </w:tc>
        <w:tc>
          <w:tcPr>
            <w:tcW w:w="844" w:type="dxa"/>
          </w:tcPr>
          <w:p w14:paraId="559AFD56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35F5BD9C" w14:textId="77777777" w:rsidR="00F911A0" w:rsidRPr="00A22A9B" w:rsidRDefault="00F911A0" w:rsidP="00386AB7">
            <w:r>
              <w:t>0.</w:t>
            </w:r>
            <w:r w:rsidRPr="00D30E5A">
              <w:t>005</w:t>
            </w:r>
          </w:p>
        </w:tc>
        <w:tc>
          <w:tcPr>
            <w:tcW w:w="961" w:type="dxa"/>
          </w:tcPr>
          <w:p w14:paraId="2F77DCB2" w14:textId="77777777" w:rsidR="00F911A0" w:rsidRPr="00A22A9B" w:rsidRDefault="00F911A0" w:rsidP="00386AB7">
            <w:r>
              <w:t>0.</w:t>
            </w:r>
            <w:r w:rsidRPr="00D30E5A">
              <w:t>0535</w:t>
            </w:r>
          </w:p>
        </w:tc>
        <w:tc>
          <w:tcPr>
            <w:tcW w:w="932" w:type="dxa"/>
          </w:tcPr>
          <w:p w14:paraId="245A5608" w14:textId="77777777" w:rsidR="00F911A0" w:rsidRPr="00A22A9B" w:rsidRDefault="00F911A0" w:rsidP="00386AB7">
            <w:r w:rsidRPr="00D30E5A">
              <w:t>-</w:t>
            </w:r>
            <w:r>
              <w:t>0.</w:t>
            </w:r>
            <w:r w:rsidRPr="00D30E5A">
              <w:t>099</w:t>
            </w:r>
          </w:p>
        </w:tc>
        <w:tc>
          <w:tcPr>
            <w:tcW w:w="934" w:type="dxa"/>
          </w:tcPr>
          <w:p w14:paraId="38A341AE" w14:textId="77777777" w:rsidR="00F911A0" w:rsidRPr="00A22A9B" w:rsidRDefault="00F911A0" w:rsidP="00386AB7">
            <w:r>
              <w:t>0.</w:t>
            </w:r>
            <w:r w:rsidRPr="00D30E5A">
              <w:t>110</w:t>
            </w:r>
          </w:p>
        </w:tc>
        <w:tc>
          <w:tcPr>
            <w:tcW w:w="951" w:type="dxa"/>
          </w:tcPr>
          <w:p w14:paraId="6A1B82B4" w14:textId="77777777" w:rsidR="00F911A0" w:rsidRPr="00A22A9B" w:rsidRDefault="00F911A0" w:rsidP="00386AB7">
            <w:r>
              <w:t>0.9</w:t>
            </w:r>
          </w:p>
        </w:tc>
        <w:tc>
          <w:tcPr>
            <w:tcW w:w="991" w:type="dxa"/>
          </w:tcPr>
          <w:p w14:paraId="3C723312" w14:textId="77777777" w:rsidR="00F911A0" w:rsidRPr="00A22A9B" w:rsidRDefault="00F911A0" w:rsidP="00386AB7">
            <w:r>
              <w:t>0.</w:t>
            </w:r>
            <w:r w:rsidRPr="00F372D8">
              <w:t>049</w:t>
            </w:r>
          </w:p>
        </w:tc>
        <w:tc>
          <w:tcPr>
            <w:tcW w:w="961" w:type="dxa"/>
          </w:tcPr>
          <w:p w14:paraId="041E00CD" w14:textId="77777777" w:rsidR="00F911A0" w:rsidRPr="00A22A9B" w:rsidRDefault="00F911A0" w:rsidP="00386AB7">
            <w:r>
              <w:t>0.</w:t>
            </w:r>
            <w:r w:rsidRPr="00F372D8">
              <w:t>0618</w:t>
            </w:r>
          </w:p>
        </w:tc>
        <w:tc>
          <w:tcPr>
            <w:tcW w:w="932" w:type="dxa"/>
          </w:tcPr>
          <w:p w14:paraId="0E1161FC" w14:textId="77777777" w:rsidR="00F911A0" w:rsidRPr="00A22A9B" w:rsidRDefault="00F911A0" w:rsidP="00386AB7">
            <w:r w:rsidRPr="00F372D8">
              <w:t>-</w:t>
            </w:r>
            <w:r>
              <w:t>0.</w:t>
            </w:r>
            <w:r w:rsidRPr="00F372D8">
              <w:t>072</w:t>
            </w:r>
          </w:p>
        </w:tc>
        <w:tc>
          <w:tcPr>
            <w:tcW w:w="935" w:type="dxa"/>
          </w:tcPr>
          <w:p w14:paraId="4BE8CC26" w14:textId="77777777" w:rsidR="00F911A0" w:rsidRPr="00A22A9B" w:rsidRDefault="00F911A0" w:rsidP="00386AB7">
            <w:r>
              <w:t>0.</w:t>
            </w:r>
            <w:r w:rsidRPr="00F372D8">
              <w:t>170</w:t>
            </w:r>
          </w:p>
        </w:tc>
        <w:tc>
          <w:tcPr>
            <w:tcW w:w="942" w:type="dxa"/>
          </w:tcPr>
          <w:p w14:paraId="3CECB236" w14:textId="77777777" w:rsidR="00F911A0" w:rsidRPr="00FD40BB" w:rsidRDefault="00F911A0" w:rsidP="00386AB7">
            <w:pPr>
              <w:jc w:val="both"/>
            </w:pPr>
            <w:r>
              <w:t>0.4</w:t>
            </w:r>
          </w:p>
        </w:tc>
      </w:tr>
      <w:tr w:rsidR="00F911A0" w:rsidRPr="00FD40BB" w14:paraId="07485D3E" w14:textId="77777777" w:rsidTr="00386AB7">
        <w:tc>
          <w:tcPr>
            <w:tcW w:w="1212" w:type="dxa"/>
          </w:tcPr>
          <w:p w14:paraId="6D4C5101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hypertension</w:t>
            </w:r>
          </w:p>
        </w:tc>
        <w:tc>
          <w:tcPr>
            <w:tcW w:w="1547" w:type="dxa"/>
          </w:tcPr>
          <w:p w14:paraId="23CC966A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12493</w:t>
            </w:r>
          </w:p>
        </w:tc>
        <w:tc>
          <w:tcPr>
            <w:tcW w:w="844" w:type="dxa"/>
          </w:tcPr>
          <w:p w14:paraId="7AB32E81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470C0E70" w14:textId="77777777" w:rsidR="00F911A0" w:rsidRPr="00A22A9B" w:rsidRDefault="00F911A0" w:rsidP="00386AB7">
            <w:r w:rsidRPr="008D2EA9">
              <w:t>-</w:t>
            </w:r>
            <w:r>
              <w:t>0.</w:t>
            </w:r>
            <w:r w:rsidRPr="008D2EA9">
              <w:t>013</w:t>
            </w:r>
          </w:p>
        </w:tc>
        <w:tc>
          <w:tcPr>
            <w:tcW w:w="961" w:type="dxa"/>
          </w:tcPr>
          <w:p w14:paraId="3492B707" w14:textId="77777777" w:rsidR="00F911A0" w:rsidRPr="00A22A9B" w:rsidRDefault="00F911A0" w:rsidP="00386AB7">
            <w:r>
              <w:t>0.</w:t>
            </w:r>
            <w:r w:rsidRPr="008D2EA9">
              <w:t>0591</w:t>
            </w:r>
          </w:p>
        </w:tc>
        <w:tc>
          <w:tcPr>
            <w:tcW w:w="932" w:type="dxa"/>
          </w:tcPr>
          <w:p w14:paraId="7B84674C" w14:textId="77777777" w:rsidR="00F911A0" w:rsidRPr="00A22A9B" w:rsidRDefault="00F911A0" w:rsidP="00386AB7">
            <w:r w:rsidRPr="008D2EA9">
              <w:t>-</w:t>
            </w:r>
            <w:r>
              <w:t>0.</w:t>
            </w:r>
            <w:r w:rsidRPr="008D2EA9">
              <w:t>129</w:t>
            </w:r>
          </w:p>
        </w:tc>
        <w:tc>
          <w:tcPr>
            <w:tcW w:w="934" w:type="dxa"/>
          </w:tcPr>
          <w:p w14:paraId="217BD40F" w14:textId="77777777" w:rsidR="00F911A0" w:rsidRPr="00A22A9B" w:rsidRDefault="00F911A0" w:rsidP="00386AB7">
            <w:r>
              <w:t>0.</w:t>
            </w:r>
            <w:r w:rsidRPr="008D2EA9">
              <w:t>103</w:t>
            </w:r>
          </w:p>
        </w:tc>
        <w:tc>
          <w:tcPr>
            <w:tcW w:w="951" w:type="dxa"/>
          </w:tcPr>
          <w:p w14:paraId="26830A42" w14:textId="77777777" w:rsidR="00F911A0" w:rsidRPr="00A22A9B" w:rsidRDefault="00F911A0" w:rsidP="00386AB7">
            <w:r>
              <w:t>0.8</w:t>
            </w:r>
          </w:p>
        </w:tc>
        <w:tc>
          <w:tcPr>
            <w:tcW w:w="991" w:type="dxa"/>
          </w:tcPr>
          <w:p w14:paraId="0C2D5268" w14:textId="77777777" w:rsidR="00F911A0" w:rsidRPr="00A22A9B" w:rsidRDefault="00F911A0" w:rsidP="00386AB7">
            <w:r>
              <w:t>0.</w:t>
            </w:r>
            <w:r w:rsidRPr="000D5751">
              <w:t>022</w:t>
            </w:r>
          </w:p>
        </w:tc>
        <w:tc>
          <w:tcPr>
            <w:tcW w:w="961" w:type="dxa"/>
          </w:tcPr>
          <w:p w14:paraId="41BF1DBF" w14:textId="77777777" w:rsidR="00F911A0" w:rsidRPr="00A22A9B" w:rsidRDefault="00F911A0" w:rsidP="00386AB7">
            <w:r>
              <w:t>0.</w:t>
            </w:r>
            <w:r w:rsidRPr="000D5751">
              <w:t>0677</w:t>
            </w:r>
          </w:p>
        </w:tc>
        <w:tc>
          <w:tcPr>
            <w:tcW w:w="932" w:type="dxa"/>
          </w:tcPr>
          <w:p w14:paraId="5BE50A8B" w14:textId="77777777" w:rsidR="00F911A0" w:rsidRPr="00A22A9B" w:rsidRDefault="00F911A0" w:rsidP="00386AB7">
            <w:r w:rsidRPr="000D5751">
              <w:t>-</w:t>
            </w:r>
            <w:r>
              <w:t>0.</w:t>
            </w:r>
            <w:r w:rsidRPr="000D5751">
              <w:t>110</w:t>
            </w:r>
          </w:p>
        </w:tc>
        <w:tc>
          <w:tcPr>
            <w:tcW w:w="935" w:type="dxa"/>
          </w:tcPr>
          <w:p w14:paraId="7CD24E62" w14:textId="77777777" w:rsidR="00F911A0" w:rsidRPr="00A22A9B" w:rsidRDefault="00F911A0" w:rsidP="00386AB7">
            <w:r>
              <w:t>0.</w:t>
            </w:r>
            <w:r w:rsidRPr="000D5751">
              <w:t>155</w:t>
            </w:r>
          </w:p>
        </w:tc>
        <w:tc>
          <w:tcPr>
            <w:tcW w:w="942" w:type="dxa"/>
          </w:tcPr>
          <w:p w14:paraId="2B160847" w14:textId="77777777" w:rsidR="00F911A0" w:rsidRPr="00FD40BB" w:rsidRDefault="00F911A0" w:rsidP="00386AB7">
            <w:pPr>
              <w:jc w:val="both"/>
            </w:pPr>
            <w:r>
              <w:t>0.7</w:t>
            </w:r>
          </w:p>
        </w:tc>
      </w:tr>
      <w:tr w:rsidR="00F911A0" w:rsidRPr="00FD40BB" w14:paraId="57036EC3" w14:textId="77777777" w:rsidTr="00386AB7">
        <w:tc>
          <w:tcPr>
            <w:tcW w:w="1212" w:type="dxa"/>
          </w:tcPr>
          <w:p w14:paraId="7E2DD801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hypertension</w:t>
            </w:r>
          </w:p>
        </w:tc>
        <w:tc>
          <w:tcPr>
            <w:tcW w:w="1547" w:type="dxa"/>
          </w:tcPr>
          <w:p w14:paraId="3FC49F51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12493</w:t>
            </w:r>
          </w:p>
        </w:tc>
        <w:tc>
          <w:tcPr>
            <w:tcW w:w="844" w:type="dxa"/>
          </w:tcPr>
          <w:p w14:paraId="7520B120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02381C81" w14:textId="77777777" w:rsidR="00F911A0" w:rsidRPr="00A22A9B" w:rsidRDefault="00F911A0" w:rsidP="00386AB7">
            <w:r>
              <w:t>0.</w:t>
            </w:r>
            <w:r w:rsidRPr="00A2169C">
              <w:t>019</w:t>
            </w:r>
          </w:p>
        </w:tc>
        <w:tc>
          <w:tcPr>
            <w:tcW w:w="961" w:type="dxa"/>
          </w:tcPr>
          <w:p w14:paraId="3DAA285A" w14:textId="77777777" w:rsidR="00F911A0" w:rsidRPr="00A22A9B" w:rsidRDefault="00F911A0" w:rsidP="00386AB7">
            <w:r>
              <w:t>0.</w:t>
            </w:r>
            <w:r w:rsidRPr="00A2169C">
              <w:t>0550</w:t>
            </w:r>
          </w:p>
        </w:tc>
        <w:tc>
          <w:tcPr>
            <w:tcW w:w="932" w:type="dxa"/>
          </w:tcPr>
          <w:p w14:paraId="43DAD3F9" w14:textId="77777777" w:rsidR="00F911A0" w:rsidRPr="00A22A9B" w:rsidRDefault="00F911A0" w:rsidP="00386AB7">
            <w:r w:rsidRPr="00A2169C">
              <w:t>-</w:t>
            </w:r>
            <w:r>
              <w:t>0.</w:t>
            </w:r>
            <w:r w:rsidRPr="00A2169C">
              <w:t>089</w:t>
            </w:r>
          </w:p>
        </w:tc>
        <w:tc>
          <w:tcPr>
            <w:tcW w:w="934" w:type="dxa"/>
          </w:tcPr>
          <w:p w14:paraId="3D02C8AE" w14:textId="77777777" w:rsidR="00F911A0" w:rsidRPr="00A22A9B" w:rsidRDefault="00F911A0" w:rsidP="00386AB7">
            <w:r>
              <w:t>0.</w:t>
            </w:r>
            <w:r w:rsidRPr="00A2169C">
              <w:t>126</w:t>
            </w:r>
          </w:p>
        </w:tc>
        <w:tc>
          <w:tcPr>
            <w:tcW w:w="951" w:type="dxa"/>
          </w:tcPr>
          <w:p w14:paraId="2ED99128" w14:textId="77777777" w:rsidR="00F911A0" w:rsidRPr="00A22A9B" w:rsidRDefault="00F911A0" w:rsidP="00386AB7">
            <w:r>
              <w:t>0.7</w:t>
            </w:r>
          </w:p>
        </w:tc>
        <w:tc>
          <w:tcPr>
            <w:tcW w:w="991" w:type="dxa"/>
          </w:tcPr>
          <w:p w14:paraId="6BA26C1E" w14:textId="77777777" w:rsidR="00F911A0" w:rsidRPr="00A22A9B" w:rsidRDefault="00F911A0" w:rsidP="00386AB7">
            <w:r>
              <w:t>0.</w:t>
            </w:r>
            <w:r w:rsidRPr="00AF0492">
              <w:t>104</w:t>
            </w:r>
          </w:p>
        </w:tc>
        <w:tc>
          <w:tcPr>
            <w:tcW w:w="961" w:type="dxa"/>
          </w:tcPr>
          <w:p w14:paraId="511AAAC4" w14:textId="77777777" w:rsidR="00F911A0" w:rsidRPr="00A22A9B" w:rsidRDefault="00F911A0" w:rsidP="00386AB7">
            <w:r>
              <w:t>0.</w:t>
            </w:r>
            <w:r w:rsidRPr="00AF0492">
              <w:t>0625</w:t>
            </w:r>
          </w:p>
        </w:tc>
        <w:tc>
          <w:tcPr>
            <w:tcW w:w="932" w:type="dxa"/>
          </w:tcPr>
          <w:p w14:paraId="07160264" w14:textId="77777777" w:rsidR="00F911A0" w:rsidRPr="00A22A9B" w:rsidRDefault="00F911A0" w:rsidP="00386AB7">
            <w:r w:rsidRPr="00AF0492">
              <w:t>-</w:t>
            </w:r>
            <w:r>
              <w:t>0.</w:t>
            </w:r>
            <w:r w:rsidRPr="00AF0492">
              <w:t>019</w:t>
            </w:r>
          </w:p>
        </w:tc>
        <w:tc>
          <w:tcPr>
            <w:tcW w:w="935" w:type="dxa"/>
          </w:tcPr>
          <w:p w14:paraId="726659FE" w14:textId="77777777" w:rsidR="00F911A0" w:rsidRPr="00A22A9B" w:rsidRDefault="00F911A0" w:rsidP="00386AB7">
            <w:r>
              <w:t>0.</w:t>
            </w:r>
            <w:r w:rsidRPr="00AF0492">
              <w:t>227</w:t>
            </w:r>
          </w:p>
        </w:tc>
        <w:tc>
          <w:tcPr>
            <w:tcW w:w="942" w:type="dxa"/>
          </w:tcPr>
          <w:p w14:paraId="5B9750CB" w14:textId="77777777" w:rsidR="00F911A0" w:rsidRPr="00FD40BB" w:rsidRDefault="00F911A0" w:rsidP="00386AB7">
            <w:pPr>
              <w:jc w:val="both"/>
            </w:pPr>
            <w:r>
              <w:t>0.1</w:t>
            </w:r>
          </w:p>
        </w:tc>
      </w:tr>
      <w:tr w:rsidR="00F911A0" w:rsidRPr="00FD40BB" w14:paraId="01DAB6FD" w14:textId="77777777" w:rsidTr="00386AB7">
        <w:tc>
          <w:tcPr>
            <w:tcW w:w="1212" w:type="dxa"/>
          </w:tcPr>
          <w:p w14:paraId="39BD01B6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lastRenderedPageBreak/>
              <w:t>High blood pressure</w:t>
            </w:r>
          </w:p>
        </w:tc>
        <w:tc>
          <w:tcPr>
            <w:tcW w:w="1547" w:type="dxa"/>
          </w:tcPr>
          <w:p w14:paraId="22F778EA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14177</w:t>
            </w:r>
          </w:p>
        </w:tc>
        <w:tc>
          <w:tcPr>
            <w:tcW w:w="844" w:type="dxa"/>
          </w:tcPr>
          <w:p w14:paraId="0AE65BA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42573424" w14:textId="77777777" w:rsidR="00F911A0" w:rsidRPr="00A22A9B" w:rsidRDefault="00F911A0" w:rsidP="00386AB7">
            <w:r>
              <w:t>0.</w:t>
            </w:r>
            <w:r w:rsidRPr="00CC7C90">
              <w:t>087</w:t>
            </w:r>
          </w:p>
        </w:tc>
        <w:tc>
          <w:tcPr>
            <w:tcW w:w="961" w:type="dxa"/>
          </w:tcPr>
          <w:p w14:paraId="26782970" w14:textId="77777777" w:rsidR="00F911A0" w:rsidRPr="00A22A9B" w:rsidRDefault="00F911A0" w:rsidP="00386AB7">
            <w:r>
              <w:t>0.</w:t>
            </w:r>
            <w:r w:rsidRPr="00CC7C90">
              <w:t>0578</w:t>
            </w:r>
          </w:p>
        </w:tc>
        <w:tc>
          <w:tcPr>
            <w:tcW w:w="932" w:type="dxa"/>
          </w:tcPr>
          <w:p w14:paraId="6ADA77CA" w14:textId="77777777" w:rsidR="00F911A0" w:rsidRPr="00A22A9B" w:rsidRDefault="00F911A0" w:rsidP="00386AB7">
            <w:r w:rsidRPr="00CC7C90">
              <w:t>-</w:t>
            </w:r>
            <w:r>
              <w:t>0.</w:t>
            </w:r>
            <w:r w:rsidRPr="00CC7C90">
              <w:t>026</w:t>
            </w:r>
          </w:p>
        </w:tc>
        <w:tc>
          <w:tcPr>
            <w:tcW w:w="934" w:type="dxa"/>
          </w:tcPr>
          <w:p w14:paraId="5A3272DF" w14:textId="77777777" w:rsidR="00F911A0" w:rsidRPr="00A22A9B" w:rsidRDefault="00F911A0" w:rsidP="00386AB7">
            <w:r>
              <w:t>0.</w:t>
            </w:r>
            <w:r w:rsidRPr="00CC7C90">
              <w:t>200</w:t>
            </w:r>
          </w:p>
        </w:tc>
        <w:tc>
          <w:tcPr>
            <w:tcW w:w="951" w:type="dxa"/>
          </w:tcPr>
          <w:p w14:paraId="5C6DC3D4" w14:textId="77777777" w:rsidR="00F911A0" w:rsidRPr="00A22A9B" w:rsidRDefault="00F911A0" w:rsidP="00386AB7">
            <w:r>
              <w:t>0.1</w:t>
            </w:r>
          </w:p>
        </w:tc>
        <w:tc>
          <w:tcPr>
            <w:tcW w:w="991" w:type="dxa"/>
          </w:tcPr>
          <w:p w14:paraId="79FE8EA7" w14:textId="77777777" w:rsidR="00F911A0" w:rsidRPr="00A22A9B" w:rsidRDefault="00F911A0" w:rsidP="00386AB7">
            <w:r>
              <w:t>0.</w:t>
            </w:r>
            <w:r w:rsidRPr="00EA7996">
              <w:t>104</w:t>
            </w:r>
          </w:p>
        </w:tc>
        <w:tc>
          <w:tcPr>
            <w:tcW w:w="961" w:type="dxa"/>
          </w:tcPr>
          <w:p w14:paraId="35B3996D" w14:textId="77777777" w:rsidR="00F911A0" w:rsidRPr="00A22A9B" w:rsidRDefault="00F911A0" w:rsidP="00386AB7">
            <w:r>
              <w:t>0.</w:t>
            </w:r>
            <w:r w:rsidRPr="00EA7996">
              <w:t>0625</w:t>
            </w:r>
          </w:p>
        </w:tc>
        <w:tc>
          <w:tcPr>
            <w:tcW w:w="932" w:type="dxa"/>
          </w:tcPr>
          <w:p w14:paraId="4611AEB5" w14:textId="77777777" w:rsidR="00F911A0" w:rsidRPr="00A22A9B" w:rsidRDefault="00F911A0" w:rsidP="00386AB7">
            <w:r w:rsidRPr="00EA7996">
              <w:t>-</w:t>
            </w:r>
            <w:r>
              <w:t>0.</w:t>
            </w:r>
            <w:r w:rsidRPr="00EA7996">
              <w:t>019</w:t>
            </w:r>
          </w:p>
        </w:tc>
        <w:tc>
          <w:tcPr>
            <w:tcW w:w="935" w:type="dxa"/>
          </w:tcPr>
          <w:p w14:paraId="2F6833DD" w14:textId="77777777" w:rsidR="00F911A0" w:rsidRPr="00A22A9B" w:rsidRDefault="00F911A0" w:rsidP="00386AB7">
            <w:r>
              <w:t>0.</w:t>
            </w:r>
            <w:r w:rsidRPr="00EA7996">
              <w:t>227</w:t>
            </w:r>
          </w:p>
        </w:tc>
        <w:tc>
          <w:tcPr>
            <w:tcW w:w="942" w:type="dxa"/>
          </w:tcPr>
          <w:p w14:paraId="4B9A8485" w14:textId="77777777" w:rsidR="00F911A0" w:rsidRPr="00FD40BB" w:rsidRDefault="00F911A0" w:rsidP="00386AB7">
            <w:pPr>
              <w:jc w:val="both"/>
            </w:pPr>
            <w:r>
              <w:t>0.06</w:t>
            </w:r>
          </w:p>
        </w:tc>
      </w:tr>
      <w:tr w:rsidR="00F911A0" w:rsidRPr="00FD40BB" w14:paraId="64CE67F0" w14:textId="77777777" w:rsidTr="00386AB7">
        <w:tc>
          <w:tcPr>
            <w:tcW w:w="1212" w:type="dxa"/>
          </w:tcPr>
          <w:p w14:paraId="3EAAC521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High blood pressure</w:t>
            </w:r>
          </w:p>
        </w:tc>
        <w:tc>
          <w:tcPr>
            <w:tcW w:w="1547" w:type="dxa"/>
          </w:tcPr>
          <w:p w14:paraId="385945D4" w14:textId="77777777" w:rsidR="00F911A0" w:rsidRPr="00FD40BB" w:rsidRDefault="00F911A0" w:rsidP="00386AB7">
            <w:pPr>
              <w:rPr>
                <w:sz w:val="16"/>
                <w:szCs w:val="16"/>
              </w:rPr>
            </w:pPr>
            <w:r w:rsidRPr="00FD40BB">
              <w:rPr>
                <w:sz w:val="16"/>
                <w:szCs w:val="16"/>
              </w:rPr>
              <w:t>ukb-b-14177</w:t>
            </w:r>
          </w:p>
        </w:tc>
        <w:tc>
          <w:tcPr>
            <w:tcW w:w="844" w:type="dxa"/>
          </w:tcPr>
          <w:p w14:paraId="53D8A165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38B46F31" w14:textId="77777777" w:rsidR="00F911A0" w:rsidRPr="00A22A9B" w:rsidRDefault="00F911A0" w:rsidP="00386AB7">
            <w:r>
              <w:t>0.</w:t>
            </w:r>
            <w:r w:rsidRPr="00047A15">
              <w:t>036</w:t>
            </w:r>
          </w:p>
        </w:tc>
        <w:tc>
          <w:tcPr>
            <w:tcW w:w="961" w:type="dxa"/>
          </w:tcPr>
          <w:p w14:paraId="7D1A79EC" w14:textId="77777777" w:rsidR="00F911A0" w:rsidRPr="00A22A9B" w:rsidRDefault="00F911A0" w:rsidP="00386AB7">
            <w:r>
              <w:t>0.</w:t>
            </w:r>
            <w:r w:rsidRPr="00047A15">
              <w:t>0584</w:t>
            </w:r>
          </w:p>
        </w:tc>
        <w:tc>
          <w:tcPr>
            <w:tcW w:w="932" w:type="dxa"/>
          </w:tcPr>
          <w:p w14:paraId="7BC44BBE" w14:textId="77777777" w:rsidR="00F911A0" w:rsidRPr="00A22A9B" w:rsidRDefault="00F911A0" w:rsidP="00386AB7">
            <w:r w:rsidRPr="00047A15">
              <w:t>-</w:t>
            </w:r>
            <w:r>
              <w:t>0.</w:t>
            </w:r>
            <w:r w:rsidRPr="00047A15">
              <w:t>078</w:t>
            </w:r>
          </w:p>
        </w:tc>
        <w:tc>
          <w:tcPr>
            <w:tcW w:w="934" w:type="dxa"/>
          </w:tcPr>
          <w:p w14:paraId="349A9F5A" w14:textId="77777777" w:rsidR="00F911A0" w:rsidRPr="00A22A9B" w:rsidRDefault="00F911A0" w:rsidP="00386AB7">
            <w:r>
              <w:t>0.</w:t>
            </w:r>
            <w:r w:rsidRPr="00047A15">
              <w:t>150</w:t>
            </w:r>
          </w:p>
        </w:tc>
        <w:tc>
          <w:tcPr>
            <w:tcW w:w="951" w:type="dxa"/>
          </w:tcPr>
          <w:p w14:paraId="2AE005C1" w14:textId="77777777" w:rsidR="00F911A0" w:rsidRPr="00A22A9B" w:rsidRDefault="00F911A0" w:rsidP="00386AB7">
            <w:r>
              <w:t>0.5</w:t>
            </w:r>
          </w:p>
        </w:tc>
        <w:tc>
          <w:tcPr>
            <w:tcW w:w="991" w:type="dxa"/>
          </w:tcPr>
          <w:p w14:paraId="6F499095" w14:textId="77777777" w:rsidR="00F911A0" w:rsidRPr="00A22A9B" w:rsidRDefault="00F911A0" w:rsidP="00386AB7">
            <w:r>
              <w:t>0.</w:t>
            </w:r>
            <w:r w:rsidRPr="003721E6">
              <w:t>055</w:t>
            </w:r>
          </w:p>
        </w:tc>
        <w:tc>
          <w:tcPr>
            <w:tcW w:w="961" w:type="dxa"/>
          </w:tcPr>
          <w:p w14:paraId="743C8B4D" w14:textId="77777777" w:rsidR="00F911A0" w:rsidRPr="00A22A9B" w:rsidRDefault="00F911A0" w:rsidP="00386AB7">
            <w:r>
              <w:t>0.</w:t>
            </w:r>
            <w:r w:rsidRPr="003721E6">
              <w:t>0671</w:t>
            </w:r>
          </w:p>
        </w:tc>
        <w:tc>
          <w:tcPr>
            <w:tcW w:w="932" w:type="dxa"/>
          </w:tcPr>
          <w:p w14:paraId="51B90DD2" w14:textId="77777777" w:rsidR="00F911A0" w:rsidRPr="00A22A9B" w:rsidRDefault="00F911A0" w:rsidP="00386AB7">
            <w:r w:rsidRPr="003721E6">
              <w:t>-</w:t>
            </w:r>
            <w:r>
              <w:t>0.</w:t>
            </w:r>
            <w:r w:rsidRPr="003721E6">
              <w:t>077</w:t>
            </w:r>
          </w:p>
        </w:tc>
        <w:tc>
          <w:tcPr>
            <w:tcW w:w="935" w:type="dxa"/>
          </w:tcPr>
          <w:p w14:paraId="43540D14" w14:textId="77777777" w:rsidR="00F911A0" w:rsidRPr="00A22A9B" w:rsidRDefault="00F911A0" w:rsidP="00386AB7">
            <w:r>
              <w:t>0.</w:t>
            </w:r>
            <w:r w:rsidRPr="003721E6">
              <w:t>186</w:t>
            </w:r>
          </w:p>
        </w:tc>
        <w:tc>
          <w:tcPr>
            <w:tcW w:w="942" w:type="dxa"/>
          </w:tcPr>
          <w:p w14:paraId="0A867F4D" w14:textId="77777777" w:rsidR="00F911A0" w:rsidRPr="00FD40BB" w:rsidRDefault="00F911A0" w:rsidP="00386AB7">
            <w:pPr>
              <w:jc w:val="both"/>
            </w:pPr>
            <w:r>
              <w:t>0.4</w:t>
            </w:r>
          </w:p>
        </w:tc>
      </w:tr>
      <w:tr w:rsidR="00F911A0" w:rsidRPr="00961E14" w14:paraId="713C24A9" w14:textId="77777777" w:rsidTr="00386AB7">
        <w:tc>
          <w:tcPr>
            <w:tcW w:w="1212" w:type="dxa"/>
          </w:tcPr>
          <w:p w14:paraId="5D766084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proofErr w:type="spellStart"/>
            <w:r w:rsidRPr="00EA3B6E">
              <w:rPr>
                <w:sz w:val="16"/>
                <w:szCs w:val="16"/>
              </w:rPr>
              <w:t>Atheroscelrotic</w:t>
            </w:r>
            <w:proofErr w:type="spellEnd"/>
            <w:r w:rsidRPr="00EA3B6E">
              <w:rPr>
                <w:sz w:val="16"/>
                <w:szCs w:val="16"/>
              </w:rPr>
              <w:t xml:space="preserve"> heart disease</w:t>
            </w:r>
          </w:p>
        </w:tc>
        <w:tc>
          <w:tcPr>
            <w:tcW w:w="1547" w:type="dxa"/>
          </w:tcPr>
          <w:p w14:paraId="21618B3C" w14:textId="77777777" w:rsidR="00F911A0" w:rsidRPr="00961E14" w:rsidRDefault="00F911A0" w:rsidP="00386AB7">
            <w:pPr>
              <w:rPr>
                <w:sz w:val="16"/>
                <w:szCs w:val="16"/>
              </w:rPr>
            </w:pPr>
            <w:r w:rsidRPr="00961E14">
              <w:rPr>
                <w:sz w:val="16"/>
                <w:szCs w:val="16"/>
              </w:rPr>
              <w:t>ukb-b-1668</w:t>
            </w:r>
          </w:p>
        </w:tc>
        <w:tc>
          <w:tcPr>
            <w:tcW w:w="844" w:type="dxa"/>
          </w:tcPr>
          <w:p w14:paraId="36274A20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1C53727D" w14:textId="77777777" w:rsidR="00F911A0" w:rsidRPr="00A22A9B" w:rsidRDefault="00F911A0" w:rsidP="00386AB7">
            <w:r w:rsidRPr="001D3F21">
              <w:t>-</w:t>
            </w:r>
            <w:r>
              <w:t>0.</w:t>
            </w:r>
            <w:r w:rsidRPr="001D3F21">
              <w:t>015</w:t>
            </w:r>
          </w:p>
        </w:tc>
        <w:tc>
          <w:tcPr>
            <w:tcW w:w="961" w:type="dxa"/>
          </w:tcPr>
          <w:p w14:paraId="485BD61D" w14:textId="77777777" w:rsidR="00F911A0" w:rsidRPr="00A22A9B" w:rsidRDefault="00F911A0" w:rsidP="00386AB7">
            <w:r>
              <w:t>0.</w:t>
            </w:r>
            <w:r w:rsidRPr="001D3F21">
              <w:t>0522</w:t>
            </w:r>
          </w:p>
        </w:tc>
        <w:tc>
          <w:tcPr>
            <w:tcW w:w="932" w:type="dxa"/>
          </w:tcPr>
          <w:p w14:paraId="0631F2ED" w14:textId="77777777" w:rsidR="00F911A0" w:rsidRPr="00A22A9B" w:rsidRDefault="00F911A0" w:rsidP="00386AB7">
            <w:r w:rsidRPr="001D3F21">
              <w:t>-</w:t>
            </w:r>
            <w:r>
              <w:t>0.</w:t>
            </w:r>
            <w:r w:rsidRPr="001D3F21">
              <w:t>117</w:t>
            </w:r>
          </w:p>
        </w:tc>
        <w:tc>
          <w:tcPr>
            <w:tcW w:w="934" w:type="dxa"/>
          </w:tcPr>
          <w:p w14:paraId="45412026" w14:textId="77777777" w:rsidR="00F911A0" w:rsidRPr="00A22A9B" w:rsidRDefault="00F911A0" w:rsidP="00386AB7">
            <w:r>
              <w:t>0.</w:t>
            </w:r>
            <w:r w:rsidRPr="001D3F21">
              <w:t>088</w:t>
            </w:r>
          </w:p>
        </w:tc>
        <w:tc>
          <w:tcPr>
            <w:tcW w:w="951" w:type="dxa"/>
          </w:tcPr>
          <w:p w14:paraId="6E7B3887" w14:textId="77777777" w:rsidR="00F911A0" w:rsidRPr="00A22A9B" w:rsidRDefault="00F911A0" w:rsidP="00386AB7">
            <w:r>
              <w:t>0.8</w:t>
            </w:r>
          </w:p>
        </w:tc>
        <w:tc>
          <w:tcPr>
            <w:tcW w:w="991" w:type="dxa"/>
          </w:tcPr>
          <w:p w14:paraId="0834945F" w14:textId="77777777" w:rsidR="00F911A0" w:rsidRPr="00A22A9B" w:rsidRDefault="00F911A0" w:rsidP="00386AB7">
            <w:r>
              <w:t>0.</w:t>
            </w:r>
            <w:r w:rsidRPr="009C3D65">
              <w:t>044</w:t>
            </w:r>
          </w:p>
        </w:tc>
        <w:tc>
          <w:tcPr>
            <w:tcW w:w="961" w:type="dxa"/>
          </w:tcPr>
          <w:p w14:paraId="642CC7C4" w14:textId="77777777" w:rsidR="00F911A0" w:rsidRPr="00A22A9B" w:rsidRDefault="00F911A0" w:rsidP="00386AB7">
            <w:r>
              <w:t>0.</w:t>
            </w:r>
            <w:r w:rsidRPr="009C3D65">
              <w:t>0591</w:t>
            </w:r>
          </w:p>
        </w:tc>
        <w:tc>
          <w:tcPr>
            <w:tcW w:w="932" w:type="dxa"/>
          </w:tcPr>
          <w:p w14:paraId="24F8A071" w14:textId="77777777" w:rsidR="00F911A0" w:rsidRPr="00A22A9B" w:rsidRDefault="00F911A0" w:rsidP="00386AB7">
            <w:r w:rsidRPr="009C3D65">
              <w:t>-</w:t>
            </w:r>
            <w:r>
              <w:t>0.</w:t>
            </w:r>
            <w:r w:rsidRPr="009C3D65">
              <w:t>072</w:t>
            </w:r>
          </w:p>
        </w:tc>
        <w:tc>
          <w:tcPr>
            <w:tcW w:w="935" w:type="dxa"/>
          </w:tcPr>
          <w:p w14:paraId="712FDAA7" w14:textId="77777777" w:rsidR="00F911A0" w:rsidRPr="00A22A9B" w:rsidRDefault="00F911A0" w:rsidP="00386AB7">
            <w:r>
              <w:t>0.</w:t>
            </w:r>
            <w:r w:rsidRPr="009C3D65">
              <w:t>159</w:t>
            </w:r>
          </w:p>
        </w:tc>
        <w:tc>
          <w:tcPr>
            <w:tcW w:w="942" w:type="dxa"/>
          </w:tcPr>
          <w:p w14:paraId="53E41D12" w14:textId="77777777" w:rsidR="00F911A0" w:rsidRPr="00961E14" w:rsidRDefault="00F911A0" w:rsidP="00386AB7">
            <w:pPr>
              <w:jc w:val="both"/>
            </w:pPr>
            <w:r>
              <w:t>0.5</w:t>
            </w:r>
          </w:p>
        </w:tc>
      </w:tr>
      <w:tr w:rsidR="00F911A0" w:rsidRPr="00961E14" w14:paraId="4CF3014F" w14:textId="77777777" w:rsidTr="00386AB7">
        <w:tc>
          <w:tcPr>
            <w:tcW w:w="1212" w:type="dxa"/>
          </w:tcPr>
          <w:p w14:paraId="2B576187" w14:textId="77777777" w:rsidR="00F911A0" w:rsidRPr="00EA3B6E" w:rsidRDefault="00F911A0" w:rsidP="00386AB7">
            <w:proofErr w:type="spellStart"/>
            <w:r w:rsidRPr="00EA3B6E">
              <w:rPr>
                <w:sz w:val="16"/>
                <w:szCs w:val="16"/>
              </w:rPr>
              <w:t>Atheroscelrotic</w:t>
            </w:r>
            <w:proofErr w:type="spellEnd"/>
            <w:r w:rsidRPr="00EA3B6E">
              <w:rPr>
                <w:sz w:val="16"/>
                <w:szCs w:val="16"/>
              </w:rPr>
              <w:t xml:space="preserve"> heart disease</w:t>
            </w:r>
          </w:p>
        </w:tc>
        <w:tc>
          <w:tcPr>
            <w:tcW w:w="1547" w:type="dxa"/>
          </w:tcPr>
          <w:p w14:paraId="524554E1" w14:textId="77777777" w:rsidR="00F911A0" w:rsidRPr="00961E14" w:rsidRDefault="00F911A0" w:rsidP="00386AB7">
            <w:pPr>
              <w:rPr>
                <w:sz w:val="16"/>
                <w:szCs w:val="16"/>
              </w:rPr>
            </w:pPr>
            <w:r w:rsidRPr="00961E14">
              <w:rPr>
                <w:sz w:val="16"/>
                <w:szCs w:val="16"/>
              </w:rPr>
              <w:t>ukb-b-1668</w:t>
            </w:r>
          </w:p>
        </w:tc>
        <w:tc>
          <w:tcPr>
            <w:tcW w:w="844" w:type="dxa"/>
          </w:tcPr>
          <w:p w14:paraId="48D6179A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58543CF2" w14:textId="77777777" w:rsidR="00F911A0" w:rsidRPr="00A22A9B" w:rsidRDefault="00F911A0" w:rsidP="00386AB7">
            <w:r w:rsidRPr="00DF097A">
              <w:t>-</w:t>
            </w:r>
            <w:r>
              <w:t>0.</w:t>
            </w:r>
            <w:r w:rsidRPr="00DF097A">
              <w:t>001</w:t>
            </w:r>
          </w:p>
        </w:tc>
        <w:tc>
          <w:tcPr>
            <w:tcW w:w="961" w:type="dxa"/>
          </w:tcPr>
          <w:p w14:paraId="32B2ED20" w14:textId="77777777" w:rsidR="00F911A0" w:rsidRPr="00A22A9B" w:rsidRDefault="00F911A0" w:rsidP="00386AB7">
            <w:r>
              <w:t>0.</w:t>
            </w:r>
            <w:r w:rsidRPr="00DF097A">
              <w:t>0548</w:t>
            </w:r>
          </w:p>
        </w:tc>
        <w:tc>
          <w:tcPr>
            <w:tcW w:w="932" w:type="dxa"/>
          </w:tcPr>
          <w:p w14:paraId="153FBCF8" w14:textId="77777777" w:rsidR="00F911A0" w:rsidRPr="00A22A9B" w:rsidRDefault="00F911A0" w:rsidP="00386AB7">
            <w:r w:rsidRPr="00DF097A">
              <w:t>-</w:t>
            </w:r>
            <w:r>
              <w:t>0.</w:t>
            </w:r>
            <w:r w:rsidRPr="00DF097A">
              <w:t>108</w:t>
            </w:r>
          </w:p>
        </w:tc>
        <w:tc>
          <w:tcPr>
            <w:tcW w:w="934" w:type="dxa"/>
          </w:tcPr>
          <w:p w14:paraId="49412F7D" w14:textId="77777777" w:rsidR="00F911A0" w:rsidRPr="00A22A9B" w:rsidRDefault="00F911A0" w:rsidP="00386AB7">
            <w:r>
              <w:t>0.</w:t>
            </w:r>
            <w:r w:rsidRPr="00DF097A">
              <w:t>107</w:t>
            </w:r>
          </w:p>
        </w:tc>
        <w:tc>
          <w:tcPr>
            <w:tcW w:w="951" w:type="dxa"/>
          </w:tcPr>
          <w:p w14:paraId="64C7AD7E" w14:textId="77777777" w:rsidR="00F911A0" w:rsidRPr="00A22A9B" w:rsidRDefault="00F911A0" w:rsidP="00386AB7">
            <w:r>
              <w:t>0.99</w:t>
            </w:r>
          </w:p>
        </w:tc>
        <w:tc>
          <w:tcPr>
            <w:tcW w:w="991" w:type="dxa"/>
          </w:tcPr>
          <w:p w14:paraId="5B57A7DE" w14:textId="77777777" w:rsidR="00F911A0" w:rsidRPr="00A22A9B" w:rsidRDefault="00F911A0" w:rsidP="00386AB7">
            <w:r>
              <w:t>0.</w:t>
            </w:r>
            <w:r w:rsidRPr="00CC517F">
              <w:t>067</w:t>
            </w:r>
          </w:p>
        </w:tc>
        <w:tc>
          <w:tcPr>
            <w:tcW w:w="961" w:type="dxa"/>
          </w:tcPr>
          <w:p w14:paraId="4CCFDB78" w14:textId="77777777" w:rsidR="00F911A0" w:rsidRPr="00A22A9B" w:rsidRDefault="00F911A0" w:rsidP="00386AB7">
            <w:r>
              <w:t>0.</w:t>
            </w:r>
            <w:r w:rsidRPr="00CC517F">
              <w:t>0628</w:t>
            </w:r>
          </w:p>
        </w:tc>
        <w:tc>
          <w:tcPr>
            <w:tcW w:w="932" w:type="dxa"/>
          </w:tcPr>
          <w:p w14:paraId="5D23730B" w14:textId="77777777" w:rsidR="00F911A0" w:rsidRPr="00A22A9B" w:rsidRDefault="00F911A0" w:rsidP="00386AB7">
            <w:r w:rsidRPr="00CC517F">
              <w:t>-</w:t>
            </w:r>
            <w:r>
              <w:t>0.</w:t>
            </w:r>
            <w:r w:rsidRPr="00CC517F">
              <w:t>056</w:t>
            </w:r>
          </w:p>
        </w:tc>
        <w:tc>
          <w:tcPr>
            <w:tcW w:w="935" w:type="dxa"/>
          </w:tcPr>
          <w:p w14:paraId="34014EC7" w14:textId="77777777" w:rsidR="00F911A0" w:rsidRPr="00A22A9B" w:rsidRDefault="00F911A0" w:rsidP="00386AB7">
            <w:r>
              <w:t>0.</w:t>
            </w:r>
            <w:r w:rsidRPr="00CC517F">
              <w:t>190</w:t>
            </w:r>
          </w:p>
        </w:tc>
        <w:tc>
          <w:tcPr>
            <w:tcW w:w="942" w:type="dxa"/>
          </w:tcPr>
          <w:p w14:paraId="313803B5" w14:textId="77777777" w:rsidR="00F911A0" w:rsidRPr="00961E14" w:rsidRDefault="00F911A0" w:rsidP="00386AB7">
            <w:pPr>
              <w:jc w:val="both"/>
            </w:pPr>
            <w:r>
              <w:t>0.3</w:t>
            </w:r>
          </w:p>
        </w:tc>
      </w:tr>
      <w:tr w:rsidR="00F911A0" w:rsidRPr="00961E14" w14:paraId="4948396A" w14:textId="77777777" w:rsidTr="00386AB7">
        <w:tc>
          <w:tcPr>
            <w:tcW w:w="1212" w:type="dxa"/>
          </w:tcPr>
          <w:p w14:paraId="21860346" w14:textId="77777777" w:rsidR="00F911A0" w:rsidRPr="00EA3B6E" w:rsidRDefault="00F911A0" w:rsidP="00386AB7">
            <w:pPr>
              <w:rPr>
                <w:sz w:val="16"/>
                <w:szCs w:val="16"/>
              </w:rPr>
            </w:pPr>
            <w:r w:rsidRPr="00EA3B6E">
              <w:rPr>
                <w:sz w:val="16"/>
                <w:szCs w:val="16"/>
              </w:rPr>
              <w:t>Angina</w:t>
            </w:r>
          </w:p>
        </w:tc>
        <w:tc>
          <w:tcPr>
            <w:tcW w:w="1547" w:type="dxa"/>
          </w:tcPr>
          <w:p w14:paraId="2D386A86" w14:textId="77777777" w:rsidR="00F911A0" w:rsidRPr="00C95902" w:rsidRDefault="00F911A0" w:rsidP="00386AB7">
            <w:pPr>
              <w:rPr>
                <w:sz w:val="16"/>
                <w:szCs w:val="16"/>
              </w:rPr>
            </w:pPr>
            <w:r w:rsidRPr="00C95902">
              <w:rPr>
                <w:sz w:val="16"/>
                <w:szCs w:val="16"/>
              </w:rPr>
              <w:t>ukb-b-8468</w:t>
            </w:r>
          </w:p>
        </w:tc>
        <w:tc>
          <w:tcPr>
            <w:tcW w:w="844" w:type="dxa"/>
          </w:tcPr>
          <w:p w14:paraId="685B6534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1e-5</w:t>
            </w:r>
          </w:p>
        </w:tc>
        <w:tc>
          <w:tcPr>
            <w:tcW w:w="908" w:type="dxa"/>
          </w:tcPr>
          <w:p w14:paraId="15466385" w14:textId="77777777" w:rsidR="00F911A0" w:rsidRPr="00A22A9B" w:rsidRDefault="00F911A0" w:rsidP="00386AB7">
            <w:r w:rsidRPr="00E13FBF">
              <w:t>0</w:t>
            </w:r>
            <w:r>
              <w:t>.</w:t>
            </w:r>
            <w:r w:rsidRPr="00E13FBF">
              <w:t>079</w:t>
            </w:r>
          </w:p>
        </w:tc>
        <w:tc>
          <w:tcPr>
            <w:tcW w:w="961" w:type="dxa"/>
          </w:tcPr>
          <w:p w14:paraId="4864A0CF" w14:textId="77777777" w:rsidR="00F911A0" w:rsidRPr="00A22A9B" w:rsidRDefault="00F911A0" w:rsidP="00386AB7">
            <w:r w:rsidRPr="00E13FBF">
              <w:t>0</w:t>
            </w:r>
            <w:r>
              <w:t>.</w:t>
            </w:r>
            <w:r w:rsidRPr="00E13FBF">
              <w:t>0555</w:t>
            </w:r>
          </w:p>
        </w:tc>
        <w:tc>
          <w:tcPr>
            <w:tcW w:w="932" w:type="dxa"/>
          </w:tcPr>
          <w:p w14:paraId="577A0794" w14:textId="77777777" w:rsidR="00F911A0" w:rsidRPr="00A22A9B" w:rsidRDefault="00F911A0" w:rsidP="00386AB7">
            <w:r w:rsidRPr="00E13FBF">
              <w:t>-0</w:t>
            </w:r>
            <w:r>
              <w:t>.</w:t>
            </w:r>
            <w:r w:rsidRPr="00E13FBF">
              <w:t>030</w:t>
            </w:r>
          </w:p>
        </w:tc>
        <w:tc>
          <w:tcPr>
            <w:tcW w:w="934" w:type="dxa"/>
          </w:tcPr>
          <w:p w14:paraId="7F81A58F" w14:textId="77777777" w:rsidR="00F911A0" w:rsidRPr="00A22A9B" w:rsidRDefault="00F911A0" w:rsidP="00386AB7">
            <w:r w:rsidRPr="00E13FBF">
              <w:t>0</w:t>
            </w:r>
            <w:r>
              <w:t>.</w:t>
            </w:r>
            <w:r w:rsidRPr="00E13FBF">
              <w:t>187</w:t>
            </w:r>
          </w:p>
        </w:tc>
        <w:tc>
          <w:tcPr>
            <w:tcW w:w="951" w:type="dxa"/>
          </w:tcPr>
          <w:p w14:paraId="2BB95543" w14:textId="77777777" w:rsidR="00F911A0" w:rsidRPr="00A22A9B" w:rsidRDefault="00F911A0" w:rsidP="00386AB7">
            <w:r w:rsidRPr="00E13FBF">
              <w:t>0.2</w:t>
            </w:r>
          </w:p>
        </w:tc>
        <w:tc>
          <w:tcPr>
            <w:tcW w:w="991" w:type="dxa"/>
          </w:tcPr>
          <w:p w14:paraId="0008BDFD" w14:textId="77777777" w:rsidR="00F911A0" w:rsidRPr="00A22A9B" w:rsidRDefault="00F911A0" w:rsidP="00386AB7">
            <w:r>
              <w:t>0.</w:t>
            </w:r>
            <w:r w:rsidRPr="00D01E38">
              <w:t>104</w:t>
            </w:r>
          </w:p>
        </w:tc>
        <w:tc>
          <w:tcPr>
            <w:tcW w:w="961" w:type="dxa"/>
          </w:tcPr>
          <w:p w14:paraId="6A6D53CC" w14:textId="77777777" w:rsidR="00F911A0" w:rsidRPr="00A22A9B" w:rsidRDefault="00F911A0" w:rsidP="00386AB7">
            <w:r>
              <w:t>0.</w:t>
            </w:r>
            <w:r w:rsidRPr="00D01E38">
              <w:t>0640</w:t>
            </w:r>
          </w:p>
        </w:tc>
        <w:tc>
          <w:tcPr>
            <w:tcW w:w="932" w:type="dxa"/>
          </w:tcPr>
          <w:p w14:paraId="7F349E7C" w14:textId="77777777" w:rsidR="00F911A0" w:rsidRPr="00A22A9B" w:rsidRDefault="00F911A0" w:rsidP="00386AB7">
            <w:r w:rsidRPr="00D01E38">
              <w:t>-</w:t>
            </w:r>
            <w:r>
              <w:t>0.</w:t>
            </w:r>
            <w:r w:rsidRPr="00D01E38">
              <w:t>021</w:t>
            </w:r>
          </w:p>
        </w:tc>
        <w:tc>
          <w:tcPr>
            <w:tcW w:w="935" w:type="dxa"/>
          </w:tcPr>
          <w:p w14:paraId="20B0FFAC" w14:textId="77777777" w:rsidR="00F911A0" w:rsidRPr="00A22A9B" w:rsidRDefault="00F911A0" w:rsidP="00386AB7">
            <w:r>
              <w:t>0.</w:t>
            </w:r>
            <w:r w:rsidRPr="00D01E38">
              <w:t>230</w:t>
            </w:r>
          </w:p>
        </w:tc>
        <w:tc>
          <w:tcPr>
            <w:tcW w:w="942" w:type="dxa"/>
          </w:tcPr>
          <w:p w14:paraId="414D3071" w14:textId="77777777" w:rsidR="00F911A0" w:rsidRPr="00961E14" w:rsidRDefault="00F911A0" w:rsidP="00386AB7">
            <w:pPr>
              <w:jc w:val="both"/>
            </w:pPr>
            <w:r>
              <w:t>0.1</w:t>
            </w:r>
          </w:p>
        </w:tc>
      </w:tr>
      <w:tr w:rsidR="00F911A0" w:rsidRPr="00961E14" w14:paraId="5A8413BA" w14:textId="77777777" w:rsidTr="00386AB7">
        <w:tc>
          <w:tcPr>
            <w:tcW w:w="1212" w:type="dxa"/>
          </w:tcPr>
          <w:p w14:paraId="72CF7398" w14:textId="77777777" w:rsidR="00F911A0" w:rsidRPr="00EA3B6E" w:rsidRDefault="00F911A0" w:rsidP="00386AB7">
            <w:r w:rsidRPr="00EA3B6E">
              <w:rPr>
                <w:sz w:val="16"/>
                <w:szCs w:val="16"/>
              </w:rPr>
              <w:t>Angina</w:t>
            </w:r>
          </w:p>
        </w:tc>
        <w:tc>
          <w:tcPr>
            <w:tcW w:w="1547" w:type="dxa"/>
          </w:tcPr>
          <w:p w14:paraId="1B927120" w14:textId="77777777" w:rsidR="00F911A0" w:rsidRPr="00C95902" w:rsidRDefault="00F911A0" w:rsidP="00386AB7">
            <w:pPr>
              <w:rPr>
                <w:sz w:val="16"/>
                <w:szCs w:val="16"/>
              </w:rPr>
            </w:pPr>
            <w:r w:rsidRPr="00C95902">
              <w:rPr>
                <w:sz w:val="16"/>
                <w:szCs w:val="16"/>
              </w:rPr>
              <w:t>ukb-b-8468</w:t>
            </w:r>
          </w:p>
        </w:tc>
        <w:tc>
          <w:tcPr>
            <w:tcW w:w="844" w:type="dxa"/>
          </w:tcPr>
          <w:p w14:paraId="5C0AA979" w14:textId="77777777" w:rsidR="00F911A0" w:rsidRPr="00720036" w:rsidRDefault="00F911A0" w:rsidP="00386AB7">
            <w:pPr>
              <w:rPr>
                <w:sz w:val="16"/>
                <w:szCs w:val="16"/>
              </w:rPr>
            </w:pPr>
            <w:r w:rsidRPr="00720036">
              <w:rPr>
                <w:sz w:val="16"/>
                <w:szCs w:val="16"/>
              </w:rPr>
              <w:t>5e-8</w:t>
            </w:r>
          </w:p>
        </w:tc>
        <w:tc>
          <w:tcPr>
            <w:tcW w:w="908" w:type="dxa"/>
          </w:tcPr>
          <w:p w14:paraId="2014606C" w14:textId="77777777" w:rsidR="00F911A0" w:rsidRPr="00A22A9B" w:rsidRDefault="00F911A0" w:rsidP="00386AB7">
            <w:r>
              <w:t>0.</w:t>
            </w:r>
            <w:r w:rsidRPr="0075530D">
              <w:t>078</w:t>
            </w:r>
          </w:p>
        </w:tc>
        <w:tc>
          <w:tcPr>
            <w:tcW w:w="961" w:type="dxa"/>
          </w:tcPr>
          <w:p w14:paraId="48C3E46D" w14:textId="77777777" w:rsidR="00F911A0" w:rsidRPr="00A22A9B" w:rsidRDefault="00F911A0" w:rsidP="00386AB7">
            <w:r>
              <w:t>0.</w:t>
            </w:r>
            <w:r w:rsidRPr="0075530D">
              <w:t>0546</w:t>
            </w:r>
          </w:p>
        </w:tc>
        <w:tc>
          <w:tcPr>
            <w:tcW w:w="932" w:type="dxa"/>
          </w:tcPr>
          <w:p w14:paraId="1E1F1798" w14:textId="77777777" w:rsidR="00F911A0" w:rsidRPr="00A22A9B" w:rsidRDefault="00F911A0" w:rsidP="00386AB7">
            <w:r w:rsidRPr="0075530D">
              <w:t>-</w:t>
            </w:r>
            <w:r>
              <w:t>0.</w:t>
            </w:r>
            <w:r w:rsidRPr="0075530D">
              <w:t>029</w:t>
            </w:r>
          </w:p>
        </w:tc>
        <w:tc>
          <w:tcPr>
            <w:tcW w:w="934" w:type="dxa"/>
          </w:tcPr>
          <w:p w14:paraId="29D8EE93" w14:textId="77777777" w:rsidR="00F911A0" w:rsidRPr="00A22A9B" w:rsidRDefault="00F911A0" w:rsidP="00386AB7">
            <w:r>
              <w:t>0.</w:t>
            </w:r>
            <w:r w:rsidRPr="0075530D">
              <w:t>185</w:t>
            </w:r>
          </w:p>
        </w:tc>
        <w:tc>
          <w:tcPr>
            <w:tcW w:w="951" w:type="dxa"/>
          </w:tcPr>
          <w:p w14:paraId="02453467" w14:textId="77777777" w:rsidR="00F911A0" w:rsidRPr="00A22A9B" w:rsidRDefault="00F911A0" w:rsidP="00386AB7">
            <w:r>
              <w:t>0.2</w:t>
            </w:r>
          </w:p>
        </w:tc>
        <w:tc>
          <w:tcPr>
            <w:tcW w:w="991" w:type="dxa"/>
          </w:tcPr>
          <w:p w14:paraId="33F81355" w14:textId="77777777" w:rsidR="00F911A0" w:rsidRPr="00A22A9B" w:rsidRDefault="00F911A0" w:rsidP="00386AB7">
            <w:r>
              <w:t>0.</w:t>
            </w:r>
            <w:r w:rsidRPr="00E5034E">
              <w:t>127</w:t>
            </w:r>
          </w:p>
        </w:tc>
        <w:tc>
          <w:tcPr>
            <w:tcW w:w="961" w:type="dxa"/>
          </w:tcPr>
          <w:p w14:paraId="4F0A7B66" w14:textId="77777777" w:rsidR="00F911A0" w:rsidRPr="00A22A9B" w:rsidRDefault="00F911A0" w:rsidP="00386AB7">
            <w:r>
              <w:t>0.</w:t>
            </w:r>
            <w:r w:rsidRPr="00E5034E">
              <w:t>0641</w:t>
            </w:r>
          </w:p>
        </w:tc>
        <w:tc>
          <w:tcPr>
            <w:tcW w:w="932" w:type="dxa"/>
          </w:tcPr>
          <w:p w14:paraId="602CC887" w14:textId="77777777" w:rsidR="00F911A0" w:rsidRPr="00A22A9B" w:rsidRDefault="00F911A0" w:rsidP="00386AB7">
            <w:r>
              <w:t>0.</w:t>
            </w:r>
            <w:r w:rsidRPr="00E5034E">
              <w:t>002</w:t>
            </w:r>
          </w:p>
        </w:tc>
        <w:tc>
          <w:tcPr>
            <w:tcW w:w="935" w:type="dxa"/>
          </w:tcPr>
          <w:p w14:paraId="3115C008" w14:textId="77777777" w:rsidR="00F911A0" w:rsidRPr="00A22A9B" w:rsidRDefault="00F911A0" w:rsidP="00386AB7">
            <w:r>
              <w:t>0.</w:t>
            </w:r>
            <w:r w:rsidRPr="00E5034E">
              <w:t>253</w:t>
            </w:r>
          </w:p>
        </w:tc>
        <w:tc>
          <w:tcPr>
            <w:tcW w:w="942" w:type="dxa"/>
          </w:tcPr>
          <w:p w14:paraId="2A74B658" w14:textId="77777777" w:rsidR="00F911A0" w:rsidRPr="001151ED" w:rsidRDefault="00F911A0" w:rsidP="00386AB7">
            <w:pPr>
              <w:jc w:val="both"/>
              <w:rPr>
                <w:b/>
              </w:rPr>
            </w:pPr>
            <w:r w:rsidRPr="001151ED">
              <w:rPr>
                <w:b/>
              </w:rPr>
              <w:t>0.05</w:t>
            </w:r>
          </w:p>
        </w:tc>
      </w:tr>
    </w:tbl>
    <w:p w14:paraId="4FB027D7" w14:textId="17F5A488" w:rsidR="00F911A0" w:rsidRPr="00F911A0" w:rsidRDefault="00F911A0" w:rsidP="00F911A0">
      <w:r>
        <w:t>Significant p-values at the level 0.05 are shown in bold. *p-values significant after Bonferroni correction for multiple testing (corrected p-value threshold = 0.01; based on testing of PRSs within five different domains related to suicidal feelings in old age: psychiatric disease, personality, cognitive function/performance, loneliness, vascular diseas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911A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386AB7" w:rsidRDefault="00386AB7" w:rsidP="00117666">
      <w:pPr>
        <w:spacing w:after="0"/>
      </w:pPr>
      <w:r>
        <w:separator/>
      </w:r>
    </w:p>
  </w:endnote>
  <w:endnote w:type="continuationSeparator" w:id="0">
    <w:p w14:paraId="14E0830A" w14:textId="77777777" w:rsidR="00386AB7" w:rsidRDefault="00386A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86AB7" w:rsidRPr="00577C4C" w:rsidRDefault="00386AB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86AB7" w:rsidRPr="00577C4C" w:rsidRDefault="00386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86AB7" w:rsidRPr="00577C4C" w:rsidRDefault="00386AB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86AB7" w:rsidRPr="00577C4C" w:rsidRDefault="00386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386AB7" w:rsidRDefault="00386AB7" w:rsidP="00117666">
      <w:pPr>
        <w:spacing w:after="0"/>
      </w:pPr>
      <w:r>
        <w:separator/>
      </w:r>
    </w:p>
  </w:footnote>
  <w:footnote w:type="continuationSeparator" w:id="0">
    <w:p w14:paraId="5BACC2C0" w14:textId="77777777" w:rsidR="00386AB7" w:rsidRDefault="00386A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86AB7" w:rsidRPr="009151AA" w:rsidRDefault="00386AB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86AB7" w:rsidRDefault="00386AB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AB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6C29"/>
    <w:rsid w:val="00593EEA"/>
    <w:rsid w:val="005A5EEE"/>
    <w:rsid w:val="006124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C8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4C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059"/>
    <w:rsid w:val="00EC090A"/>
    <w:rsid w:val="00ED20B5"/>
    <w:rsid w:val="00F46900"/>
    <w:rsid w:val="00F61D89"/>
    <w:rsid w:val="00F63BDD"/>
    <w:rsid w:val="00F9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911A0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83340F-95E9-4040-BD69-814626BE7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94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Zettergren</cp:lastModifiedBy>
  <cp:revision>2</cp:revision>
  <cp:lastPrinted>2013-10-03T12:51:00Z</cp:lastPrinted>
  <dcterms:created xsi:type="dcterms:W3CDTF">2023-02-06T09:44:00Z</dcterms:created>
  <dcterms:modified xsi:type="dcterms:W3CDTF">2023-02-06T09:44:00Z</dcterms:modified>
</cp:coreProperties>
</file>